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3296D" w14:textId="726AF3E9" w:rsidR="00AB29FC" w:rsidRPr="00F6416D" w:rsidRDefault="00AB29FC" w:rsidP="00AB29FC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204606538"/>
      <w:bookmarkEnd w:id="0"/>
      <w:r w:rsidRPr="00F6416D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08F4191" w14:textId="77777777" w:rsidR="00AB29FC" w:rsidRPr="00DE2DAE" w:rsidRDefault="00AB29FC" w:rsidP="00AB29FC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0FD7FBB" w14:textId="62A0DAC9" w:rsidR="00ED05BA" w:rsidRDefault="00813B86" w:rsidP="00930C1A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F6416D">
        <w:rPr>
          <w:rFonts w:ascii="Times New Roman" w:hAnsi="Times New Roman" w:cs="Times New Roman"/>
          <w:b/>
          <w:bCs/>
          <w:lang w:val="en-US"/>
        </w:rPr>
        <w:t>Title: Network pharmacology of cellular targets in major depressive disorder and differential mechanisms of fluoxetine, ketamine, and esketamine</w:t>
      </w:r>
    </w:p>
    <w:p w14:paraId="0C2A20C9" w14:textId="77777777" w:rsidR="00813B86" w:rsidRPr="00813B86" w:rsidRDefault="00813B86" w:rsidP="00930C1A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5819F476" w14:textId="57024F8A" w:rsidR="00ED05BA" w:rsidRPr="00ED05BA" w:rsidRDefault="00ED05BA" w:rsidP="00930C1A">
      <w:pPr>
        <w:spacing w:line="240" w:lineRule="auto"/>
        <w:rPr>
          <w:rFonts w:ascii="Times New Roman" w:hAnsi="Times New Roman" w:cs="Times New Roman"/>
          <w:lang w:val="es-ES"/>
        </w:rPr>
      </w:pPr>
      <w:r w:rsidRPr="00ED05BA">
        <w:rPr>
          <w:rFonts w:ascii="Times New Roman" w:hAnsi="Times New Roman" w:cs="Times New Roman"/>
          <w:lang w:val="es-ES"/>
        </w:rPr>
        <w:t>Silvia Tapia-</w:t>
      </w:r>
      <w:proofErr w:type="spellStart"/>
      <w:r w:rsidRPr="00ED05BA">
        <w:rPr>
          <w:rFonts w:ascii="Times New Roman" w:hAnsi="Times New Roman" w:cs="Times New Roman"/>
          <w:lang w:val="es-ES"/>
        </w:rPr>
        <w:t>Gonzalez</w:t>
      </w:r>
      <w:r w:rsidR="00132E8E">
        <w:rPr>
          <w:rFonts w:ascii="Times New Roman" w:hAnsi="Times New Roman" w:cs="Times New Roman"/>
          <w:vertAlign w:val="superscript"/>
          <w:lang w:val="es-ES"/>
        </w:rPr>
        <w:t>a</w:t>
      </w:r>
      <w:proofErr w:type="spellEnd"/>
      <w:r w:rsidRPr="00ED05BA">
        <w:rPr>
          <w:rFonts w:ascii="Times New Roman" w:hAnsi="Times New Roman" w:cs="Times New Roman"/>
          <w:b/>
          <w:bCs/>
          <w:vertAlign w:val="superscript"/>
          <w:lang w:val="es-ES"/>
        </w:rPr>
        <w:t>*</w:t>
      </w:r>
      <w:r w:rsidRPr="00ED05BA">
        <w:rPr>
          <w:rFonts w:ascii="Times New Roman" w:hAnsi="Times New Roman" w:cs="Times New Roman"/>
          <w:lang w:val="es-ES"/>
        </w:rPr>
        <w:t xml:space="preserve">, Josué García </w:t>
      </w:r>
      <w:proofErr w:type="spellStart"/>
      <w:r w:rsidRPr="00ED05BA">
        <w:rPr>
          <w:rFonts w:ascii="Times New Roman" w:hAnsi="Times New Roman" w:cs="Times New Roman"/>
          <w:lang w:val="es-ES"/>
        </w:rPr>
        <w:t>Yagüe</w:t>
      </w:r>
      <w:r w:rsidR="00132E8E">
        <w:rPr>
          <w:rFonts w:ascii="Times New Roman" w:hAnsi="Times New Roman" w:cs="Times New Roman"/>
          <w:vertAlign w:val="superscript"/>
          <w:lang w:val="es-ES"/>
        </w:rPr>
        <w:t>a</w:t>
      </w:r>
      <w:proofErr w:type="spellEnd"/>
      <w:r w:rsidRPr="00ED05BA">
        <w:rPr>
          <w:rFonts w:ascii="Times New Roman" w:hAnsi="Times New Roman" w:cs="Times New Roman"/>
          <w:lang w:val="es-ES"/>
        </w:rPr>
        <w:t xml:space="preserve">, George E. </w:t>
      </w:r>
      <w:proofErr w:type="spellStart"/>
      <w:r w:rsidRPr="00ED05BA">
        <w:rPr>
          <w:rFonts w:ascii="Times New Roman" w:hAnsi="Times New Roman" w:cs="Times New Roman"/>
          <w:lang w:val="es-ES"/>
        </w:rPr>
        <w:t>Barreto</w:t>
      </w:r>
      <w:r w:rsidR="00132E8E">
        <w:rPr>
          <w:rFonts w:ascii="Times New Roman" w:hAnsi="Times New Roman" w:cs="Times New Roman"/>
          <w:vertAlign w:val="superscript"/>
          <w:lang w:val="es-ES"/>
        </w:rPr>
        <w:t>b</w:t>
      </w:r>
      <w:proofErr w:type="spellEnd"/>
      <w:r w:rsidR="00AF177C" w:rsidRPr="00ED05BA">
        <w:rPr>
          <w:rFonts w:ascii="Times New Roman" w:hAnsi="Times New Roman" w:cs="Times New Roman"/>
          <w:b/>
          <w:bCs/>
          <w:vertAlign w:val="superscript"/>
          <w:lang w:val="es-ES"/>
        </w:rPr>
        <w:t>*</w:t>
      </w:r>
      <w:r w:rsidRPr="00ED05BA">
        <w:rPr>
          <w:rFonts w:ascii="Times New Roman" w:hAnsi="Times New Roman" w:cs="Times New Roman"/>
          <w:lang w:val="es-ES"/>
        </w:rPr>
        <w:t xml:space="preserve"> </w:t>
      </w:r>
    </w:p>
    <w:p w14:paraId="76C4304D" w14:textId="2E414C64" w:rsidR="00ED05BA" w:rsidRPr="00ED05BA" w:rsidRDefault="00203DDC" w:rsidP="00930C1A">
      <w:pPr>
        <w:spacing w:line="240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vertAlign w:val="superscript"/>
          <w:lang w:val="es-ES"/>
        </w:rPr>
        <w:t>a</w:t>
      </w:r>
      <w:r w:rsidR="00ED05BA" w:rsidRPr="00ED05BA">
        <w:rPr>
          <w:rFonts w:ascii="Times New Roman" w:hAnsi="Times New Roman" w:cs="Times New Roman"/>
          <w:vertAlign w:val="superscript"/>
          <w:lang w:val="es-ES"/>
        </w:rPr>
        <w:t xml:space="preserve"> </w:t>
      </w:r>
      <w:r w:rsidR="00067760">
        <w:rPr>
          <w:rFonts w:ascii="Times New Roman" w:hAnsi="Times New Roman" w:cs="Times New Roman"/>
          <w:lang w:val="es-ES"/>
        </w:rPr>
        <w:t xml:space="preserve">Grupo </w:t>
      </w:r>
      <w:r w:rsidR="00ED05BA" w:rsidRPr="00ED05BA">
        <w:rPr>
          <w:rFonts w:ascii="Times New Roman" w:hAnsi="Times New Roman" w:cs="Times New Roman"/>
          <w:lang w:val="es-ES"/>
        </w:rPr>
        <w:t>de Neurofisiología Celular, Departamento de Ciencias Médicas Básicas, Facultad de Medicina</w:t>
      </w:r>
      <w:r w:rsidR="00446458">
        <w:rPr>
          <w:rFonts w:ascii="Times New Roman" w:hAnsi="Times New Roman" w:cs="Times New Roman"/>
          <w:lang w:val="es-ES"/>
        </w:rPr>
        <w:t xml:space="preserve">, </w:t>
      </w:r>
      <w:r w:rsidR="00ED05BA" w:rsidRPr="00ED05BA">
        <w:rPr>
          <w:rFonts w:ascii="Times New Roman" w:hAnsi="Times New Roman" w:cs="Times New Roman"/>
          <w:lang w:val="es-ES"/>
        </w:rPr>
        <w:t xml:space="preserve">Instituto de Medicina Molecular Aplicada-Nemesio Díez (IMMA-ND), Universidad San Pablo-CEU, CEU </w:t>
      </w:r>
      <w:proofErr w:type="spellStart"/>
      <w:r w:rsidR="00ED05BA" w:rsidRPr="00ED05BA">
        <w:rPr>
          <w:rFonts w:ascii="Times New Roman" w:hAnsi="Times New Roman" w:cs="Times New Roman"/>
          <w:lang w:val="es-ES"/>
        </w:rPr>
        <w:t>Universities</w:t>
      </w:r>
      <w:proofErr w:type="spellEnd"/>
      <w:r w:rsidR="00ED05BA" w:rsidRPr="00ED05BA">
        <w:rPr>
          <w:rFonts w:ascii="Times New Roman" w:hAnsi="Times New Roman" w:cs="Times New Roman"/>
          <w:lang w:val="es-ES"/>
        </w:rPr>
        <w:t>, Urbanización Montepríncipe</w:t>
      </w:r>
      <w:r w:rsidR="0092566A">
        <w:rPr>
          <w:rFonts w:ascii="Times New Roman" w:hAnsi="Times New Roman" w:cs="Times New Roman"/>
          <w:lang w:val="es-ES"/>
        </w:rPr>
        <w:t xml:space="preserve"> s/n</w:t>
      </w:r>
      <w:r w:rsidR="00ED05BA" w:rsidRPr="00ED05BA">
        <w:rPr>
          <w:rFonts w:ascii="Times New Roman" w:hAnsi="Times New Roman" w:cs="Times New Roman"/>
          <w:lang w:val="es-ES"/>
        </w:rPr>
        <w:t xml:space="preserve">, Madrid, </w:t>
      </w:r>
      <w:proofErr w:type="spellStart"/>
      <w:r w:rsidR="00ED05BA" w:rsidRPr="00ED05BA">
        <w:rPr>
          <w:rFonts w:ascii="Times New Roman" w:hAnsi="Times New Roman" w:cs="Times New Roman"/>
          <w:lang w:val="es-ES"/>
        </w:rPr>
        <w:t>Spain</w:t>
      </w:r>
      <w:proofErr w:type="spellEnd"/>
      <w:r w:rsidR="00ED05BA" w:rsidRPr="00ED05BA">
        <w:rPr>
          <w:rFonts w:ascii="Times New Roman" w:hAnsi="Times New Roman" w:cs="Times New Roman"/>
          <w:lang w:val="es-ES"/>
        </w:rPr>
        <w:t>.</w:t>
      </w:r>
    </w:p>
    <w:p w14:paraId="7C1C22E3" w14:textId="4966F808" w:rsidR="00ED05BA" w:rsidRDefault="00203DDC" w:rsidP="00930C1A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="00ED05BA" w:rsidRPr="00011AE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ED05BA" w:rsidRPr="00B26B66">
        <w:rPr>
          <w:rFonts w:ascii="Times New Roman" w:hAnsi="Times New Roman" w:cs="Times New Roman"/>
          <w:lang w:val="en-US"/>
        </w:rPr>
        <w:t>Department of Biological Sciences, University of Limerick, Limerick, Ireland</w:t>
      </w:r>
      <w:r w:rsidR="00453D0D">
        <w:rPr>
          <w:rFonts w:ascii="Times New Roman" w:hAnsi="Times New Roman" w:cs="Times New Roman"/>
          <w:lang w:val="en-US"/>
        </w:rPr>
        <w:t>.</w:t>
      </w:r>
    </w:p>
    <w:p w14:paraId="2B23EE9B" w14:textId="63EA64DC" w:rsidR="006D1AFE" w:rsidRPr="00011AE7" w:rsidRDefault="00453D0D" w:rsidP="00930C1A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Corresponding authors.</w:t>
      </w:r>
    </w:p>
    <w:p w14:paraId="2BC7FF13" w14:textId="77777777" w:rsidR="00B73E2E" w:rsidRPr="00AF177C" w:rsidRDefault="00B73E2E" w:rsidP="00930C1A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DA22072" w14:textId="40417F93" w:rsidR="00DA077E" w:rsidRPr="00CF113C" w:rsidRDefault="00DA077E" w:rsidP="00930C1A">
      <w:pPr>
        <w:spacing w:line="240" w:lineRule="auto"/>
        <w:rPr>
          <w:rFonts w:ascii="Times New Roman" w:hAnsi="Times New Roman" w:cs="Times New Roman"/>
          <w:b/>
          <w:bCs/>
        </w:rPr>
      </w:pPr>
      <w:r w:rsidRPr="00CF113C">
        <w:rPr>
          <w:rFonts w:ascii="Times New Roman" w:hAnsi="Times New Roman" w:cs="Times New Roman"/>
          <w:b/>
          <w:bCs/>
        </w:rPr>
        <w:t xml:space="preserve">Supplementary tables 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47A7FB84" w14:textId="77777777" w:rsidTr="006D21B2">
        <w:tc>
          <w:tcPr>
            <w:tcW w:w="3681" w:type="dxa"/>
          </w:tcPr>
          <w:p w14:paraId="52C23B03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005EBE1B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4DAFC762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6B80CF92" w14:textId="634258E6" w:rsidR="00DA077E" w:rsidRPr="00C55F57" w:rsidRDefault="007F3B18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478BF23C" w14:textId="77777777" w:rsidTr="006D21B2">
        <w:tc>
          <w:tcPr>
            <w:tcW w:w="3681" w:type="dxa"/>
          </w:tcPr>
          <w:p w14:paraId="1268CAF3" w14:textId="77777777" w:rsidR="00DA077E" w:rsidRPr="00F66A82" w:rsidRDefault="00DA077E" w:rsidP="00930C1A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signal</w:t>
            </w:r>
            <w:proofErr w:type="spellEnd"/>
            <w:r w:rsidRPr="00F66A82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transduction</w:t>
            </w:r>
            <w:proofErr w:type="spellEnd"/>
          </w:p>
          <w:p w14:paraId="593E9781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</w:p>
        </w:tc>
        <w:tc>
          <w:tcPr>
            <w:tcW w:w="857" w:type="dxa"/>
          </w:tcPr>
          <w:p w14:paraId="514717C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327</w:t>
            </w:r>
          </w:p>
        </w:tc>
        <w:tc>
          <w:tcPr>
            <w:tcW w:w="1984" w:type="dxa"/>
          </w:tcPr>
          <w:p w14:paraId="2F6877C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2.2</w:t>
            </w:r>
          </w:p>
        </w:tc>
        <w:tc>
          <w:tcPr>
            <w:tcW w:w="1559" w:type="dxa"/>
          </w:tcPr>
          <w:p w14:paraId="55C6D2A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42.6</w:t>
            </w:r>
          </w:p>
        </w:tc>
      </w:tr>
      <w:tr w:rsidR="00DA077E" w:rsidRPr="00F66A82" w14:paraId="0BB4809F" w14:textId="77777777" w:rsidTr="006D21B2">
        <w:tc>
          <w:tcPr>
            <w:tcW w:w="3681" w:type="dxa"/>
          </w:tcPr>
          <w:p w14:paraId="5ED8D00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itive regulation of gene expression</w:t>
            </w:r>
          </w:p>
        </w:tc>
        <w:tc>
          <w:tcPr>
            <w:tcW w:w="857" w:type="dxa"/>
          </w:tcPr>
          <w:p w14:paraId="3EB1430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984" w:type="dxa"/>
          </w:tcPr>
          <w:p w14:paraId="316657D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3E4582B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1.9</w:t>
            </w:r>
          </w:p>
        </w:tc>
      </w:tr>
      <w:tr w:rsidR="00DA077E" w:rsidRPr="00F66A82" w14:paraId="67A330DE" w14:textId="77777777" w:rsidTr="006D21B2">
        <w:tc>
          <w:tcPr>
            <w:tcW w:w="3681" w:type="dxa"/>
          </w:tcPr>
          <w:p w14:paraId="26B71AF2" w14:textId="77777777" w:rsidR="00DA077E" w:rsidRPr="00F66A82" w:rsidRDefault="00DA077E" w:rsidP="00930C1A">
            <w:pPr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chemical synaptic transmission</w:t>
            </w:r>
          </w:p>
          <w:p w14:paraId="59917ED1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7" w:type="dxa"/>
          </w:tcPr>
          <w:p w14:paraId="3DBB0E0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984" w:type="dxa"/>
          </w:tcPr>
          <w:p w14:paraId="4C156D1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59" w:type="dxa"/>
          </w:tcPr>
          <w:p w14:paraId="6D08048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1.1</w:t>
            </w:r>
          </w:p>
        </w:tc>
      </w:tr>
      <w:tr w:rsidR="00DA077E" w:rsidRPr="00F66A82" w14:paraId="46E79BD0" w14:textId="77777777" w:rsidTr="006D21B2">
        <w:tc>
          <w:tcPr>
            <w:tcW w:w="3681" w:type="dxa"/>
          </w:tcPr>
          <w:p w14:paraId="7A96B5E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inflammatory response</w:t>
            </w:r>
          </w:p>
          <w:p w14:paraId="02CD1F10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7" w:type="dxa"/>
          </w:tcPr>
          <w:p w14:paraId="122D488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984" w:type="dxa"/>
          </w:tcPr>
          <w:p w14:paraId="6E4376B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59" w:type="dxa"/>
          </w:tcPr>
          <w:p w14:paraId="2D2D88D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0.6</w:t>
            </w:r>
          </w:p>
        </w:tc>
      </w:tr>
      <w:tr w:rsidR="00DA077E" w:rsidRPr="00F66A82" w14:paraId="2EDFD6B2" w14:textId="77777777" w:rsidTr="006D21B2">
        <w:tc>
          <w:tcPr>
            <w:tcW w:w="3681" w:type="dxa"/>
          </w:tcPr>
          <w:p w14:paraId="3E515022" w14:textId="77777777" w:rsidR="00DA077E" w:rsidRPr="00F66A82" w:rsidRDefault="00DA077E" w:rsidP="00930C1A">
            <w:pPr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response to xenobiotic stimulus</w:t>
            </w:r>
          </w:p>
          <w:p w14:paraId="507BEC7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7" w:type="dxa"/>
          </w:tcPr>
          <w:p w14:paraId="3D2B48F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984" w:type="dxa"/>
          </w:tcPr>
          <w:p w14:paraId="409B7E0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559" w:type="dxa"/>
          </w:tcPr>
          <w:p w14:paraId="283FB3C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6.4</w:t>
            </w:r>
          </w:p>
        </w:tc>
      </w:tr>
      <w:tr w:rsidR="00DA077E" w:rsidRPr="00F66A82" w14:paraId="22D5DCBC" w14:textId="77777777" w:rsidTr="006D21B2">
        <w:tc>
          <w:tcPr>
            <w:tcW w:w="3681" w:type="dxa"/>
          </w:tcPr>
          <w:p w14:paraId="5C3C2D80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itive regulation of cell proliferation</w:t>
            </w:r>
          </w:p>
        </w:tc>
        <w:tc>
          <w:tcPr>
            <w:tcW w:w="857" w:type="dxa"/>
          </w:tcPr>
          <w:p w14:paraId="0BAA623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984" w:type="dxa"/>
          </w:tcPr>
          <w:p w14:paraId="228796B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59" w:type="dxa"/>
          </w:tcPr>
          <w:p w14:paraId="46AE2BD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3.2</w:t>
            </w:r>
          </w:p>
        </w:tc>
      </w:tr>
      <w:tr w:rsidR="00DA077E" w:rsidRPr="00F66A82" w14:paraId="0CAAB5AC" w14:textId="77777777" w:rsidTr="006D21B2">
        <w:tc>
          <w:tcPr>
            <w:tcW w:w="3681" w:type="dxa"/>
          </w:tcPr>
          <w:p w14:paraId="0181E028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itive regulation of ERK1 and ERK2 cascade</w:t>
            </w:r>
          </w:p>
        </w:tc>
        <w:tc>
          <w:tcPr>
            <w:tcW w:w="857" w:type="dxa"/>
          </w:tcPr>
          <w:p w14:paraId="6E81196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84" w:type="dxa"/>
          </w:tcPr>
          <w:p w14:paraId="69B93B9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59" w:type="dxa"/>
          </w:tcPr>
          <w:p w14:paraId="0230293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9.1</w:t>
            </w:r>
          </w:p>
        </w:tc>
      </w:tr>
      <w:tr w:rsidR="00DA077E" w:rsidRPr="00F66A82" w14:paraId="6AB2FDD0" w14:textId="77777777" w:rsidTr="006D21B2">
        <w:tc>
          <w:tcPr>
            <w:tcW w:w="3681" w:type="dxa"/>
          </w:tcPr>
          <w:p w14:paraId="0C0836E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itive regulation of protein phosphorylation</w:t>
            </w:r>
          </w:p>
        </w:tc>
        <w:tc>
          <w:tcPr>
            <w:tcW w:w="857" w:type="dxa"/>
          </w:tcPr>
          <w:p w14:paraId="322F9F0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84" w:type="dxa"/>
          </w:tcPr>
          <w:p w14:paraId="67F43C3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59" w:type="dxa"/>
          </w:tcPr>
          <w:p w14:paraId="1FB7D6A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6.6</w:t>
            </w:r>
          </w:p>
        </w:tc>
      </w:tr>
      <w:tr w:rsidR="00DA077E" w:rsidRPr="00F66A82" w14:paraId="39DF063D" w14:textId="77777777" w:rsidTr="006D21B2">
        <w:tc>
          <w:tcPr>
            <w:tcW w:w="3681" w:type="dxa"/>
          </w:tcPr>
          <w:p w14:paraId="6FC00E6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positive regulation of protein kinase B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857" w:type="dxa"/>
          </w:tcPr>
          <w:p w14:paraId="35F51FD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84" w:type="dxa"/>
          </w:tcPr>
          <w:p w14:paraId="17D4662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559" w:type="dxa"/>
          </w:tcPr>
          <w:p w14:paraId="4A5F021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6.6</w:t>
            </w:r>
          </w:p>
        </w:tc>
      </w:tr>
      <w:tr w:rsidR="00DA077E" w:rsidRPr="00F66A82" w14:paraId="49BDA0F8" w14:textId="77777777" w:rsidTr="006D21B2">
        <w:tc>
          <w:tcPr>
            <w:tcW w:w="3681" w:type="dxa"/>
          </w:tcPr>
          <w:p w14:paraId="3BFF379D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itive regulation of transcription from RNA polymerase II promoter</w:t>
            </w:r>
          </w:p>
        </w:tc>
        <w:tc>
          <w:tcPr>
            <w:tcW w:w="857" w:type="dxa"/>
          </w:tcPr>
          <w:p w14:paraId="490559A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984" w:type="dxa"/>
          </w:tcPr>
          <w:p w14:paraId="6D4C35E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59" w:type="dxa"/>
          </w:tcPr>
          <w:p w14:paraId="1FBDA70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6.5</w:t>
            </w:r>
          </w:p>
        </w:tc>
      </w:tr>
    </w:tbl>
    <w:p w14:paraId="51FBDADD" w14:textId="77777777" w:rsidR="006D21B2" w:rsidRDefault="006D21B2" w:rsidP="00930C1A">
      <w:pPr>
        <w:spacing w:line="240" w:lineRule="auto"/>
        <w:rPr>
          <w:rFonts w:ascii="Times New Roman" w:hAnsi="Times New Roman" w:cs="Times New Roman"/>
        </w:rPr>
      </w:pPr>
    </w:p>
    <w:p w14:paraId="4A3ACE9F" w14:textId="6397CF62" w:rsidR="00930C1A" w:rsidRDefault="006D21B2" w:rsidP="00930C1A">
      <w:pPr>
        <w:spacing w:line="240" w:lineRule="auto"/>
        <w:rPr>
          <w:rFonts w:ascii="Times New Roman" w:hAnsi="Times New Roman" w:cs="Times New Roman"/>
        </w:rPr>
      </w:pPr>
      <w:r w:rsidRPr="00F66A82">
        <w:rPr>
          <w:rFonts w:ascii="Times New Roman" w:hAnsi="Times New Roman" w:cs="Times New Roman"/>
        </w:rPr>
        <w:t>Tabl</w:t>
      </w:r>
      <w:r>
        <w:rPr>
          <w:rFonts w:ascii="Times New Roman" w:hAnsi="Times New Roman" w:cs="Times New Roman"/>
        </w:rPr>
        <w:t>e</w:t>
      </w:r>
      <w:r w:rsidRPr="00F66A82">
        <w:rPr>
          <w:rFonts w:ascii="Times New Roman" w:hAnsi="Times New Roman" w:cs="Times New Roman"/>
        </w:rPr>
        <w:t xml:space="preserve"> 1. </w:t>
      </w:r>
      <w:r w:rsidRPr="007F3B18">
        <w:rPr>
          <w:rFonts w:ascii="Times New Roman" w:hAnsi="Times New Roman" w:cs="Times New Roman"/>
        </w:rPr>
        <w:t>Top enriched biological processes in MDD.</w:t>
      </w:r>
    </w:p>
    <w:p w14:paraId="7DEC3F05" w14:textId="77777777" w:rsidR="00BD585F" w:rsidRDefault="00BD585F" w:rsidP="00930C1A">
      <w:pPr>
        <w:spacing w:line="240" w:lineRule="auto"/>
        <w:rPr>
          <w:rFonts w:ascii="Times New Roman" w:hAnsi="Times New Roman" w:cs="Times New Roman"/>
        </w:rPr>
      </w:pPr>
    </w:p>
    <w:p w14:paraId="61BF8F3D" w14:textId="77777777" w:rsidR="00253106" w:rsidRDefault="00253106" w:rsidP="00930C1A">
      <w:pPr>
        <w:spacing w:line="240" w:lineRule="auto"/>
        <w:rPr>
          <w:rFonts w:ascii="Times New Roman" w:hAnsi="Times New Roman" w:cs="Times New Roman"/>
        </w:rPr>
      </w:pPr>
    </w:p>
    <w:p w14:paraId="17EB59CD" w14:textId="77777777" w:rsidR="00253106" w:rsidRDefault="00253106" w:rsidP="00930C1A">
      <w:pPr>
        <w:spacing w:line="240" w:lineRule="auto"/>
        <w:rPr>
          <w:rFonts w:ascii="Times New Roman" w:hAnsi="Times New Roman" w:cs="Times New Roman"/>
        </w:rPr>
      </w:pPr>
    </w:p>
    <w:p w14:paraId="408D4B05" w14:textId="77777777" w:rsidR="00BD585F" w:rsidRDefault="00BD585F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73DF4D6C" w14:textId="77777777" w:rsidTr="006D21B2">
        <w:tc>
          <w:tcPr>
            <w:tcW w:w="3681" w:type="dxa"/>
          </w:tcPr>
          <w:p w14:paraId="2F4A4F4F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lastRenderedPageBreak/>
              <w:t>Term</w:t>
            </w:r>
            <w:proofErr w:type="spellEnd"/>
          </w:p>
        </w:tc>
        <w:tc>
          <w:tcPr>
            <w:tcW w:w="857" w:type="dxa"/>
          </w:tcPr>
          <w:p w14:paraId="50D14BEF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085AFF8C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260A4AAB" w14:textId="0359614D" w:rsidR="00DA077E" w:rsidRPr="00C55F57" w:rsidRDefault="007F3B18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44620BF9" w14:textId="77777777" w:rsidTr="006D21B2">
        <w:tc>
          <w:tcPr>
            <w:tcW w:w="3681" w:type="dxa"/>
          </w:tcPr>
          <w:p w14:paraId="58AA1721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 xml:space="preserve">plasma </w:t>
            </w: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membrane</w:t>
            </w:r>
            <w:proofErr w:type="spellEnd"/>
          </w:p>
        </w:tc>
        <w:tc>
          <w:tcPr>
            <w:tcW w:w="857" w:type="dxa"/>
          </w:tcPr>
          <w:p w14:paraId="1046203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925</w:t>
            </w:r>
          </w:p>
        </w:tc>
        <w:tc>
          <w:tcPr>
            <w:tcW w:w="1984" w:type="dxa"/>
          </w:tcPr>
          <w:p w14:paraId="6D4F701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1.5</w:t>
            </w:r>
          </w:p>
        </w:tc>
        <w:tc>
          <w:tcPr>
            <w:tcW w:w="1559" w:type="dxa"/>
          </w:tcPr>
          <w:p w14:paraId="1B8B26F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50.2</w:t>
            </w:r>
          </w:p>
        </w:tc>
      </w:tr>
      <w:tr w:rsidR="00DA077E" w:rsidRPr="00F66A82" w14:paraId="70CF20A9" w14:textId="77777777" w:rsidTr="006D21B2">
        <w:tc>
          <w:tcPr>
            <w:tcW w:w="3681" w:type="dxa"/>
          </w:tcPr>
          <w:p w14:paraId="0072252E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857" w:type="dxa"/>
          </w:tcPr>
          <w:p w14:paraId="3609016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984" w:type="dxa"/>
          </w:tcPr>
          <w:p w14:paraId="1287559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CEA3A6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4.1</w:t>
            </w:r>
          </w:p>
        </w:tc>
      </w:tr>
      <w:tr w:rsidR="00DA077E" w:rsidRPr="00F66A82" w14:paraId="3EC0AFD7" w14:textId="77777777" w:rsidTr="006D21B2">
        <w:tc>
          <w:tcPr>
            <w:tcW w:w="3681" w:type="dxa"/>
          </w:tcPr>
          <w:p w14:paraId="5524E9D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dendrite</w:t>
            </w:r>
          </w:p>
        </w:tc>
        <w:tc>
          <w:tcPr>
            <w:tcW w:w="857" w:type="dxa"/>
          </w:tcPr>
          <w:p w14:paraId="042C572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984" w:type="dxa"/>
          </w:tcPr>
          <w:p w14:paraId="3417DF1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59" w:type="dxa"/>
          </w:tcPr>
          <w:p w14:paraId="12D6351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0</w:t>
            </w:r>
          </w:p>
        </w:tc>
      </w:tr>
      <w:tr w:rsidR="00DA077E" w:rsidRPr="00F66A82" w14:paraId="5195FA97" w14:textId="77777777" w:rsidTr="006D21B2">
        <w:tc>
          <w:tcPr>
            <w:tcW w:w="3681" w:type="dxa"/>
          </w:tcPr>
          <w:p w14:paraId="0126B32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nal cell body</w:t>
            </w:r>
          </w:p>
        </w:tc>
        <w:tc>
          <w:tcPr>
            <w:tcW w:w="857" w:type="dxa"/>
          </w:tcPr>
          <w:p w14:paraId="44B4D10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984" w:type="dxa"/>
          </w:tcPr>
          <w:p w14:paraId="67C3501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59" w:type="dxa"/>
          </w:tcPr>
          <w:p w14:paraId="4AE5165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0</w:t>
            </w:r>
          </w:p>
        </w:tc>
      </w:tr>
      <w:tr w:rsidR="00DA077E" w:rsidRPr="00F66A82" w14:paraId="0DCD4517" w14:textId="77777777" w:rsidTr="006D21B2">
        <w:tc>
          <w:tcPr>
            <w:tcW w:w="3681" w:type="dxa"/>
          </w:tcPr>
          <w:p w14:paraId="01BB528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ell surface</w:t>
            </w:r>
          </w:p>
        </w:tc>
        <w:tc>
          <w:tcPr>
            <w:tcW w:w="857" w:type="dxa"/>
          </w:tcPr>
          <w:p w14:paraId="0A5A504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84" w:type="dxa"/>
          </w:tcPr>
          <w:p w14:paraId="45C5721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59" w:type="dxa"/>
          </w:tcPr>
          <w:p w14:paraId="42B751E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8.9</w:t>
            </w:r>
          </w:p>
        </w:tc>
      </w:tr>
      <w:tr w:rsidR="00DA077E" w:rsidRPr="00F66A82" w14:paraId="6B9442FB" w14:textId="77777777" w:rsidTr="006D21B2">
        <w:tc>
          <w:tcPr>
            <w:tcW w:w="3681" w:type="dxa"/>
          </w:tcPr>
          <w:p w14:paraId="16E02BB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857" w:type="dxa"/>
          </w:tcPr>
          <w:p w14:paraId="30FAEE3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984" w:type="dxa"/>
          </w:tcPr>
          <w:p w14:paraId="2590A34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59" w:type="dxa"/>
          </w:tcPr>
          <w:p w14:paraId="38D557C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8</w:t>
            </w:r>
          </w:p>
        </w:tc>
      </w:tr>
      <w:tr w:rsidR="00DA077E" w:rsidRPr="00F66A82" w14:paraId="2D94FCBA" w14:textId="77777777" w:rsidTr="006D21B2">
        <w:tc>
          <w:tcPr>
            <w:tcW w:w="3681" w:type="dxa"/>
          </w:tcPr>
          <w:p w14:paraId="31DA760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lutamatergic synapse</w:t>
            </w:r>
          </w:p>
        </w:tc>
        <w:tc>
          <w:tcPr>
            <w:tcW w:w="857" w:type="dxa"/>
          </w:tcPr>
          <w:p w14:paraId="24EF5C5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984" w:type="dxa"/>
          </w:tcPr>
          <w:p w14:paraId="0DB62F0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59" w:type="dxa"/>
          </w:tcPr>
          <w:p w14:paraId="2135F21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6.6</w:t>
            </w:r>
          </w:p>
        </w:tc>
      </w:tr>
      <w:tr w:rsidR="00DA077E" w:rsidRPr="00F66A82" w14:paraId="41E5640E" w14:textId="77777777" w:rsidTr="006D21B2">
        <w:tc>
          <w:tcPr>
            <w:tcW w:w="3681" w:type="dxa"/>
          </w:tcPr>
          <w:p w14:paraId="47B03107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synapse</w:t>
            </w:r>
          </w:p>
        </w:tc>
        <w:tc>
          <w:tcPr>
            <w:tcW w:w="857" w:type="dxa"/>
          </w:tcPr>
          <w:p w14:paraId="4D55C1F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984" w:type="dxa"/>
          </w:tcPr>
          <w:p w14:paraId="6E000F0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559" w:type="dxa"/>
          </w:tcPr>
          <w:p w14:paraId="134E678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5.6</w:t>
            </w:r>
          </w:p>
        </w:tc>
      </w:tr>
      <w:tr w:rsidR="00DA077E" w:rsidRPr="00F66A82" w14:paraId="2A204FA3" w14:textId="77777777" w:rsidTr="006D21B2">
        <w:tc>
          <w:tcPr>
            <w:tcW w:w="3681" w:type="dxa"/>
          </w:tcPr>
          <w:p w14:paraId="183C3CAA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n projection</w:t>
            </w:r>
          </w:p>
        </w:tc>
        <w:tc>
          <w:tcPr>
            <w:tcW w:w="857" w:type="dxa"/>
          </w:tcPr>
          <w:p w14:paraId="59EFF57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984" w:type="dxa"/>
          </w:tcPr>
          <w:p w14:paraId="65A98AE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59" w:type="dxa"/>
          </w:tcPr>
          <w:p w14:paraId="3443DA7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5.1</w:t>
            </w:r>
          </w:p>
        </w:tc>
      </w:tr>
      <w:tr w:rsidR="00DA077E" w:rsidRPr="00F66A82" w14:paraId="1FF84145" w14:textId="77777777" w:rsidTr="006D21B2">
        <w:tc>
          <w:tcPr>
            <w:tcW w:w="3681" w:type="dxa"/>
          </w:tcPr>
          <w:p w14:paraId="349BDC3C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tsynaptic membrane</w:t>
            </w:r>
          </w:p>
        </w:tc>
        <w:tc>
          <w:tcPr>
            <w:tcW w:w="857" w:type="dxa"/>
          </w:tcPr>
          <w:p w14:paraId="5A5CB03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84" w:type="dxa"/>
          </w:tcPr>
          <w:p w14:paraId="30E1976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59795D2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0.9</w:t>
            </w:r>
          </w:p>
        </w:tc>
      </w:tr>
    </w:tbl>
    <w:p w14:paraId="0C9B0042" w14:textId="77777777" w:rsidR="00BD585F" w:rsidRDefault="00BD585F" w:rsidP="006D21B2">
      <w:pPr>
        <w:spacing w:line="240" w:lineRule="auto"/>
        <w:rPr>
          <w:rFonts w:ascii="Times New Roman" w:hAnsi="Times New Roman" w:cs="Times New Roman"/>
        </w:rPr>
      </w:pPr>
    </w:p>
    <w:p w14:paraId="2FE93917" w14:textId="0FC43513" w:rsidR="006D21B2" w:rsidRDefault="006D21B2" w:rsidP="006D21B2">
      <w:pPr>
        <w:spacing w:line="240" w:lineRule="auto"/>
        <w:rPr>
          <w:rFonts w:ascii="Times New Roman" w:hAnsi="Times New Roman" w:cs="Times New Roman"/>
        </w:rPr>
      </w:pPr>
      <w:r w:rsidRPr="007F3B18">
        <w:rPr>
          <w:rFonts w:ascii="Times New Roman" w:hAnsi="Times New Roman" w:cs="Times New Roman"/>
        </w:rPr>
        <w:t xml:space="preserve">Table 2. </w:t>
      </w:r>
      <w:r w:rsidR="006F1B82">
        <w:rPr>
          <w:rFonts w:ascii="Times New Roman" w:hAnsi="Times New Roman" w:cs="Times New Roman"/>
        </w:rPr>
        <w:t>E</w:t>
      </w:r>
      <w:r w:rsidR="006F1B82" w:rsidRPr="007F3B18">
        <w:rPr>
          <w:rFonts w:ascii="Times New Roman" w:hAnsi="Times New Roman" w:cs="Times New Roman"/>
        </w:rPr>
        <w:t>nriched</w:t>
      </w:r>
      <w:r w:rsidR="006F1B82" w:rsidRPr="007F3B18">
        <w:rPr>
          <w:rFonts w:ascii="Times New Roman" w:hAnsi="Times New Roman" w:cs="Times New Roman"/>
        </w:rPr>
        <w:t xml:space="preserve"> </w:t>
      </w:r>
      <w:r w:rsidR="006F1B82">
        <w:rPr>
          <w:rFonts w:ascii="Times New Roman" w:hAnsi="Times New Roman" w:cs="Times New Roman"/>
        </w:rPr>
        <w:t>c</w:t>
      </w:r>
      <w:r w:rsidRPr="007F3B18">
        <w:rPr>
          <w:rFonts w:ascii="Times New Roman" w:hAnsi="Times New Roman" w:cs="Times New Roman"/>
        </w:rPr>
        <w:t>ellular components in MDD-associated genes</w:t>
      </w:r>
      <w:r>
        <w:rPr>
          <w:rFonts w:ascii="Times New Roman" w:hAnsi="Times New Roman" w:cs="Times New Roman"/>
        </w:rPr>
        <w:t>.</w:t>
      </w:r>
    </w:p>
    <w:p w14:paraId="4F12C959" w14:textId="77777777" w:rsidR="00930C1A" w:rsidRPr="007F3B18" w:rsidRDefault="00930C1A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63D639D0" w14:textId="77777777" w:rsidTr="006D21B2">
        <w:tc>
          <w:tcPr>
            <w:tcW w:w="3681" w:type="dxa"/>
          </w:tcPr>
          <w:p w14:paraId="6CF968AD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3731B3ED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08D06757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3E1918B9" w14:textId="766EE734" w:rsidR="00DA077E" w:rsidRPr="00C55F57" w:rsidRDefault="0FC28F96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5B89727B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2C2422A2" w14:textId="77777777" w:rsidTr="006D21B2">
        <w:tc>
          <w:tcPr>
            <w:tcW w:w="3681" w:type="dxa"/>
          </w:tcPr>
          <w:p w14:paraId="2C74BAC7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protein</w:t>
            </w:r>
            <w:proofErr w:type="spellEnd"/>
            <w:r w:rsidRPr="00F66A82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binding</w:t>
            </w:r>
            <w:proofErr w:type="spellEnd"/>
          </w:p>
        </w:tc>
        <w:tc>
          <w:tcPr>
            <w:tcW w:w="857" w:type="dxa"/>
          </w:tcPr>
          <w:p w14:paraId="152E327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1784</w:t>
            </w:r>
          </w:p>
        </w:tc>
        <w:tc>
          <w:tcPr>
            <w:tcW w:w="1984" w:type="dxa"/>
          </w:tcPr>
          <w:p w14:paraId="2852043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1.2</w:t>
            </w:r>
          </w:p>
        </w:tc>
        <w:tc>
          <w:tcPr>
            <w:tcW w:w="1559" w:type="dxa"/>
          </w:tcPr>
          <w:p w14:paraId="6D77E8A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30.3</w:t>
            </w:r>
          </w:p>
        </w:tc>
      </w:tr>
      <w:tr w:rsidR="00DA077E" w:rsidRPr="00F66A82" w14:paraId="257BBB7F" w14:textId="77777777" w:rsidTr="006D21B2">
        <w:tc>
          <w:tcPr>
            <w:tcW w:w="3681" w:type="dxa"/>
          </w:tcPr>
          <w:p w14:paraId="015178E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identical protein binding</w:t>
            </w:r>
          </w:p>
        </w:tc>
        <w:tc>
          <w:tcPr>
            <w:tcW w:w="857" w:type="dxa"/>
          </w:tcPr>
          <w:p w14:paraId="2D97AD1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984" w:type="dxa"/>
          </w:tcPr>
          <w:p w14:paraId="2ED7A17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59" w:type="dxa"/>
          </w:tcPr>
          <w:p w14:paraId="215A6FB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8.8</w:t>
            </w:r>
          </w:p>
        </w:tc>
      </w:tr>
      <w:tr w:rsidR="00DA077E" w:rsidRPr="00F66A82" w14:paraId="5772D156" w14:textId="77777777" w:rsidTr="006D21B2">
        <w:tc>
          <w:tcPr>
            <w:tcW w:w="3681" w:type="dxa"/>
          </w:tcPr>
          <w:p w14:paraId="16D4BF5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nzyme binding</w:t>
            </w:r>
          </w:p>
        </w:tc>
        <w:tc>
          <w:tcPr>
            <w:tcW w:w="857" w:type="dxa"/>
          </w:tcPr>
          <w:p w14:paraId="7ABCE6F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984" w:type="dxa"/>
          </w:tcPr>
          <w:p w14:paraId="3BF4C9E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59" w:type="dxa"/>
          </w:tcPr>
          <w:p w14:paraId="38F2D8C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3.2</w:t>
            </w:r>
          </w:p>
        </w:tc>
      </w:tr>
      <w:tr w:rsidR="00DA077E" w:rsidRPr="00F66A82" w14:paraId="113294DE" w14:textId="77777777" w:rsidTr="006D21B2">
        <w:tc>
          <w:tcPr>
            <w:tcW w:w="3681" w:type="dxa"/>
          </w:tcPr>
          <w:p w14:paraId="6AD5ACED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receptor binding</w:t>
            </w:r>
          </w:p>
        </w:tc>
        <w:tc>
          <w:tcPr>
            <w:tcW w:w="857" w:type="dxa"/>
          </w:tcPr>
          <w:p w14:paraId="2257F46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984" w:type="dxa"/>
          </w:tcPr>
          <w:p w14:paraId="2347503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59" w:type="dxa"/>
          </w:tcPr>
          <w:p w14:paraId="01DCDDB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3.2</w:t>
            </w:r>
          </w:p>
        </w:tc>
      </w:tr>
      <w:tr w:rsidR="00DA077E" w:rsidRPr="00F66A82" w14:paraId="083A6140" w14:textId="77777777" w:rsidTr="006D21B2">
        <w:tc>
          <w:tcPr>
            <w:tcW w:w="3681" w:type="dxa"/>
          </w:tcPr>
          <w:p w14:paraId="5C85C4E4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ADH dehydrogenase (ubiquinone) activity</w:t>
            </w:r>
          </w:p>
        </w:tc>
        <w:tc>
          <w:tcPr>
            <w:tcW w:w="857" w:type="dxa"/>
          </w:tcPr>
          <w:p w14:paraId="12DF512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4" w:type="dxa"/>
          </w:tcPr>
          <w:p w14:paraId="1C39BF8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59" w:type="dxa"/>
          </w:tcPr>
          <w:p w14:paraId="6E748C6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.6</w:t>
            </w:r>
          </w:p>
        </w:tc>
      </w:tr>
      <w:tr w:rsidR="00DA077E" w:rsidRPr="00F66A82" w14:paraId="31FB0F3A" w14:textId="77777777" w:rsidTr="006D21B2">
        <w:tc>
          <w:tcPr>
            <w:tcW w:w="3681" w:type="dxa"/>
          </w:tcPr>
          <w:p w14:paraId="42B1790A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ytokine activity</w:t>
            </w:r>
          </w:p>
        </w:tc>
        <w:tc>
          <w:tcPr>
            <w:tcW w:w="857" w:type="dxa"/>
          </w:tcPr>
          <w:p w14:paraId="2D7D559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4" w:type="dxa"/>
          </w:tcPr>
          <w:p w14:paraId="3C495D5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58ECA7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.1</w:t>
            </w:r>
          </w:p>
        </w:tc>
      </w:tr>
      <w:tr w:rsidR="00DA077E" w:rsidRPr="00F66A82" w14:paraId="3D997D51" w14:textId="77777777" w:rsidTr="006D21B2">
        <w:tc>
          <w:tcPr>
            <w:tcW w:w="3681" w:type="dxa"/>
          </w:tcPr>
          <w:p w14:paraId="0783FA8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3',5'-cyclic-GMP phosphodiesterase activity</w:t>
            </w:r>
          </w:p>
        </w:tc>
        <w:tc>
          <w:tcPr>
            <w:tcW w:w="857" w:type="dxa"/>
          </w:tcPr>
          <w:p w14:paraId="6D2F4B2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</w:tcPr>
          <w:p w14:paraId="4A6250B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559" w:type="dxa"/>
          </w:tcPr>
          <w:p w14:paraId="38C0200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5</w:t>
            </w:r>
          </w:p>
        </w:tc>
      </w:tr>
      <w:tr w:rsidR="00DA077E" w:rsidRPr="00F66A82" w14:paraId="2373B60E" w14:textId="77777777" w:rsidTr="006D21B2">
        <w:tc>
          <w:tcPr>
            <w:tcW w:w="3681" w:type="dxa"/>
          </w:tcPr>
          <w:p w14:paraId="44695EEC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beta-amyloid binding</w:t>
            </w:r>
          </w:p>
        </w:tc>
        <w:tc>
          <w:tcPr>
            <w:tcW w:w="857" w:type="dxa"/>
          </w:tcPr>
          <w:p w14:paraId="196B5D0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</w:tcPr>
          <w:p w14:paraId="46DD82F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59" w:type="dxa"/>
          </w:tcPr>
          <w:p w14:paraId="3AF6A70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5</w:t>
            </w:r>
          </w:p>
        </w:tc>
      </w:tr>
      <w:tr w:rsidR="00DA077E" w:rsidRPr="00F66A82" w14:paraId="2C155D4A" w14:textId="77777777" w:rsidTr="006D21B2">
        <w:tc>
          <w:tcPr>
            <w:tcW w:w="3681" w:type="dxa"/>
          </w:tcPr>
          <w:p w14:paraId="291BF521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RNA polymerase II transcription factor activity, ligand-activated sequence-specific DNA binding</w:t>
            </w:r>
          </w:p>
        </w:tc>
        <w:tc>
          <w:tcPr>
            <w:tcW w:w="857" w:type="dxa"/>
          </w:tcPr>
          <w:p w14:paraId="3097B5C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</w:tcPr>
          <w:p w14:paraId="47245A8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559" w:type="dxa"/>
          </w:tcPr>
          <w:p w14:paraId="58B17D0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4</w:t>
            </w:r>
          </w:p>
        </w:tc>
      </w:tr>
      <w:tr w:rsidR="00DA077E" w:rsidRPr="00F66A82" w14:paraId="2444FC06" w14:textId="77777777" w:rsidTr="006D21B2">
        <w:tc>
          <w:tcPr>
            <w:tcW w:w="3681" w:type="dxa"/>
          </w:tcPr>
          <w:p w14:paraId="4AA8B620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macromolecular complex binding</w:t>
            </w:r>
          </w:p>
        </w:tc>
        <w:tc>
          <w:tcPr>
            <w:tcW w:w="857" w:type="dxa"/>
          </w:tcPr>
          <w:p w14:paraId="455FC61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84" w:type="dxa"/>
          </w:tcPr>
          <w:p w14:paraId="063F196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59" w:type="dxa"/>
          </w:tcPr>
          <w:p w14:paraId="3DBD5A7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4</w:t>
            </w:r>
          </w:p>
        </w:tc>
      </w:tr>
    </w:tbl>
    <w:p w14:paraId="4F1CAED6" w14:textId="77777777" w:rsidR="00BD585F" w:rsidRDefault="00BD585F" w:rsidP="006D21B2">
      <w:pPr>
        <w:spacing w:line="240" w:lineRule="auto"/>
        <w:rPr>
          <w:rFonts w:ascii="Times New Roman" w:hAnsi="Times New Roman" w:cs="Times New Roman"/>
        </w:rPr>
      </w:pPr>
    </w:p>
    <w:p w14:paraId="34A7356B" w14:textId="2D284799" w:rsidR="006D21B2" w:rsidRDefault="006D21B2" w:rsidP="006D21B2">
      <w:pPr>
        <w:spacing w:line="240" w:lineRule="auto"/>
        <w:rPr>
          <w:rFonts w:ascii="Times New Roman" w:hAnsi="Times New Roman" w:cs="Times New Roman"/>
        </w:rPr>
      </w:pPr>
      <w:r w:rsidRPr="007F3B18">
        <w:rPr>
          <w:rFonts w:ascii="Times New Roman" w:hAnsi="Times New Roman" w:cs="Times New Roman"/>
        </w:rPr>
        <w:t>Table 3.</w:t>
      </w:r>
      <w:r w:rsidR="002A16A7">
        <w:rPr>
          <w:rFonts w:ascii="Times New Roman" w:hAnsi="Times New Roman" w:cs="Times New Roman"/>
        </w:rPr>
        <w:t xml:space="preserve"> </w:t>
      </w:r>
      <w:proofErr w:type="gramStart"/>
      <w:r w:rsidR="00C45F2E">
        <w:rPr>
          <w:rFonts w:ascii="Times New Roman" w:hAnsi="Times New Roman" w:cs="Times New Roman"/>
        </w:rPr>
        <w:t>Enriched</w:t>
      </w:r>
      <w:proofErr w:type="gramEnd"/>
      <w:r w:rsidRPr="007F3B18">
        <w:rPr>
          <w:rFonts w:ascii="Times New Roman" w:hAnsi="Times New Roman" w:cs="Times New Roman"/>
        </w:rPr>
        <w:t xml:space="preserve"> </w:t>
      </w:r>
      <w:r w:rsidR="00C45F2E">
        <w:rPr>
          <w:rFonts w:ascii="Times New Roman" w:hAnsi="Times New Roman" w:cs="Times New Roman"/>
        </w:rPr>
        <w:t>m</w:t>
      </w:r>
      <w:r w:rsidRPr="007F3B18">
        <w:rPr>
          <w:rFonts w:ascii="Times New Roman" w:hAnsi="Times New Roman" w:cs="Times New Roman"/>
        </w:rPr>
        <w:t>olecular functions in MDD-enriched genes.</w:t>
      </w:r>
    </w:p>
    <w:p w14:paraId="250C2B90" w14:textId="77777777" w:rsidR="00BD585F" w:rsidRDefault="00BD585F" w:rsidP="006D21B2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4614F17D" w14:textId="77777777" w:rsidTr="00BD585F">
        <w:tc>
          <w:tcPr>
            <w:tcW w:w="3681" w:type="dxa"/>
          </w:tcPr>
          <w:p w14:paraId="312C554C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0CD114B6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4C144443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408B9662" w14:textId="7FB7D90C" w:rsidR="00DA077E" w:rsidRPr="00C55F57" w:rsidRDefault="007F3B18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131120E8" w14:textId="77777777" w:rsidTr="00BD585F">
        <w:tc>
          <w:tcPr>
            <w:tcW w:w="3681" w:type="dxa"/>
          </w:tcPr>
          <w:p w14:paraId="2C81119E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Neuroactive</w:t>
            </w:r>
            <w:proofErr w:type="spellEnd"/>
            <w:r w:rsidRPr="00F66A82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ligand</w:t>
            </w:r>
            <w:proofErr w:type="spellEnd"/>
            <w:r w:rsidRPr="00F66A82">
              <w:rPr>
                <w:rFonts w:ascii="Times New Roman" w:hAnsi="Times New Roman" w:cs="Times New Roman"/>
                <w:lang w:val="pt-BR"/>
              </w:rPr>
              <w:t xml:space="preserve">-receptor </w:t>
            </w:r>
            <w:proofErr w:type="spellStart"/>
            <w:r w:rsidRPr="00F66A82">
              <w:rPr>
                <w:rFonts w:ascii="Times New Roman" w:hAnsi="Times New Roman" w:cs="Times New Roman"/>
                <w:lang w:val="pt-BR"/>
              </w:rPr>
              <w:t>interaction</w:t>
            </w:r>
            <w:proofErr w:type="spellEnd"/>
          </w:p>
        </w:tc>
        <w:tc>
          <w:tcPr>
            <w:tcW w:w="857" w:type="dxa"/>
          </w:tcPr>
          <w:p w14:paraId="6E8D9FA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179</w:t>
            </w:r>
          </w:p>
        </w:tc>
        <w:tc>
          <w:tcPr>
            <w:tcW w:w="1984" w:type="dxa"/>
          </w:tcPr>
          <w:p w14:paraId="4A31DD6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2.6</w:t>
            </w:r>
          </w:p>
        </w:tc>
        <w:tc>
          <w:tcPr>
            <w:tcW w:w="1559" w:type="dxa"/>
          </w:tcPr>
          <w:p w14:paraId="760759E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66A82">
              <w:rPr>
                <w:rFonts w:ascii="Times New Roman" w:hAnsi="Times New Roman" w:cs="Times New Roman"/>
                <w:lang w:val="pt-BR"/>
              </w:rPr>
              <w:t>38.1</w:t>
            </w:r>
          </w:p>
        </w:tc>
      </w:tr>
      <w:tr w:rsidR="00DA077E" w:rsidRPr="00F66A82" w14:paraId="6DFD4245" w14:textId="77777777" w:rsidTr="00BD585F">
        <w:tc>
          <w:tcPr>
            <w:tcW w:w="3681" w:type="dxa"/>
          </w:tcPr>
          <w:p w14:paraId="13280F12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Retrograde endocannabinoid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857" w:type="dxa"/>
          </w:tcPr>
          <w:p w14:paraId="02D6CE2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84" w:type="dxa"/>
          </w:tcPr>
          <w:p w14:paraId="05AF72E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59" w:type="dxa"/>
          </w:tcPr>
          <w:p w14:paraId="36D6EAD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6.2</w:t>
            </w:r>
          </w:p>
        </w:tc>
      </w:tr>
      <w:tr w:rsidR="00DA077E" w:rsidRPr="00F66A82" w14:paraId="2A6FEA9C" w14:textId="77777777" w:rsidTr="00BD585F">
        <w:tc>
          <w:tcPr>
            <w:tcW w:w="3681" w:type="dxa"/>
          </w:tcPr>
          <w:p w14:paraId="27E436B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athways in cancer</w:t>
            </w:r>
          </w:p>
        </w:tc>
        <w:tc>
          <w:tcPr>
            <w:tcW w:w="857" w:type="dxa"/>
          </w:tcPr>
          <w:p w14:paraId="7915039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984" w:type="dxa"/>
          </w:tcPr>
          <w:p w14:paraId="3637BFA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59" w:type="dxa"/>
          </w:tcPr>
          <w:p w14:paraId="13BF3C1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6.6</w:t>
            </w:r>
          </w:p>
        </w:tc>
      </w:tr>
      <w:tr w:rsidR="00DA077E" w:rsidRPr="00F66A82" w14:paraId="09FE2106" w14:textId="77777777" w:rsidTr="00BD585F">
        <w:tc>
          <w:tcPr>
            <w:tcW w:w="3681" w:type="dxa"/>
          </w:tcPr>
          <w:p w14:paraId="22883060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on-alcoholic fatty liver disease</w:t>
            </w:r>
          </w:p>
        </w:tc>
        <w:tc>
          <w:tcPr>
            <w:tcW w:w="857" w:type="dxa"/>
          </w:tcPr>
          <w:p w14:paraId="5DB4943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84" w:type="dxa"/>
          </w:tcPr>
          <w:p w14:paraId="73A6C47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59" w:type="dxa"/>
          </w:tcPr>
          <w:p w14:paraId="5FCB014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5.3</w:t>
            </w:r>
          </w:p>
        </w:tc>
      </w:tr>
      <w:tr w:rsidR="00DA077E" w:rsidRPr="00F66A82" w14:paraId="636E3353" w14:textId="77777777" w:rsidTr="00BD585F">
        <w:tc>
          <w:tcPr>
            <w:tcW w:w="3681" w:type="dxa"/>
          </w:tcPr>
          <w:p w14:paraId="7545972D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Lipid and atherosclerosis</w:t>
            </w:r>
          </w:p>
        </w:tc>
        <w:tc>
          <w:tcPr>
            <w:tcW w:w="857" w:type="dxa"/>
          </w:tcPr>
          <w:p w14:paraId="09C59BC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84" w:type="dxa"/>
          </w:tcPr>
          <w:p w14:paraId="7CF6C41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59" w:type="dxa"/>
          </w:tcPr>
          <w:p w14:paraId="21CD7E2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4.5</w:t>
            </w:r>
          </w:p>
        </w:tc>
      </w:tr>
      <w:tr w:rsidR="00DA077E" w:rsidRPr="00F66A82" w14:paraId="67D6E8F5" w14:textId="77777777" w:rsidTr="00BD585F">
        <w:tc>
          <w:tcPr>
            <w:tcW w:w="3681" w:type="dxa"/>
          </w:tcPr>
          <w:p w14:paraId="15B3F31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athways of neurodegeneration - multiple diseases</w:t>
            </w:r>
          </w:p>
        </w:tc>
        <w:tc>
          <w:tcPr>
            <w:tcW w:w="857" w:type="dxa"/>
          </w:tcPr>
          <w:p w14:paraId="3381571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984" w:type="dxa"/>
          </w:tcPr>
          <w:p w14:paraId="03F75E8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59" w:type="dxa"/>
          </w:tcPr>
          <w:p w14:paraId="43F34CD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4.5</w:t>
            </w:r>
          </w:p>
        </w:tc>
      </w:tr>
      <w:tr w:rsidR="00DA077E" w:rsidRPr="00F66A82" w14:paraId="0E149D04" w14:textId="77777777" w:rsidTr="00BD585F">
        <w:tc>
          <w:tcPr>
            <w:tcW w:w="3681" w:type="dxa"/>
          </w:tcPr>
          <w:p w14:paraId="3AB3E29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lutamatergic synapse</w:t>
            </w:r>
          </w:p>
        </w:tc>
        <w:tc>
          <w:tcPr>
            <w:tcW w:w="857" w:type="dxa"/>
          </w:tcPr>
          <w:p w14:paraId="2208575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4" w:type="dxa"/>
          </w:tcPr>
          <w:p w14:paraId="350B0C4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59" w:type="dxa"/>
          </w:tcPr>
          <w:p w14:paraId="03E1F22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2.0</w:t>
            </w:r>
          </w:p>
        </w:tc>
      </w:tr>
      <w:tr w:rsidR="00DA077E" w:rsidRPr="00F66A82" w14:paraId="61954BF2" w14:textId="77777777" w:rsidTr="00BD585F">
        <w:tc>
          <w:tcPr>
            <w:tcW w:w="3681" w:type="dxa"/>
          </w:tcPr>
          <w:p w14:paraId="47D84EC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hemical carcinogenesis - reactive oxygen species</w:t>
            </w:r>
          </w:p>
        </w:tc>
        <w:tc>
          <w:tcPr>
            <w:tcW w:w="857" w:type="dxa"/>
          </w:tcPr>
          <w:p w14:paraId="5054496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84" w:type="dxa"/>
          </w:tcPr>
          <w:p w14:paraId="4C916F2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59" w:type="dxa"/>
          </w:tcPr>
          <w:p w14:paraId="026115F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1.7</w:t>
            </w:r>
          </w:p>
        </w:tc>
      </w:tr>
      <w:tr w:rsidR="00DA077E" w:rsidRPr="00F66A82" w14:paraId="7D72E6F8" w14:textId="77777777" w:rsidTr="00BD585F">
        <w:tc>
          <w:tcPr>
            <w:tcW w:w="3681" w:type="dxa"/>
          </w:tcPr>
          <w:p w14:paraId="378F763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lastRenderedPageBreak/>
              <w:t>Morphine addiction</w:t>
            </w:r>
          </w:p>
        </w:tc>
        <w:tc>
          <w:tcPr>
            <w:tcW w:w="857" w:type="dxa"/>
          </w:tcPr>
          <w:p w14:paraId="15B794D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4" w:type="dxa"/>
          </w:tcPr>
          <w:p w14:paraId="3ED4F88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559" w:type="dxa"/>
          </w:tcPr>
          <w:p w14:paraId="0B4F54B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1.4</w:t>
            </w:r>
          </w:p>
        </w:tc>
      </w:tr>
      <w:tr w:rsidR="00DA077E" w:rsidRPr="00F66A82" w14:paraId="4EDBACB0" w14:textId="77777777" w:rsidTr="00BD585F">
        <w:tc>
          <w:tcPr>
            <w:tcW w:w="3681" w:type="dxa"/>
          </w:tcPr>
          <w:p w14:paraId="3C13B227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Diabetic cardiomyopathy</w:t>
            </w:r>
          </w:p>
        </w:tc>
        <w:tc>
          <w:tcPr>
            <w:tcW w:w="857" w:type="dxa"/>
          </w:tcPr>
          <w:p w14:paraId="5AA657F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984" w:type="dxa"/>
          </w:tcPr>
          <w:p w14:paraId="3A89516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59" w:type="dxa"/>
          </w:tcPr>
          <w:p w14:paraId="4103EE5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0.7</w:t>
            </w:r>
          </w:p>
        </w:tc>
      </w:tr>
    </w:tbl>
    <w:p w14:paraId="4E2B3AE2" w14:textId="77777777" w:rsidR="00EF776F" w:rsidRDefault="00EF776F" w:rsidP="00930C1A">
      <w:pPr>
        <w:spacing w:line="240" w:lineRule="auto"/>
        <w:rPr>
          <w:rFonts w:ascii="Times New Roman" w:hAnsi="Times New Roman" w:cs="Times New Roman"/>
        </w:rPr>
      </w:pPr>
    </w:p>
    <w:p w14:paraId="50081CBA" w14:textId="77777777" w:rsidR="006D21B2" w:rsidRDefault="006D21B2" w:rsidP="006D21B2">
      <w:pPr>
        <w:spacing w:line="240" w:lineRule="auto"/>
        <w:rPr>
          <w:rFonts w:ascii="Times New Roman" w:hAnsi="Times New Roman" w:cs="Times New Roman"/>
        </w:rPr>
      </w:pPr>
      <w:r w:rsidRPr="00AA4E46">
        <w:rPr>
          <w:rFonts w:ascii="Times New Roman" w:hAnsi="Times New Roman" w:cs="Times New Roman"/>
        </w:rPr>
        <w:t>Table 4. Metabolic pathways enriched in MDD according to KEGG analysis.</w:t>
      </w:r>
    </w:p>
    <w:p w14:paraId="7714A2A5" w14:textId="1D4E6A41" w:rsidR="00DA077E" w:rsidRPr="00F66A82" w:rsidRDefault="00DA077E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0802943A" w14:textId="77777777" w:rsidTr="006D21B2">
        <w:tc>
          <w:tcPr>
            <w:tcW w:w="3681" w:type="dxa"/>
          </w:tcPr>
          <w:p w14:paraId="6DB08801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285E7624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4AE70C95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1CDA913D" w14:textId="685324BC" w:rsidR="00DA077E" w:rsidRPr="00C55F57" w:rsidRDefault="00AA4E46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7DF8D071" w14:textId="77777777" w:rsidTr="006D21B2">
        <w:tc>
          <w:tcPr>
            <w:tcW w:w="3681" w:type="dxa"/>
          </w:tcPr>
          <w:p w14:paraId="65FD17FC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G-protein coupled receptor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, coupled to cyclic nucleotide second messenger</w:t>
            </w:r>
          </w:p>
        </w:tc>
        <w:tc>
          <w:tcPr>
            <w:tcW w:w="857" w:type="dxa"/>
          </w:tcPr>
          <w:p w14:paraId="398E111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1A3354F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559" w:type="dxa"/>
          </w:tcPr>
          <w:p w14:paraId="3E4F298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2</w:t>
            </w:r>
          </w:p>
        </w:tc>
      </w:tr>
      <w:tr w:rsidR="00DA077E" w:rsidRPr="00F66A82" w14:paraId="2C5F0C2C" w14:textId="77777777" w:rsidTr="006D21B2">
        <w:tc>
          <w:tcPr>
            <w:tcW w:w="3681" w:type="dxa"/>
          </w:tcPr>
          <w:p w14:paraId="4D618C4A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G-protein coupled serotonin receptor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324FDBD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3CB24CC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2.1</w:t>
            </w:r>
          </w:p>
        </w:tc>
        <w:tc>
          <w:tcPr>
            <w:tcW w:w="1559" w:type="dxa"/>
          </w:tcPr>
          <w:p w14:paraId="1F376D0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2</w:t>
            </w:r>
          </w:p>
        </w:tc>
      </w:tr>
      <w:tr w:rsidR="00DA077E" w:rsidRPr="00F66A82" w14:paraId="3394EFEF" w14:textId="77777777" w:rsidTr="006D21B2">
        <w:tc>
          <w:tcPr>
            <w:tcW w:w="3681" w:type="dxa"/>
          </w:tcPr>
          <w:p w14:paraId="5562D14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phospholipase C-activating G-protein coupled receptor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4B03236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</w:tcPr>
          <w:p w14:paraId="5270F58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559" w:type="dxa"/>
          </w:tcPr>
          <w:p w14:paraId="5287820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9</w:t>
            </w:r>
          </w:p>
        </w:tc>
      </w:tr>
      <w:tr w:rsidR="00DA077E" w:rsidRPr="00F66A82" w14:paraId="1AAB2456" w14:textId="77777777" w:rsidTr="006D21B2">
        <w:tc>
          <w:tcPr>
            <w:tcW w:w="3681" w:type="dxa"/>
          </w:tcPr>
          <w:p w14:paraId="73C57B0A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eptidyl-serine phosphorylation</w:t>
            </w:r>
          </w:p>
        </w:tc>
        <w:tc>
          <w:tcPr>
            <w:tcW w:w="857" w:type="dxa"/>
          </w:tcPr>
          <w:p w14:paraId="7A0E18F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09E03F4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559" w:type="dxa"/>
          </w:tcPr>
          <w:p w14:paraId="7AE768C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</w:tr>
      <w:tr w:rsidR="00DA077E" w:rsidRPr="00F66A82" w14:paraId="6450C7DC" w14:textId="77777777" w:rsidTr="006D21B2">
        <w:tc>
          <w:tcPr>
            <w:tcW w:w="3681" w:type="dxa"/>
          </w:tcPr>
          <w:p w14:paraId="329DB7E8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hemical synaptic transmission</w:t>
            </w:r>
          </w:p>
        </w:tc>
        <w:tc>
          <w:tcPr>
            <w:tcW w:w="857" w:type="dxa"/>
          </w:tcPr>
          <w:p w14:paraId="67A50FC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</w:tcPr>
          <w:p w14:paraId="425A3C1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559" w:type="dxa"/>
          </w:tcPr>
          <w:p w14:paraId="1AC074E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4</w:t>
            </w:r>
          </w:p>
        </w:tc>
      </w:tr>
      <w:tr w:rsidR="00DA077E" w:rsidRPr="00F66A82" w14:paraId="017C8432" w14:textId="77777777" w:rsidTr="006D21B2">
        <w:tc>
          <w:tcPr>
            <w:tcW w:w="3681" w:type="dxa"/>
          </w:tcPr>
          <w:p w14:paraId="0A1020E3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adenylate cyclase-inhibiting G-protein coupled acetylcholine receptor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27CA4F6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1754D8F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6.1</w:t>
            </w:r>
          </w:p>
        </w:tc>
        <w:tc>
          <w:tcPr>
            <w:tcW w:w="1559" w:type="dxa"/>
          </w:tcPr>
          <w:p w14:paraId="2D145E9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8</w:t>
            </w:r>
          </w:p>
        </w:tc>
      </w:tr>
      <w:tr w:rsidR="00DA077E" w:rsidRPr="00F66A82" w14:paraId="36229438" w14:textId="77777777" w:rsidTr="006D21B2">
        <w:tc>
          <w:tcPr>
            <w:tcW w:w="3681" w:type="dxa"/>
          </w:tcPr>
          <w:p w14:paraId="20E82963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66A82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response to cocaine</w:t>
            </w:r>
          </w:p>
        </w:tc>
        <w:tc>
          <w:tcPr>
            <w:tcW w:w="857" w:type="dxa"/>
          </w:tcPr>
          <w:p w14:paraId="05888FC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6300E8A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0.6</w:t>
            </w:r>
          </w:p>
        </w:tc>
        <w:tc>
          <w:tcPr>
            <w:tcW w:w="1559" w:type="dxa"/>
          </w:tcPr>
          <w:p w14:paraId="34EAFE1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DA077E" w:rsidRPr="00F66A82" w14:paraId="117F13C5" w14:textId="77777777" w:rsidTr="006D21B2">
        <w:tc>
          <w:tcPr>
            <w:tcW w:w="3681" w:type="dxa"/>
          </w:tcPr>
          <w:p w14:paraId="679CF658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hosphorylation</w:t>
            </w:r>
          </w:p>
        </w:tc>
        <w:tc>
          <w:tcPr>
            <w:tcW w:w="857" w:type="dxa"/>
          </w:tcPr>
          <w:p w14:paraId="0BA36B2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</w:tcPr>
          <w:p w14:paraId="17539C0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59" w:type="dxa"/>
          </w:tcPr>
          <w:p w14:paraId="7D967E7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</w:tr>
      <w:tr w:rsidR="00DA077E" w:rsidRPr="00F66A82" w14:paraId="1654D1C1" w14:textId="77777777" w:rsidTr="006D21B2">
        <w:tc>
          <w:tcPr>
            <w:tcW w:w="3681" w:type="dxa"/>
          </w:tcPr>
          <w:p w14:paraId="5326335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opioid receptor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7B8DB64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06978C4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0.5</w:t>
            </w:r>
          </w:p>
        </w:tc>
        <w:tc>
          <w:tcPr>
            <w:tcW w:w="1559" w:type="dxa"/>
          </w:tcPr>
          <w:p w14:paraId="7EEE483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2</w:t>
            </w:r>
          </w:p>
        </w:tc>
      </w:tr>
      <w:tr w:rsidR="00DA077E" w:rsidRPr="00F66A82" w14:paraId="72560398" w14:textId="77777777" w:rsidTr="006D21B2">
        <w:tc>
          <w:tcPr>
            <w:tcW w:w="3681" w:type="dxa"/>
          </w:tcPr>
          <w:p w14:paraId="4EFF8B17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response to xenobiotic stimulus</w:t>
            </w:r>
          </w:p>
        </w:tc>
        <w:tc>
          <w:tcPr>
            <w:tcW w:w="857" w:type="dxa"/>
          </w:tcPr>
          <w:p w14:paraId="3C87D11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416E249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559" w:type="dxa"/>
          </w:tcPr>
          <w:p w14:paraId="397FAE7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8</w:t>
            </w:r>
          </w:p>
        </w:tc>
      </w:tr>
    </w:tbl>
    <w:p w14:paraId="15325160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0F334FFC" w14:textId="3A2E16ED" w:rsidR="00DA077E" w:rsidRPr="00F66A82" w:rsidRDefault="006D21B2" w:rsidP="00930C1A">
      <w:pPr>
        <w:spacing w:line="240" w:lineRule="auto"/>
        <w:rPr>
          <w:rFonts w:ascii="Times New Roman" w:hAnsi="Times New Roman" w:cs="Times New Roman"/>
        </w:rPr>
      </w:pPr>
      <w:r w:rsidRPr="00F66A82">
        <w:rPr>
          <w:rFonts w:ascii="Times New Roman" w:hAnsi="Times New Roman" w:cs="Times New Roman"/>
        </w:rPr>
        <w:t xml:space="preserve">Table 5. </w:t>
      </w:r>
      <w:r>
        <w:rPr>
          <w:rFonts w:ascii="Times New Roman" w:hAnsi="Times New Roman" w:cs="Times New Roman"/>
        </w:rPr>
        <w:t>Top enriched biological processes for fluoxetine-target genes.</w:t>
      </w:r>
    </w:p>
    <w:p w14:paraId="3D210615" w14:textId="76C833DB" w:rsidR="00DA077E" w:rsidRPr="00F66A82" w:rsidRDefault="00DA077E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7B787916" w14:textId="77777777" w:rsidTr="006D21B2">
        <w:tc>
          <w:tcPr>
            <w:tcW w:w="3681" w:type="dxa"/>
          </w:tcPr>
          <w:p w14:paraId="36F334A9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2B3819DA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22448D99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3AF8F269" w14:textId="0D57CF28" w:rsidR="00DA077E" w:rsidRPr="00C55F57" w:rsidRDefault="65035529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25081651" w14:textId="77777777" w:rsidTr="006D21B2">
        <w:tc>
          <w:tcPr>
            <w:tcW w:w="3681" w:type="dxa"/>
          </w:tcPr>
          <w:p w14:paraId="57CA441E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dendrite</w:t>
            </w:r>
          </w:p>
        </w:tc>
        <w:tc>
          <w:tcPr>
            <w:tcW w:w="857" w:type="dxa"/>
          </w:tcPr>
          <w:p w14:paraId="05A407F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</w:tcPr>
          <w:p w14:paraId="00D1889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559" w:type="dxa"/>
          </w:tcPr>
          <w:p w14:paraId="01729D4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.1</w:t>
            </w:r>
          </w:p>
        </w:tc>
      </w:tr>
      <w:tr w:rsidR="00DA077E" w:rsidRPr="00F66A82" w14:paraId="5A81F610" w14:textId="77777777" w:rsidTr="006D21B2">
        <w:tc>
          <w:tcPr>
            <w:tcW w:w="3681" w:type="dxa"/>
          </w:tcPr>
          <w:p w14:paraId="424CF3E2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857" w:type="dxa"/>
          </w:tcPr>
          <w:p w14:paraId="1D34F71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84" w:type="dxa"/>
          </w:tcPr>
          <w:p w14:paraId="13F8D2C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59" w:type="dxa"/>
          </w:tcPr>
          <w:p w14:paraId="4BBADB7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.1</w:t>
            </w:r>
          </w:p>
        </w:tc>
      </w:tr>
      <w:tr w:rsidR="00DA077E" w:rsidRPr="00F66A82" w14:paraId="47DF7ABB" w14:textId="77777777" w:rsidTr="006D21B2">
        <w:tc>
          <w:tcPr>
            <w:tcW w:w="3681" w:type="dxa"/>
          </w:tcPr>
          <w:p w14:paraId="46C9A67E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synapse</w:t>
            </w:r>
          </w:p>
        </w:tc>
        <w:tc>
          <w:tcPr>
            <w:tcW w:w="857" w:type="dxa"/>
          </w:tcPr>
          <w:p w14:paraId="4105121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</w:tcPr>
          <w:p w14:paraId="7A936F1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559" w:type="dxa"/>
          </w:tcPr>
          <w:p w14:paraId="0519BFC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1</w:t>
            </w:r>
          </w:p>
        </w:tc>
      </w:tr>
      <w:tr w:rsidR="00DA077E" w:rsidRPr="00F66A82" w14:paraId="3EB53D21" w14:textId="77777777" w:rsidTr="006D21B2">
        <w:tc>
          <w:tcPr>
            <w:tcW w:w="3681" w:type="dxa"/>
          </w:tcPr>
          <w:p w14:paraId="6374234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esynaptic membrane</w:t>
            </w:r>
          </w:p>
        </w:tc>
        <w:tc>
          <w:tcPr>
            <w:tcW w:w="857" w:type="dxa"/>
          </w:tcPr>
          <w:p w14:paraId="797B838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1272FA7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559" w:type="dxa"/>
          </w:tcPr>
          <w:p w14:paraId="5FFE6D5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8</w:t>
            </w:r>
          </w:p>
        </w:tc>
      </w:tr>
      <w:tr w:rsidR="00DA077E" w:rsidRPr="00F66A82" w14:paraId="40B50A9A" w14:textId="77777777" w:rsidTr="006D21B2">
        <w:tc>
          <w:tcPr>
            <w:tcW w:w="3681" w:type="dxa"/>
          </w:tcPr>
          <w:p w14:paraId="49F7005E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tsynaptic membrane</w:t>
            </w:r>
          </w:p>
        </w:tc>
        <w:tc>
          <w:tcPr>
            <w:tcW w:w="857" w:type="dxa"/>
          </w:tcPr>
          <w:p w14:paraId="23D5E6C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6002FE7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559" w:type="dxa"/>
          </w:tcPr>
          <w:p w14:paraId="6DE9E2F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4</w:t>
            </w:r>
          </w:p>
        </w:tc>
      </w:tr>
      <w:tr w:rsidR="00DA077E" w:rsidRPr="00F66A82" w14:paraId="5E0798C6" w14:textId="77777777" w:rsidTr="006D21B2">
        <w:tc>
          <w:tcPr>
            <w:tcW w:w="3681" w:type="dxa"/>
          </w:tcPr>
          <w:p w14:paraId="7C648CE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axon terminus</w:t>
            </w:r>
          </w:p>
        </w:tc>
        <w:tc>
          <w:tcPr>
            <w:tcW w:w="857" w:type="dxa"/>
          </w:tcPr>
          <w:p w14:paraId="387FA89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</w:tcPr>
          <w:p w14:paraId="14741ED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559" w:type="dxa"/>
          </w:tcPr>
          <w:p w14:paraId="45D02AD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3</w:t>
            </w:r>
          </w:p>
        </w:tc>
      </w:tr>
      <w:tr w:rsidR="00DA077E" w:rsidRPr="00F66A82" w14:paraId="135A87C2" w14:textId="77777777" w:rsidTr="006D21B2">
        <w:tc>
          <w:tcPr>
            <w:tcW w:w="3681" w:type="dxa"/>
          </w:tcPr>
          <w:p w14:paraId="647CBFA4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857" w:type="dxa"/>
          </w:tcPr>
          <w:p w14:paraId="20D0DD0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84" w:type="dxa"/>
          </w:tcPr>
          <w:p w14:paraId="07BB54D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59" w:type="dxa"/>
          </w:tcPr>
          <w:p w14:paraId="38B1AD8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2</w:t>
            </w:r>
          </w:p>
        </w:tc>
      </w:tr>
      <w:tr w:rsidR="00DA077E" w:rsidRPr="00F66A82" w14:paraId="2864CDA0" w14:textId="77777777" w:rsidTr="006D21B2">
        <w:tc>
          <w:tcPr>
            <w:tcW w:w="3681" w:type="dxa"/>
          </w:tcPr>
          <w:p w14:paraId="1316D90C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n projection</w:t>
            </w:r>
          </w:p>
        </w:tc>
        <w:tc>
          <w:tcPr>
            <w:tcW w:w="857" w:type="dxa"/>
          </w:tcPr>
          <w:p w14:paraId="6E91645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5AC36CA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59" w:type="dxa"/>
          </w:tcPr>
          <w:p w14:paraId="162BC65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1</w:t>
            </w:r>
          </w:p>
        </w:tc>
      </w:tr>
      <w:tr w:rsidR="00DA077E" w:rsidRPr="00F66A82" w14:paraId="2D9E4AD1" w14:textId="77777777" w:rsidTr="006D21B2">
        <w:tc>
          <w:tcPr>
            <w:tcW w:w="3681" w:type="dxa"/>
          </w:tcPr>
          <w:p w14:paraId="3E313AA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basolateral plasma membrane</w:t>
            </w:r>
          </w:p>
        </w:tc>
        <w:tc>
          <w:tcPr>
            <w:tcW w:w="857" w:type="dxa"/>
          </w:tcPr>
          <w:p w14:paraId="01A510F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3488687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559" w:type="dxa"/>
          </w:tcPr>
          <w:p w14:paraId="701D42F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7</w:t>
            </w:r>
          </w:p>
        </w:tc>
      </w:tr>
      <w:tr w:rsidR="00DA077E" w:rsidRPr="00F66A82" w14:paraId="1E86EE59" w14:textId="77777777" w:rsidTr="006D21B2">
        <w:tc>
          <w:tcPr>
            <w:tcW w:w="3681" w:type="dxa"/>
          </w:tcPr>
          <w:p w14:paraId="2CA910C3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nal cell body</w:t>
            </w:r>
          </w:p>
        </w:tc>
        <w:tc>
          <w:tcPr>
            <w:tcW w:w="857" w:type="dxa"/>
          </w:tcPr>
          <w:p w14:paraId="6CF4E4B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09F69B6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559" w:type="dxa"/>
          </w:tcPr>
          <w:p w14:paraId="54B4289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6</w:t>
            </w:r>
          </w:p>
        </w:tc>
      </w:tr>
    </w:tbl>
    <w:p w14:paraId="338699BB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7750A84C" w14:textId="46688A18" w:rsidR="00DA077E" w:rsidRPr="00F66A82" w:rsidRDefault="006D21B2" w:rsidP="00930C1A">
      <w:pPr>
        <w:spacing w:line="240" w:lineRule="auto"/>
        <w:rPr>
          <w:rFonts w:ascii="Times New Roman" w:hAnsi="Times New Roman" w:cs="Times New Roman"/>
        </w:rPr>
      </w:pPr>
      <w:r w:rsidRPr="003E3286">
        <w:rPr>
          <w:rFonts w:ascii="Times New Roman" w:hAnsi="Times New Roman" w:cs="Times New Roman"/>
        </w:rPr>
        <w:t xml:space="preserve">Table 6. </w:t>
      </w:r>
      <w:r w:rsidRPr="00F66A8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ellular components enriched among fluoxetine-target genes.</w:t>
      </w:r>
    </w:p>
    <w:p w14:paraId="570E9C7B" w14:textId="467634BF" w:rsidR="00DA077E" w:rsidRDefault="00DA077E" w:rsidP="00930C1A">
      <w:pPr>
        <w:spacing w:line="240" w:lineRule="auto"/>
        <w:rPr>
          <w:rFonts w:ascii="Times New Roman" w:hAnsi="Times New Roman" w:cs="Times New Roman"/>
        </w:rPr>
      </w:pPr>
    </w:p>
    <w:p w14:paraId="00D84E9C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61B32CE7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5D47930C" w14:textId="77777777" w:rsidR="00831721" w:rsidRPr="00F66A82" w:rsidRDefault="00831721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64DC1F24" w14:textId="77777777" w:rsidTr="006D21B2">
        <w:tc>
          <w:tcPr>
            <w:tcW w:w="3681" w:type="dxa"/>
          </w:tcPr>
          <w:p w14:paraId="6695F3EC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lastRenderedPageBreak/>
              <w:t>Term</w:t>
            </w:r>
            <w:proofErr w:type="spellEnd"/>
          </w:p>
        </w:tc>
        <w:tc>
          <w:tcPr>
            <w:tcW w:w="857" w:type="dxa"/>
          </w:tcPr>
          <w:p w14:paraId="21BB8B63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32DF28F6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36333099" w14:textId="6A26EF05" w:rsidR="00DA077E" w:rsidRPr="00C55F57" w:rsidRDefault="751A323B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5A305E94" w14:textId="77777777" w:rsidTr="006D21B2">
        <w:tc>
          <w:tcPr>
            <w:tcW w:w="3681" w:type="dxa"/>
          </w:tcPr>
          <w:p w14:paraId="6BA3A5CE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-protein coupled serotonin receptor activity</w:t>
            </w:r>
          </w:p>
        </w:tc>
        <w:tc>
          <w:tcPr>
            <w:tcW w:w="857" w:type="dxa"/>
          </w:tcPr>
          <w:p w14:paraId="001CC81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6B352F1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1559" w:type="dxa"/>
          </w:tcPr>
          <w:p w14:paraId="725C4E2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.6</w:t>
            </w:r>
          </w:p>
        </w:tc>
      </w:tr>
      <w:tr w:rsidR="00DA077E" w:rsidRPr="00F66A82" w14:paraId="61179678" w14:textId="77777777" w:rsidTr="006D21B2">
        <w:tc>
          <w:tcPr>
            <w:tcW w:w="3681" w:type="dxa"/>
          </w:tcPr>
          <w:p w14:paraId="0CA93733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kinase activity</w:t>
            </w:r>
          </w:p>
        </w:tc>
        <w:tc>
          <w:tcPr>
            <w:tcW w:w="857" w:type="dxa"/>
          </w:tcPr>
          <w:p w14:paraId="52B7546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</w:tcPr>
          <w:p w14:paraId="5E2EBC9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559" w:type="dxa"/>
          </w:tcPr>
          <w:p w14:paraId="4205519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</w:tr>
      <w:tr w:rsidR="00DA077E" w:rsidRPr="00F66A82" w14:paraId="6A9CDE36" w14:textId="77777777" w:rsidTr="006D21B2">
        <w:tc>
          <w:tcPr>
            <w:tcW w:w="3681" w:type="dxa"/>
          </w:tcPr>
          <w:p w14:paraId="60F4758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857" w:type="dxa"/>
          </w:tcPr>
          <w:p w14:paraId="1D4D802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413A364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59" w:type="dxa"/>
          </w:tcPr>
          <w:p w14:paraId="7141210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</w:tr>
      <w:tr w:rsidR="00DA077E" w:rsidRPr="00F66A82" w14:paraId="3FE414ED" w14:textId="77777777" w:rsidTr="006D21B2">
        <w:tc>
          <w:tcPr>
            <w:tcW w:w="3681" w:type="dxa"/>
          </w:tcPr>
          <w:p w14:paraId="1F05A159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-protein coupled acetylcholine receptor activity</w:t>
            </w:r>
          </w:p>
        </w:tc>
        <w:tc>
          <w:tcPr>
            <w:tcW w:w="857" w:type="dxa"/>
          </w:tcPr>
          <w:p w14:paraId="360BA41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77A3724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4.5</w:t>
            </w:r>
          </w:p>
        </w:tc>
        <w:tc>
          <w:tcPr>
            <w:tcW w:w="1559" w:type="dxa"/>
          </w:tcPr>
          <w:p w14:paraId="5464F3A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</w:tr>
      <w:tr w:rsidR="00DA077E" w:rsidRPr="00F66A82" w14:paraId="49E32F8F" w14:textId="77777777" w:rsidTr="006D21B2">
        <w:tc>
          <w:tcPr>
            <w:tcW w:w="3681" w:type="dxa"/>
          </w:tcPr>
          <w:p w14:paraId="2C0397F9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kinase activity</w:t>
            </w:r>
          </w:p>
        </w:tc>
        <w:tc>
          <w:tcPr>
            <w:tcW w:w="857" w:type="dxa"/>
          </w:tcPr>
          <w:p w14:paraId="20E9F71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4AB7DED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559" w:type="dxa"/>
          </w:tcPr>
          <w:p w14:paraId="0AED3A5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3</w:t>
            </w:r>
          </w:p>
        </w:tc>
      </w:tr>
      <w:tr w:rsidR="00DA077E" w:rsidRPr="00F66A82" w14:paraId="0C29ABC9" w14:textId="77777777" w:rsidTr="006D21B2">
        <w:tc>
          <w:tcPr>
            <w:tcW w:w="3681" w:type="dxa"/>
          </w:tcPr>
          <w:p w14:paraId="2BA45DA3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serotonin binding</w:t>
            </w:r>
          </w:p>
        </w:tc>
        <w:tc>
          <w:tcPr>
            <w:tcW w:w="857" w:type="dxa"/>
          </w:tcPr>
          <w:p w14:paraId="5BA9042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7E10AF5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4.7</w:t>
            </w:r>
          </w:p>
        </w:tc>
        <w:tc>
          <w:tcPr>
            <w:tcW w:w="1559" w:type="dxa"/>
          </w:tcPr>
          <w:p w14:paraId="6122B94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2</w:t>
            </w:r>
          </w:p>
        </w:tc>
      </w:tr>
      <w:tr w:rsidR="00DA077E" w:rsidRPr="00F66A82" w14:paraId="6EE1792F" w14:textId="77777777" w:rsidTr="006D21B2">
        <w:tc>
          <w:tcPr>
            <w:tcW w:w="3681" w:type="dxa"/>
          </w:tcPr>
          <w:p w14:paraId="35B00833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transmitter receptor activity</w:t>
            </w:r>
          </w:p>
        </w:tc>
        <w:tc>
          <w:tcPr>
            <w:tcW w:w="857" w:type="dxa"/>
          </w:tcPr>
          <w:p w14:paraId="3D375FA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105C417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559" w:type="dxa"/>
          </w:tcPr>
          <w:p w14:paraId="3E48188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</w:tr>
      <w:tr w:rsidR="00DA077E" w:rsidRPr="00F66A82" w14:paraId="1792FC04" w14:textId="77777777" w:rsidTr="006D21B2">
        <w:tc>
          <w:tcPr>
            <w:tcW w:w="3681" w:type="dxa"/>
          </w:tcPr>
          <w:p w14:paraId="5AF2FC3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857" w:type="dxa"/>
          </w:tcPr>
          <w:p w14:paraId="36C33C8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</w:tcPr>
          <w:p w14:paraId="7AF5B96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59" w:type="dxa"/>
          </w:tcPr>
          <w:p w14:paraId="3FD633E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3</w:t>
            </w:r>
          </w:p>
        </w:tc>
      </w:tr>
      <w:tr w:rsidR="00DA077E" w:rsidRPr="00F66A82" w14:paraId="24EBF037" w14:textId="77777777" w:rsidTr="006D21B2">
        <w:tc>
          <w:tcPr>
            <w:tcW w:w="3681" w:type="dxa"/>
          </w:tcPr>
          <w:p w14:paraId="7CDAF50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histamine receptor activity</w:t>
            </w:r>
          </w:p>
        </w:tc>
        <w:tc>
          <w:tcPr>
            <w:tcW w:w="857" w:type="dxa"/>
          </w:tcPr>
          <w:p w14:paraId="76F6E3A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7887B2D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3.5</w:t>
            </w:r>
          </w:p>
        </w:tc>
        <w:tc>
          <w:tcPr>
            <w:tcW w:w="1559" w:type="dxa"/>
          </w:tcPr>
          <w:p w14:paraId="08E3C43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3</w:t>
            </w:r>
          </w:p>
        </w:tc>
      </w:tr>
      <w:tr w:rsidR="00DA077E" w:rsidRPr="00F66A82" w14:paraId="2E04C73A" w14:textId="77777777" w:rsidTr="006D21B2">
        <w:tc>
          <w:tcPr>
            <w:tcW w:w="3681" w:type="dxa"/>
          </w:tcPr>
          <w:p w14:paraId="0A6B2D39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opioid receptor activity</w:t>
            </w:r>
          </w:p>
        </w:tc>
        <w:tc>
          <w:tcPr>
            <w:tcW w:w="857" w:type="dxa"/>
          </w:tcPr>
          <w:p w14:paraId="4CB2A2D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7C1F239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3.5</w:t>
            </w:r>
          </w:p>
        </w:tc>
        <w:tc>
          <w:tcPr>
            <w:tcW w:w="1559" w:type="dxa"/>
          </w:tcPr>
          <w:p w14:paraId="51A47AB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3</w:t>
            </w:r>
          </w:p>
        </w:tc>
      </w:tr>
    </w:tbl>
    <w:p w14:paraId="5F4B1D9C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085BC282" w14:textId="1DE11764" w:rsidR="00DA077E" w:rsidRPr="00F66A82" w:rsidRDefault="006D21B2" w:rsidP="00930C1A">
      <w:pPr>
        <w:spacing w:line="240" w:lineRule="auto"/>
        <w:rPr>
          <w:rFonts w:ascii="Times New Roman" w:hAnsi="Times New Roman" w:cs="Times New Roman"/>
          <w:color w:val="FF0000"/>
          <w:lang w:val="pt-BR"/>
        </w:rPr>
      </w:pPr>
      <w:r w:rsidRPr="006D043A">
        <w:rPr>
          <w:rFonts w:ascii="Times New Roman" w:hAnsi="Times New Roman" w:cs="Times New Roman"/>
        </w:rPr>
        <w:t xml:space="preserve">Table 7. </w:t>
      </w:r>
      <w:r w:rsidRPr="00F66A8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lecular functions enriched among</w:t>
      </w:r>
      <w:r w:rsidRPr="00F66A82">
        <w:rPr>
          <w:rFonts w:ascii="Times New Roman" w:hAnsi="Times New Roman" w:cs="Times New Roman"/>
        </w:rPr>
        <w:t xml:space="preserve"> fluoxetine</w:t>
      </w:r>
      <w:r>
        <w:rPr>
          <w:rFonts w:ascii="Times New Roman" w:hAnsi="Times New Roman" w:cs="Times New Roman"/>
        </w:rPr>
        <w:t>-target genes.</w:t>
      </w:r>
    </w:p>
    <w:p w14:paraId="38A395E6" w14:textId="52AC8301" w:rsidR="00DA077E" w:rsidRPr="00F66A82" w:rsidRDefault="00DA077E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71C8B413" w14:textId="77777777" w:rsidTr="006D21B2">
        <w:tc>
          <w:tcPr>
            <w:tcW w:w="3681" w:type="dxa"/>
          </w:tcPr>
          <w:p w14:paraId="76BA76A9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6A6736FD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14B58305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12701B01" w14:textId="1E025639" w:rsidR="00DA077E" w:rsidRPr="00C55F57" w:rsidRDefault="638267B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552B5C16" w14:textId="77777777" w:rsidTr="006D21B2">
        <w:tc>
          <w:tcPr>
            <w:tcW w:w="3681" w:type="dxa"/>
          </w:tcPr>
          <w:p w14:paraId="3BB13E61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active ligand-receptor interaction</w:t>
            </w:r>
          </w:p>
        </w:tc>
        <w:tc>
          <w:tcPr>
            <w:tcW w:w="857" w:type="dxa"/>
          </w:tcPr>
          <w:p w14:paraId="19B2E44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4" w:type="dxa"/>
          </w:tcPr>
          <w:p w14:paraId="7EEC7E3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51B2D89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2</w:t>
            </w:r>
          </w:p>
        </w:tc>
      </w:tr>
      <w:tr w:rsidR="00DA077E" w:rsidRPr="00F66A82" w14:paraId="1F9F73BE" w14:textId="77777777" w:rsidTr="006D21B2">
        <w:tc>
          <w:tcPr>
            <w:tcW w:w="3681" w:type="dxa"/>
          </w:tcPr>
          <w:p w14:paraId="7B78AC47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Dopaminergic synapse</w:t>
            </w:r>
          </w:p>
        </w:tc>
        <w:tc>
          <w:tcPr>
            <w:tcW w:w="857" w:type="dxa"/>
          </w:tcPr>
          <w:p w14:paraId="5F761C6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</w:tcPr>
          <w:p w14:paraId="512C519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59" w:type="dxa"/>
          </w:tcPr>
          <w:p w14:paraId="2C42F43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8</w:t>
            </w:r>
          </w:p>
        </w:tc>
      </w:tr>
      <w:tr w:rsidR="00DA077E" w:rsidRPr="00F66A82" w14:paraId="5CA5622A" w14:textId="77777777" w:rsidTr="006D21B2">
        <w:tc>
          <w:tcPr>
            <w:tcW w:w="3681" w:type="dxa"/>
          </w:tcPr>
          <w:p w14:paraId="4327F55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Serotonergic synapse</w:t>
            </w:r>
          </w:p>
        </w:tc>
        <w:tc>
          <w:tcPr>
            <w:tcW w:w="857" w:type="dxa"/>
          </w:tcPr>
          <w:p w14:paraId="6EFD23F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005893A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559" w:type="dxa"/>
          </w:tcPr>
          <w:p w14:paraId="6124D25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5</w:t>
            </w:r>
          </w:p>
        </w:tc>
      </w:tr>
      <w:tr w:rsidR="00DA077E" w:rsidRPr="00F66A82" w14:paraId="36F63938" w14:textId="77777777" w:rsidTr="006D21B2">
        <w:tc>
          <w:tcPr>
            <w:tcW w:w="3681" w:type="dxa"/>
          </w:tcPr>
          <w:p w14:paraId="4FB3CD5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3FD91B2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</w:tcPr>
          <w:p w14:paraId="06F4A3B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723A059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9</w:t>
            </w:r>
          </w:p>
        </w:tc>
      </w:tr>
      <w:tr w:rsidR="00DA077E" w:rsidRPr="00F66A82" w14:paraId="0FEF1595" w14:textId="77777777" w:rsidTr="006D21B2">
        <w:tc>
          <w:tcPr>
            <w:tcW w:w="3681" w:type="dxa"/>
          </w:tcPr>
          <w:p w14:paraId="1EFDE373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GFR tyrosine kinase inhibitor resistance</w:t>
            </w:r>
          </w:p>
        </w:tc>
        <w:tc>
          <w:tcPr>
            <w:tcW w:w="857" w:type="dxa"/>
          </w:tcPr>
          <w:p w14:paraId="0D0B7EE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0D1052B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559" w:type="dxa"/>
          </w:tcPr>
          <w:p w14:paraId="4642E8F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9</w:t>
            </w:r>
          </w:p>
        </w:tc>
      </w:tr>
      <w:tr w:rsidR="00DA077E" w:rsidRPr="00F66A82" w14:paraId="7B793EC9" w14:textId="77777777" w:rsidTr="006D21B2">
        <w:tc>
          <w:tcPr>
            <w:tcW w:w="3681" w:type="dxa"/>
          </w:tcPr>
          <w:p w14:paraId="621BB929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holinergic synapse</w:t>
            </w:r>
          </w:p>
        </w:tc>
        <w:tc>
          <w:tcPr>
            <w:tcW w:w="857" w:type="dxa"/>
          </w:tcPr>
          <w:p w14:paraId="5C9B576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4E74C76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59" w:type="dxa"/>
          </w:tcPr>
          <w:p w14:paraId="7112DB7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8</w:t>
            </w:r>
          </w:p>
        </w:tc>
      </w:tr>
      <w:tr w:rsidR="00DA077E" w:rsidRPr="00F66A82" w14:paraId="1DF6EF85" w14:textId="77777777" w:rsidTr="006D21B2">
        <w:tc>
          <w:tcPr>
            <w:tcW w:w="3681" w:type="dxa"/>
          </w:tcPr>
          <w:p w14:paraId="756AA2D2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cAMP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16F5519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5C47FF1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59" w:type="dxa"/>
          </w:tcPr>
          <w:p w14:paraId="511140F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8</w:t>
            </w:r>
          </w:p>
        </w:tc>
      </w:tr>
      <w:tr w:rsidR="00DA077E" w:rsidRPr="00F66A82" w14:paraId="72769CC1" w14:textId="77777777" w:rsidTr="006D21B2">
        <w:tc>
          <w:tcPr>
            <w:tcW w:w="3681" w:type="dxa"/>
          </w:tcPr>
          <w:p w14:paraId="254F9157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Acute myeloid </w:t>
            </w:r>
            <w:proofErr w:type="spellStart"/>
            <w:r w:rsidRPr="00F66A82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857" w:type="dxa"/>
          </w:tcPr>
          <w:p w14:paraId="7887902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03B1B79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559" w:type="dxa"/>
          </w:tcPr>
          <w:p w14:paraId="53DD78F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4</w:t>
            </w:r>
          </w:p>
        </w:tc>
      </w:tr>
      <w:tr w:rsidR="00DA077E" w:rsidRPr="00F66A82" w14:paraId="3AD10571" w14:textId="77777777" w:rsidTr="006D21B2">
        <w:tc>
          <w:tcPr>
            <w:tcW w:w="3681" w:type="dxa"/>
          </w:tcPr>
          <w:p w14:paraId="4B689013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entral carbon metabolism in cancer</w:t>
            </w:r>
          </w:p>
        </w:tc>
        <w:tc>
          <w:tcPr>
            <w:tcW w:w="857" w:type="dxa"/>
          </w:tcPr>
          <w:p w14:paraId="056BFB6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1A98515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559" w:type="dxa"/>
          </w:tcPr>
          <w:p w14:paraId="607670C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3</w:t>
            </w:r>
          </w:p>
        </w:tc>
      </w:tr>
      <w:tr w:rsidR="00DA077E" w:rsidRPr="00F66A82" w14:paraId="1BC6D5BB" w14:textId="77777777" w:rsidTr="006D21B2">
        <w:tc>
          <w:tcPr>
            <w:tcW w:w="3681" w:type="dxa"/>
          </w:tcPr>
          <w:p w14:paraId="7FCA8BA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Insulin resistance</w:t>
            </w:r>
          </w:p>
        </w:tc>
        <w:tc>
          <w:tcPr>
            <w:tcW w:w="857" w:type="dxa"/>
          </w:tcPr>
          <w:p w14:paraId="185C6A1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2C5E1DA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31A4D68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1</w:t>
            </w:r>
          </w:p>
        </w:tc>
      </w:tr>
    </w:tbl>
    <w:p w14:paraId="4375F12C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53672FDA" w14:textId="5FBBD20C" w:rsidR="00DA077E" w:rsidRPr="00F66A82" w:rsidRDefault="006D21B2" w:rsidP="00930C1A">
      <w:pPr>
        <w:spacing w:line="240" w:lineRule="auto"/>
        <w:rPr>
          <w:rFonts w:ascii="Times New Roman" w:hAnsi="Times New Roman" w:cs="Times New Roman"/>
        </w:rPr>
      </w:pPr>
      <w:r w:rsidRPr="00F66A82">
        <w:rPr>
          <w:rFonts w:ascii="Times New Roman" w:hAnsi="Times New Roman" w:cs="Times New Roman"/>
        </w:rPr>
        <w:t xml:space="preserve">Table 8. KEGG </w:t>
      </w:r>
      <w:r>
        <w:rPr>
          <w:rFonts w:ascii="Times New Roman" w:hAnsi="Times New Roman" w:cs="Times New Roman"/>
        </w:rPr>
        <w:t>pathways enriched among fluoxetine-target genes.</w:t>
      </w:r>
    </w:p>
    <w:p w14:paraId="3599252D" w14:textId="3A86CE19" w:rsidR="00DA077E" w:rsidRPr="00F66A82" w:rsidRDefault="00DA077E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2C88D9D7" w14:textId="77777777" w:rsidTr="009C136C">
        <w:tc>
          <w:tcPr>
            <w:tcW w:w="3681" w:type="dxa"/>
          </w:tcPr>
          <w:p w14:paraId="4F3409C9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1A684714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2D7B82B0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76516B28" w14:textId="6D31A055" w:rsidR="00DA077E" w:rsidRPr="00C55F57" w:rsidRDefault="00B6118D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5E8A8C49" w14:textId="77777777" w:rsidTr="009C136C">
        <w:tc>
          <w:tcPr>
            <w:tcW w:w="3681" w:type="dxa"/>
          </w:tcPr>
          <w:p w14:paraId="1919CDC5" w14:textId="77777777" w:rsidR="00DA077E" w:rsidRPr="00F66A82" w:rsidRDefault="00DA077E" w:rsidP="00930C1A">
            <w:pPr>
              <w:tabs>
                <w:tab w:val="left" w:pos="102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hosphorylation</w:t>
            </w:r>
          </w:p>
        </w:tc>
        <w:tc>
          <w:tcPr>
            <w:tcW w:w="857" w:type="dxa"/>
          </w:tcPr>
          <w:p w14:paraId="0DF7CF0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</w:tcPr>
          <w:p w14:paraId="76CE8F9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59" w:type="dxa"/>
          </w:tcPr>
          <w:p w14:paraId="6D688A3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</w:tr>
      <w:tr w:rsidR="00DA077E" w:rsidRPr="00F66A82" w14:paraId="4AF12057" w14:textId="77777777" w:rsidTr="009C136C">
        <w:tc>
          <w:tcPr>
            <w:tcW w:w="3681" w:type="dxa"/>
          </w:tcPr>
          <w:p w14:paraId="0434AA8F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eptidyl-tyrosine phosphorylation</w:t>
            </w:r>
          </w:p>
        </w:tc>
        <w:tc>
          <w:tcPr>
            <w:tcW w:w="857" w:type="dxa"/>
          </w:tcPr>
          <w:p w14:paraId="737FE1D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0C0840F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559" w:type="dxa"/>
          </w:tcPr>
          <w:p w14:paraId="33B1E6D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3</w:t>
            </w:r>
          </w:p>
        </w:tc>
      </w:tr>
      <w:tr w:rsidR="00DA077E" w:rsidRPr="00F66A82" w14:paraId="38B7AA60" w14:textId="77777777" w:rsidTr="009C136C">
        <w:tc>
          <w:tcPr>
            <w:tcW w:w="3681" w:type="dxa"/>
          </w:tcPr>
          <w:p w14:paraId="1F7294D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phosphorylation</w:t>
            </w:r>
          </w:p>
        </w:tc>
        <w:tc>
          <w:tcPr>
            <w:tcW w:w="857" w:type="dxa"/>
          </w:tcPr>
          <w:p w14:paraId="09C4601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4DA6E20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559" w:type="dxa"/>
          </w:tcPr>
          <w:p w14:paraId="16398BD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2</w:t>
            </w:r>
          </w:p>
        </w:tc>
      </w:tr>
      <w:tr w:rsidR="00DA077E" w:rsidRPr="00F66A82" w14:paraId="11F4CB66" w14:textId="77777777" w:rsidTr="009C136C">
        <w:tc>
          <w:tcPr>
            <w:tcW w:w="3681" w:type="dxa"/>
          </w:tcPr>
          <w:p w14:paraId="790FFFD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gative regulation of apoptotic process</w:t>
            </w:r>
          </w:p>
        </w:tc>
        <w:tc>
          <w:tcPr>
            <w:tcW w:w="857" w:type="dxa"/>
          </w:tcPr>
          <w:p w14:paraId="75D6A23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4619D9F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559" w:type="dxa"/>
          </w:tcPr>
          <w:p w14:paraId="68CCC02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</w:tr>
      <w:tr w:rsidR="00DA077E" w:rsidRPr="00F66A82" w14:paraId="40D99806" w14:textId="77777777" w:rsidTr="009C136C">
        <w:tc>
          <w:tcPr>
            <w:tcW w:w="3681" w:type="dxa"/>
          </w:tcPr>
          <w:p w14:paraId="772BCE1C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autophosphorylation</w:t>
            </w:r>
          </w:p>
        </w:tc>
        <w:tc>
          <w:tcPr>
            <w:tcW w:w="857" w:type="dxa"/>
          </w:tcPr>
          <w:p w14:paraId="668F020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174CC7B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559" w:type="dxa"/>
          </w:tcPr>
          <w:p w14:paraId="7795974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</w:tr>
      <w:tr w:rsidR="00DA077E" w:rsidRPr="00F66A82" w14:paraId="2C5ACD12" w14:textId="77777777" w:rsidTr="009C136C">
        <w:tc>
          <w:tcPr>
            <w:tcW w:w="3681" w:type="dxa"/>
          </w:tcPr>
          <w:p w14:paraId="76A9E330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cAMP-mediated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857" w:type="dxa"/>
          </w:tcPr>
          <w:p w14:paraId="6E7D8D7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</w:tcPr>
          <w:p w14:paraId="61A7FC32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559" w:type="dxa"/>
          </w:tcPr>
          <w:p w14:paraId="0482E36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7</w:t>
            </w:r>
          </w:p>
        </w:tc>
      </w:tr>
      <w:tr w:rsidR="00DA077E" w:rsidRPr="00F66A82" w14:paraId="5DBB1B1B" w14:textId="77777777" w:rsidTr="009C136C">
        <w:tc>
          <w:tcPr>
            <w:tcW w:w="3681" w:type="dxa"/>
          </w:tcPr>
          <w:p w14:paraId="3279FF89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857" w:type="dxa"/>
          </w:tcPr>
          <w:p w14:paraId="0D4CF60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</w:tcPr>
          <w:p w14:paraId="5C861F9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59" w:type="dxa"/>
          </w:tcPr>
          <w:p w14:paraId="2075AEA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5</w:t>
            </w:r>
          </w:p>
        </w:tc>
      </w:tr>
      <w:tr w:rsidR="00DA077E" w:rsidRPr="00F66A82" w14:paraId="251DA9DA" w14:textId="77777777" w:rsidTr="009C136C">
        <w:tc>
          <w:tcPr>
            <w:tcW w:w="3681" w:type="dxa"/>
          </w:tcPr>
          <w:p w14:paraId="6E0BC91A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one-carbon metabolic process</w:t>
            </w:r>
          </w:p>
        </w:tc>
        <w:tc>
          <w:tcPr>
            <w:tcW w:w="857" w:type="dxa"/>
          </w:tcPr>
          <w:p w14:paraId="552ED2A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0054DD7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52BFDA1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7</w:t>
            </w:r>
          </w:p>
        </w:tc>
      </w:tr>
      <w:tr w:rsidR="00DA077E" w:rsidRPr="00F66A82" w14:paraId="0216C555" w14:textId="77777777" w:rsidTr="009C136C">
        <w:tc>
          <w:tcPr>
            <w:tcW w:w="3681" w:type="dxa"/>
          </w:tcPr>
          <w:p w14:paraId="7E09D2BA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lastRenderedPageBreak/>
              <w:t xml:space="preserve">positive regulation of protein kinase B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857" w:type="dxa"/>
          </w:tcPr>
          <w:p w14:paraId="59E6352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6F924F0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59" w:type="dxa"/>
          </w:tcPr>
          <w:p w14:paraId="5AEE469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5</w:t>
            </w:r>
          </w:p>
        </w:tc>
      </w:tr>
      <w:tr w:rsidR="00DA077E" w:rsidRPr="00F66A82" w14:paraId="3C55BA63" w14:textId="77777777" w:rsidTr="009C136C">
        <w:tc>
          <w:tcPr>
            <w:tcW w:w="3681" w:type="dxa"/>
          </w:tcPr>
          <w:p w14:paraId="3E9D0361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eptidyl-serine phosphorylation</w:t>
            </w:r>
          </w:p>
        </w:tc>
        <w:tc>
          <w:tcPr>
            <w:tcW w:w="857" w:type="dxa"/>
          </w:tcPr>
          <w:p w14:paraId="28976E3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546D0E5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559" w:type="dxa"/>
          </w:tcPr>
          <w:p w14:paraId="76CD482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2E642C7F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300E7487" w14:textId="1EB20485" w:rsidR="00DA077E" w:rsidRPr="00F66A82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F66A82">
        <w:rPr>
          <w:rFonts w:ascii="Times New Roman" w:hAnsi="Times New Roman" w:cs="Times New Roman"/>
        </w:rPr>
        <w:t xml:space="preserve">Table 9. </w:t>
      </w:r>
      <w:r>
        <w:rPr>
          <w:rFonts w:ascii="Times New Roman" w:hAnsi="Times New Roman" w:cs="Times New Roman"/>
        </w:rPr>
        <w:t>Biological processes enriched among ketamine-target genes.</w:t>
      </w:r>
    </w:p>
    <w:p w14:paraId="61F9E06C" w14:textId="5689AF80" w:rsidR="00DA077E" w:rsidRPr="00F66A82" w:rsidRDefault="00DA077E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167C19EF" w14:textId="77777777" w:rsidTr="009C136C">
        <w:tc>
          <w:tcPr>
            <w:tcW w:w="3681" w:type="dxa"/>
          </w:tcPr>
          <w:p w14:paraId="4A236E18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4C4366E9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50CFCA77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4E971E8E" w14:textId="11585B43" w:rsidR="00DA077E" w:rsidRPr="00C55F57" w:rsidRDefault="5080B5C3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57636ECE" w14:textId="77777777" w:rsidTr="009C136C">
        <w:tc>
          <w:tcPr>
            <w:tcW w:w="3681" w:type="dxa"/>
          </w:tcPr>
          <w:p w14:paraId="31FBB254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857" w:type="dxa"/>
          </w:tcPr>
          <w:p w14:paraId="1FF5057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4" w:type="dxa"/>
          </w:tcPr>
          <w:p w14:paraId="15DEEAD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59" w:type="dxa"/>
          </w:tcPr>
          <w:p w14:paraId="23E305D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3</w:t>
            </w:r>
          </w:p>
        </w:tc>
      </w:tr>
      <w:tr w:rsidR="00DA077E" w:rsidRPr="00F66A82" w14:paraId="76D1AE0F" w14:textId="77777777" w:rsidTr="009C136C">
        <w:tc>
          <w:tcPr>
            <w:tcW w:w="3681" w:type="dxa"/>
          </w:tcPr>
          <w:p w14:paraId="1C9EB80B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esynaptic membrane</w:t>
            </w:r>
          </w:p>
        </w:tc>
        <w:tc>
          <w:tcPr>
            <w:tcW w:w="857" w:type="dxa"/>
          </w:tcPr>
          <w:p w14:paraId="1007445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01D6200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559" w:type="dxa"/>
          </w:tcPr>
          <w:p w14:paraId="0E97F65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7</w:t>
            </w:r>
          </w:p>
        </w:tc>
      </w:tr>
      <w:tr w:rsidR="00DA077E" w:rsidRPr="00F66A82" w14:paraId="634D1543" w14:textId="77777777" w:rsidTr="009C136C">
        <w:tc>
          <w:tcPr>
            <w:tcW w:w="3681" w:type="dxa"/>
          </w:tcPr>
          <w:p w14:paraId="650F7979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857" w:type="dxa"/>
          </w:tcPr>
          <w:p w14:paraId="1DB3F2E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1B7A102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559" w:type="dxa"/>
          </w:tcPr>
          <w:p w14:paraId="34CACDF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7</w:t>
            </w:r>
          </w:p>
        </w:tc>
      </w:tr>
      <w:tr w:rsidR="00DA077E" w:rsidRPr="00F66A82" w14:paraId="04767710" w14:textId="77777777" w:rsidTr="009C136C">
        <w:tc>
          <w:tcPr>
            <w:tcW w:w="3681" w:type="dxa"/>
          </w:tcPr>
          <w:p w14:paraId="1F358794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receptor complex</w:t>
            </w:r>
          </w:p>
        </w:tc>
        <w:tc>
          <w:tcPr>
            <w:tcW w:w="857" w:type="dxa"/>
          </w:tcPr>
          <w:p w14:paraId="639F033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664C507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559" w:type="dxa"/>
          </w:tcPr>
          <w:p w14:paraId="18B8CBF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  <w:tr w:rsidR="00DA077E" w:rsidRPr="00F66A82" w14:paraId="07473B5B" w14:textId="77777777" w:rsidTr="009C136C">
        <w:tc>
          <w:tcPr>
            <w:tcW w:w="3681" w:type="dxa"/>
          </w:tcPr>
          <w:p w14:paraId="4FC26599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xtrinsic component of cytoplasmic side of plasma membrane</w:t>
            </w:r>
          </w:p>
        </w:tc>
        <w:tc>
          <w:tcPr>
            <w:tcW w:w="857" w:type="dxa"/>
          </w:tcPr>
          <w:p w14:paraId="6FC06EA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4462E9B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14:paraId="21AD0FE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  <w:tr w:rsidR="00DA077E" w:rsidRPr="00F66A82" w14:paraId="2E10EEA1" w14:textId="77777777" w:rsidTr="009C136C">
        <w:tc>
          <w:tcPr>
            <w:tcW w:w="3681" w:type="dxa"/>
          </w:tcPr>
          <w:p w14:paraId="52BCB4E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n projection</w:t>
            </w:r>
          </w:p>
        </w:tc>
        <w:tc>
          <w:tcPr>
            <w:tcW w:w="857" w:type="dxa"/>
          </w:tcPr>
          <w:p w14:paraId="2C74C72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1708F6B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559" w:type="dxa"/>
          </w:tcPr>
          <w:p w14:paraId="4DED924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  <w:tr w:rsidR="00DA077E" w:rsidRPr="00F66A82" w14:paraId="359BCF08" w14:textId="77777777" w:rsidTr="009C136C">
        <w:tc>
          <w:tcPr>
            <w:tcW w:w="3681" w:type="dxa"/>
          </w:tcPr>
          <w:p w14:paraId="5A9F6B9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synaptic membrane</w:t>
            </w:r>
          </w:p>
        </w:tc>
        <w:tc>
          <w:tcPr>
            <w:tcW w:w="857" w:type="dxa"/>
          </w:tcPr>
          <w:p w14:paraId="30F0005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0249B3B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</w:tcPr>
          <w:p w14:paraId="6080507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6</w:t>
            </w:r>
          </w:p>
        </w:tc>
      </w:tr>
      <w:tr w:rsidR="00DA077E" w:rsidRPr="00F66A82" w14:paraId="7F110205" w14:textId="77777777" w:rsidTr="009C136C">
        <w:tc>
          <w:tcPr>
            <w:tcW w:w="3681" w:type="dxa"/>
          </w:tcPr>
          <w:p w14:paraId="356242AB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ytosol</w:t>
            </w:r>
          </w:p>
        </w:tc>
        <w:tc>
          <w:tcPr>
            <w:tcW w:w="857" w:type="dxa"/>
          </w:tcPr>
          <w:p w14:paraId="15A46F0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4" w:type="dxa"/>
          </w:tcPr>
          <w:p w14:paraId="6043BE9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1F2EA3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6</w:t>
            </w:r>
          </w:p>
        </w:tc>
      </w:tr>
      <w:tr w:rsidR="00DA077E" w:rsidRPr="00F66A82" w14:paraId="222E53C2" w14:textId="77777777" w:rsidTr="009C136C">
        <w:tc>
          <w:tcPr>
            <w:tcW w:w="3681" w:type="dxa"/>
          </w:tcPr>
          <w:p w14:paraId="4A876E2E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mitochondrion</w:t>
            </w:r>
          </w:p>
        </w:tc>
        <w:tc>
          <w:tcPr>
            <w:tcW w:w="857" w:type="dxa"/>
          </w:tcPr>
          <w:p w14:paraId="489AB7F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729190F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59" w:type="dxa"/>
          </w:tcPr>
          <w:p w14:paraId="55726F8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3</w:t>
            </w:r>
          </w:p>
        </w:tc>
      </w:tr>
      <w:tr w:rsidR="00DA077E" w:rsidRPr="00F66A82" w14:paraId="20C9D6B5" w14:textId="77777777" w:rsidTr="009C136C">
        <w:tc>
          <w:tcPr>
            <w:tcW w:w="3681" w:type="dxa"/>
          </w:tcPr>
          <w:p w14:paraId="665003A7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ostsynaptic membrane</w:t>
            </w:r>
          </w:p>
        </w:tc>
        <w:tc>
          <w:tcPr>
            <w:tcW w:w="857" w:type="dxa"/>
          </w:tcPr>
          <w:p w14:paraId="26A91721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</w:tcPr>
          <w:p w14:paraId="3FE9115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559" w:type="dxa"/>
          </w:tcPr>
          <w:p w14:paraId="6B4A69CD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2</w:t>
            </w:r>
          </w:p>
        </w:tc>
      </w:tr>
    </w:tbl>
    <w:p w14:paraId="654CDD21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445091E5" w14:textId="0F50485C" w:rsidR="00DA077E" w:rsidRPr="00F66A82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F66A82">
        <w:rPr>
          <w:rFonts w:ascii="Times New Roman" w:hAnsi="Times New Roman" w:cs="Times New Roman"/>
        </w:rPr>
        <w:t xml:space="preserve">Table 10. </w:t>
      </w:r>
      <w:r w:rsidR="007B247E">
        <w:rPr>
          <w:rFonts w:ascii="Times New Roman" w:hAnsi="Times New Roman" w:cs="Times New Roman"/>
        </w:rPr>
        <w:t xml:space="preserve">Enriched cellular component </w:t>
      </w:r>
      <w:r>
        <w:rPr>
          <w:rFonts w:ascii="Times New Roman" w:hAnsi="Times New Roman" w:cs="Times New Roman"/>
        </w:rPr>
        <w:t>annotations for ketamine-target genes.</w:t>
      </w:r>
    </w:p>
    <w:p w14:paraId="48457DB6" w14:textId="538F1C7C" w:rsidR="00DA077E" w:rsidRPr="00F66A82" w:rsidRDefault="00DA077E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DA077E" w:rsidRPr="00F66A82" w14:paraId="2650DB17" w14:textId="77777777" w:rsidTr="009C136C">
        <w:tc>
          <w:tcPr>
            <w:tcW w:w="3681" w:type="dxa"/>
          </w:tcPr>
          <w:p w14:paraId="2CF4970B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3E53585D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1E71B9AF" w14:textId="77777777" w:rsidR="00DA077E" w:rsidRPr="00C55F57" w:rsidRDefault="00DA077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0BED3682" w14:textId="142F1C22" w:rsidR="00DA077E" w:rsidRPr="00C55F57" w:rsidRDefault="005911C6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DA077E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DA077E" w:rsidRPr="00F66A82" w14:paraId="4F87D5AE" w14:textId="77777777" w:rsidTr="009C136C">
        <w:tc>
          <w:tcPr>
            <w:tcW w:w="3681" w:type="dxa"/>
          </w:tcPr>
          <w:p w14:paraId="06F1CE3C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tyrosine kinase activity</w:t>
            </w:r>
          </w:p>
        </w:tc>
        <w:tc>
          <w:tcPr>
            <w:tcW w:w="857" w:type="dxa"/>
          </w:tcPr>
          <w:p w14:paraId="05819537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5746020C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559" w:type="dxa"/>
          </w:tcPr>
          <w:p w14:paraId="33C9608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1</w:t>
            </w:r>
          </w:p>
        </w:tc>
      </w:tr>
      <w:tr w:rsidR="00DA077E" w:rsidRPr="00F66A82" w14:paraId="6378DDFE" w14:textId="77777777" w:rsidTr="009C136C">
        <w:tc>
          <w:tcPr>
            <w:tcW w:w="3681" w:type="dxa"/>
          </w:tcPr>
          <w:p w14:paraId="291D637B" w14:textId="77777777" w:rsidR="00DA077E" w:rsidRPr="00F66A82" w:rsidRDefault="00DA077E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kinase activity</w:t>
            </w:r>
          </w:p>
        </w:tc>
        <w:tc>
          <w:tcPr>
            <w:tcW w:w="857" w:type="dxa"/>
          </w:tcPr>
          <w:p w14:paraId="677E356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6FD3BAC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559" w:type="dxa"/>
          </w:tcPr>
          <w:p w14:paraId="28B283D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3</w:t>
            </w:r>
          </w:p>
        </w:tc>
      </w:tr>
      <w:tr w:rsidR="00DA077E" w:rsidRPr="00F66A82" w14:paraId="116F1ECF" w14:textId="77777777" w:rsidTr="009C136C">
        <w:tc>
          <w:tcPr>
            <w:tcW w:w="3681" w:type="dxa"/>
          </w:tcPr>
          <w:p w14:paraId="2EE94206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on-membrane spanning protein tyrosine kinase activity</w:t>
            </w:r>
          </w:p>
        </w:tc>
        <w:tc>
          <w:tcPr>
            <w:tcW w:w="857" w:type="dxa"/>
          </w:tcPr>
          <w:p w14:paraId="4596B77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420967E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559" w:type="dxa"/>
          </w:tcPr>
          <w:p w14:paraId="7DE33B8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8</w:t>
            </w:r>
          </w:p>
        </w:tc>
      </w:tr>
      <w:tr w:rsidR="00DA077E" w:rsidRPr="00F66A82" w14:paraId="52FEF6F6" w14:textId="77777777" w:rsidTr="009C136C">
        <w:tc>
          <w:tcPr>
            <w:tcW w:w="3681" w:type="dxa"/>
          </w:tcPr>
          <w:p w14:paraId="6EFD9562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857" w:type="dxa"/>
          </w:tcPr>
          <w:p w14:paraId="1158B48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</w:tcPr>
          <w:p w14:paraId="1313916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9" w:type="dxa"/>
          </w:tcPr>
          <w:p w14:paraId="70BE639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4</w:t>
            </w:r>
          </w:p>
        </w:tc>
      </w:tr>
      <w:tr w:rsidR="00DA077E" w:rsidRPr="00F66A82" w14:paraId="0CA3AD6B" w14:textId="77777777" w:rsidTr="009C136C">
        <w:tc>
          <w:tcPr>
            <w:tcW w:w="3681" w:type="dxa"/>
          </w:tcPr>
          <w:p w14:paraId="1A551F40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arbonate dehydratase activity</w:t>
            </w:r>
          </w:p>
        </w:tc>
        <w:tc>
          <w:tcPr>
            <w:tcW w:w="857" w:type="dxa"/>
          </w:tcPr>
          <w:p w14:paraId="4E9C929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67B0C1D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59" w:type="dxa"/>
          </w:tcPr>
          <w:p w14:paraId="030908C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9</w:t>
            </w:r>
          </w:p>
        </w:tc>
      </w:tr>
      <w:tr w:rsidR="00DA077E" w:rsidRPr="00F66A82" w14:paraId="48A23F8E" w14:textId="77777777" w:rsidTr="009C136C">
        <w:tc>
          <w:tcPr>
            <w:tcW w:w="3681" w:type="dxa"/>
          </w:tcPr>
          <w:p w14:paraId="7E408888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3',5'-cyclic-AMP phosphodiesterase activity</w:t>
            </w:r>
          </w:p>
        </w:tc>
        <w:tc>
          <w:tcPr>
            <w:tcW w:w="857" w:type="dxa"/>
          </w:tcPr>
          <w:p w14:paraId="0CC2D61E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299CE5E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59" w:type="dxa"/>
          </w:tcPr>
          <w:p w14:paraId="032BF6A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</w:tr>
      <w:tr w:rsidR="00DA077E" w:rsidRPr="00F66A82" w14:paraId="29EF224C" w14:textId="77777777" w:rsidTr="009C136C">
        <w:tc>
          <w:tcPr>
            <w:tcW w:w="3681" w:type="dxa"/>
          </w:tcPr>
          <w:p w14:paraId="136D1118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3',5'-cyclic-GMP phosphodiesterase activity</w:t>
            </w:r>
          </w:p>
        </w:tc>
        <w:tc>
          <w:tcPr>
            <w:tcW w:w="857" w:type="dxa"/>
          </w:tcPr>
          <w:p w14:paraId="5A357C6A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50F2DF46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1559" w:type="dxa"/>
          </w:tcPr>
          <w:p w14:paraId="106C686F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DA077E" w:rsidRPr="00F66A82" w14:paraId="0FEAC62E" w14:textId="77777777" w:rsidTr="009C136C">
        <w:tc>
          <w:tcPr>
            <w:tcW w:w="3681" w:type="dxa"/>
          </w:tcPr>
          <w:p w14:paraId="56038B62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-protein coupled adenosine receptor activity</w:t>
            </w:r>
          </w:p>
        </w:tc>
        <w:tc>
          <w:tcPr>
            <w:tcW w:w="857" w:type="dxa"/>
          </w:tcPr>
          <w:p w14:paraId="61071D4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68FAC4C5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28.9</w:t>
            </w:r>
          </w:p>
        </w:tc>
        <w:tc>
          <w:tcPr>
            <w:tcW w:w="1559" w:type="dxa"/>
          </w:tcPr>
          <w:p w14:paraId="775B9833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9</w:t>
            </w:r>
          </w:p>
        </w:tc>
      </w:tr>
      <w:tr w:rsidR="00DA077E" w:rsidRPr="00F66A82" w14:paraId="0302A607" w14:textId="77777777" w:rsidTr="009C136C">
        <w:tc>
          <w:tcPr>
            <w:tcW w:w="3681" w:type="dxa"/>
          </w:tcPr>
          <w:p w14:paraId="3CC18AAF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857" w:type="dxa"/>
          </w:tcPr>
          <w:p w14:paraId="67F22959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50292A00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59" w:type="dxa"/>
          </w:tcPr>
          <w:p w14:paraId="563D26B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7</w:t>
            </w:r>
          </w:p>
        </w:tc>
      </w:tr>
      <w:tr w:rsidR="00DA077E" w:rsidRPr="00F66A82" w14:paraId="7E4E4338" w14:textId="77777777" w:rsidTr="009C136C">
        <w:tc>
          <w:tcPr>
            <w:tcW w:w="3681" w:type="dxa"/>
          </w:tcPr>
          <w:p w14:paraId="17A81DD5" w14:textId="77777777" w:rsidR="00DA077E" w:rsidRPr="00F66A82" w:rsidRDefault="00DA077E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rowth hormone receptor binding</w:t>
            </w:r>
          </w:p>
        </w:tc>
        <w:tc>
          <w:tcPr>
            <w:tcW w:w="857" w:type="dxa"/>
          </w:tcPr>
          <w:p w14:paraId="278D2C34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6DE59DBB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59" w:type="dxa"/>
          </w:tcPr>
          <w:p w14:paraId="1CE0FCC8" w14:textId="77777777" w:rsidR="00DA077E" w:rsidRPr="00F66A82" w:rsidRDefault="00DA077E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495487DF" w14:textId="77777777" w:rsidR="00831721" w:rsidRDefault="00831721" w:rsidP="00930C1A">
      <w:pPr>
        <w:spacing w:line="240" w:lineRule="auto"/>
        <w:rPr>
          <w:rFonts w:ascii="Times New Roman" w:hAnsi="Times New Roman" w:cs="Times New Roman"/>
          <w:lang w:val="pt-BR"/>
        </w:rPr>
      </w:pPr>
    </w:p>
    <w:p w14:paraId="1B75AEE3" w14:textId="5C086697" w:rsidR="00DA077E" w:rsidRPr="00F66A82" w:rsidRDefault="009C136C" w:rsidP="00930C1A">
      <w:pPr>
        <w:spacing w:line="240" w:lineRule="auto"/>
        <w:rPr>
          <w:rFonts w:ascii="Times New Roman" w:hAnsi="Times New Roman" w:cs="Times New Roman"/>
        </w:rPr>
      </w:pPr>
      <w:proofErr w:type="spellStart"/>
      <w:r w:rsidRPr="00F66A82">
        <w:rPr>
          <w:rFonts w:ascii="Times New Roman" w:hAnsi="Times New Roman" w:cs="Times New Roman"/>
          <w:lang w:val="pt-BR"/>
        </w:rPr>
        <w:t>Table</w:t>
      </w:r>
      <w:proofErr w:type="spellEnd"/>
      <w:r w:rsidRPr="00F66A82">
        <w:rPr>
          <w:rFonts w:ascii="Times New Roman" w:hAnsi="Times New Roman" w:cs="Times New Roman"/>
          <w:lang w:val="pt-BR"/>
        </w:rPr>
        <w:t xml:space="preserve"> 11. </w:t>
      </w:r>
      <w:r w:rsidRPr="00F66A8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lecular functions enriched among</w:t>
      </w:r>
      <w:r w:rsidRPr="00F66A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etamine-target genes.</w:t>
      </w:r>
    </w:p>
    <w:p w14:paraId="1E95C482" w14:textId="7A7B5E0C" w:rsidR="00460607" w:rsidRPr="00F66A82" w:rsidRDefault="00460607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460607" w:rsidRPr="00F66A82" w14:paraId="5891FC09" w14:textId="77777777" w:rsidTr="009C136C">
        <w:tc>
          <w:tcPr>
            <w:tcW w:w="3681" w:type="dxa"/>
          </w:tcPr>
          <w:p w14:paraId="72A07A60" w14:textId="77777777" w:rsidR="00460607" w:rsidRPr="00C55F57" w:rsidRDefault="00460607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1183BC33" w14:textId="77777777" w:rsidR="00460607" w:rsidRPr="00C55F57" w:rsidRDefault="00460607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05D7A5CE" w14:textId="77777777" w:rsidR="00460607" w:rsidRPr="00C55F57" w:rsidRDefault="00460607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3D0088EF" w14:textId="6E571160" w:rsidR="00460607" w:rsidRPr="00C55F57" w:rsidRDefault="005911C6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460607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460607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460607" w:rsidRPr="00F66A82" w14:paraId="017B908A" w14:textId="77777777" w:rsidTr="009C136C">
        <w:tc>
          <w:tcPr>
            <w:tcW w:w="3681" w:type="dxa"/>
          </w:tcPr>
          <w:p w14:paraId="737EBC7C" w14:textId="77777777" w:rsidR="00460607" w:rsidRPr="00F66A82" w:rsidRDefault="00460607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cAMP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  <w:r w:rsidRPr="00F66A8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57" w:type="dxa"/>
          </w:tcPr>
          <w:p w14:paraId="6011CB5E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25B3CBC3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59" w:type="dxa"/>
          </w:tcPr>
          <w:p w14:paraId="7D9CBFEB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3</w:t>
            </w:r>
          </w:p>
        </w:tc>
      </w:tr>
      <w:tr w:rsidR="00460607" w:rsidRPr="00F66A82" w14:paraId="5CAD8829" w14:textId="77777777" w:rsidTr="009C136C">
        <w:tc>
          <w:tcPr>
            <w:tcW w:w="3681" w:type="dxa"/>
          </w:tcPr>
          <w:p w14:paraId="7C649C7A" w14:textId="77777777" w:rsidR="00460607" w:rsidRPr="00F66A82" w:rsidRDefault="00460607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GFR tyrosine kinase inhibitor resistance</w:t>
            </w:r>
          </w:p>
        </w:tc>
        <w:tc>
          <w:tcPr>
            <w:tcW w:w="857" w:type="dxa"/>
          </w:tcPr>
          <w:p w14:paraId="3AD3E3D1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6DD792BA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559" w:type="dxa"/>
          </w:tcPr>
          <w:p w14:paraId="0224E68E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1</w:t>
            </w:r>
          </w:p>
        </w:tc>
      </w:tr>
      <w:tr w:rsidR="00460607" w:rsidRPr="00F66A82" w14:paraId="6344A430" w14:textId="77777777" w:rsidTr="009C136C">
        <w:tc>
          <w:tcPr>
            <w:tcW w:w="3681" w:type="dxa"/>
          </w:tcPr>
          <w:p w14:paraId="084D7E0B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lastRenderedPageBreak/>
              <w:t xml:space="preserve">Rap1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1FE91AC1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4CB41EC7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59" w:type="dxa"/>
          </w:tcPr>
          <w:p w14:paraId="350D88C4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1</w:t>
            </w:r>
          </w:p>
        </w:tc>
      </w:tr>
      <w:tr w:rsidR="00460607" w:rsidRPr="00F66A82" w14:paraId="4B6A1A42" w14:textId="77777777" w:rsidTr="009C136C">
        <w:tc>
          <w:tcPr>
            <w:tcW w:w="3681" w:type="dxa"/>
          </w:tcPr>
          <w:p w14:paraId="5B5BAF3C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Ras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675E7CEB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</w:tcPr>
          <w:p w14:paraId="2EEB2155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559" w:type="dxa"/>
          </w:tcPr>
          <w:p w14:paraId="0D6A8B2E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6</w:t>
            </w:r>
          </w:p>
        </w:tc>
      </w:tr>
      <w:tr w:rsidR="00460607" w:rsidRPr="00F66A82" w14:paraId="229B639C" w14:textId="77777777" w:rsidTr="009C136C">
        <w:tc>
          <w:tcPr>
            <w:tcW w:w="3681" w:type="dxa"/>
          </w:tcPr>
          <w:p w14:paraId="407E38CF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Kaposi sarcoma-associated herpesvirus infection</w:t>
            </w:r>
          </w:p>
        </w:tc>
        <w:tc>
          <w:tcPr>
            <w:tcW w:w="857" w:type="dxa"/>
          </w:tcPr>
          <w:p w14:paraId="45562714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152607DB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59" w:type="dxa"/>
          </w:tcPr>
          <w:p w14:paraId="6F080B03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6</w:t>
            </w:r>
          </w:p>
        </w:tc>
      </w:tr>
      <w:tr w:rsidR="00460607" w:rsidRPr="00F66A82" w14:paraId="61837625" w14:textId="77777777" w:rsidTr="009C136C">
        <w:tc>
          <w:tcPr>
            <w:tcW w:w="3681" w:type="dxa"/>
          </w:tcPr>
          <w:p w14:paraId="3E491257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857" w:type="dxa"/>
          </w:tcPr>
          <w:p w14:paraId="14517610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</w:tcPr>
          <w:p w14:paraId="142B1137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59" w:type="dxa"/>
          </w:tcPr>
          <w:p w14:paraId="534036CF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5</w:t>
            </w:r>
          </w:p>
        </w:tc>
      </w:tr>
      <w:tr w:rsidR="00460607" w:rsidRPr="00F66A82" w14:paraId="35F603DF" w14:textId="77777777" w:rsidTr="009C136C">
        <w:tc>
          <w:tcPr>
            <w:tcW w:w="3681" w:type="dxa"/>
          </w:tcPr>
          <w:p w14:paraId="0B584635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857" w:type="dxa"/>
          </w:tcPr>
          <w:p w14:paraId="548A0DC9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4F3FAA24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59" w:type="dxa"/>
          </w:tcPr>
          <w:p w14:paraId="586F03EA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5</w:t>
            </w:r>
          </w:p>
        </w:tc>
      </w:tr>
      <w:tr w:rsidR="00460607" w:rsidRPr="00F66A82" w14:paraId="78BE155F" w14:textId="77777777" w:rsidTr="009C136C">
        <w:tc>
          <w:tcPr>
            <w:tcW w:w="3681" w:type="dxa"/>
          </w:tcPr>
          <w:p w14:paraId="39FF5003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Prolactin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12AD604E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20544251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559" w:type="dxa"/>
          </w:tcPr>
          <w:p w14:paraId="5B80D6D2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460607" w:rsidRPr="00F66A82" w14:paraId="5C8D6B14" w14:textId="77777777" w:rsidTr="009C136C">
        <w:tc>
          <w:tcPr>
            <w:tcW w:w="3681" w:type="dxa"/>
          </w:tcPr>
          <w:p w14:paraId="2F46CA9C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857" w:type="dxa"/>
          </w:tcPr>
          <w:p w14:paraId="49D78821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6C8E4270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</w:tcPr>
          <w:p w14:paraId="2897A478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9</w:t>
            </w:r>
          </w:p>
        </w:tc>
      </w:tr>
      <w:tr w:rsidR="00460607" w:rsidRPr="00F66A82" w14:paraId="76EFD4B5" w14:textId="77777777" w:rsidTr="009C136C">
        <w:tc>
          <w:tcPr>
            <w:tcW w:w="3681" w:type="dxa"/>
          </w:tcPr>
          <w:p w14:paraId="3851D627" w14:textId="77777777" w:rsidR="00460607" w:rsidRPr="00F66A82" w:rsidRDefault="00460607" w:rsidP="00930C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66A82">
              <w:rPr>
                <w:rFonts w:ascii="Times New Roman" w:hAnsi="Times New Roman" w:cs="Times New Roman"/>
              </w:rPr>
              <w:t>ErbB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3691619F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025AE73C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59" w:type="dxa"/>
          </w:tcPr>
          <w:p w14:paraId="74658D6F" w14:textId="77777777" w:rsidR="00460607" w:rsidRPr="00F66A82" w:rsidRDefault="00460607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7</w:t>
            </w:r>
          </w:p>
        </w:tc>
      </w:tr>
    </w:tbl>
    <w:p w14:paraId="0BE6BDD6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52A85370" w14:textId="4AED47C2" w:rsidR="00460607" w:rsidRPr="00F66A82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5911C6">
        <w:rPr>
          <w:rFonts w:ascii="Times New Roman" w:hAnsi="Times New Roman" w:cs="Times New Roman"/>
        </w:rPr>
        <w:t xml:space="preserve">Table 12. </w:t>
      </w:r>
      <w:r w:rsidRPr="00F66A82">
        <w:rPr>
          <w:rFonts w:ascii="Times New Roman" w:hAnsi="Times New Roman" w:cs="Times New Roman"/>
        </w:rPr>
        <w:t xml:space="preserve">KEGG </w:t>
      </w:r>
      <w:r>
        <w:rPr>
          <w:rFonts w:ascii="Times New Roman" w:hAnsi="Times New Roman" w:cs="Times New Roman"/>
        </w:rPr>
        <w:t>pathways enriched for ketamine associated genes.</w:t>
      </w:r>
    </w:p>
    <w:p w14:paraId="01BCF354" w14:textId="13B02188" w:rsidR="000C23EF" w:rsidRPr="00FB5BBA" w:rsidRDefault="000C23EF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0C23EF" w:rsidRPr="00F66A82" w14:paraId="58903CFA" w14:textId="77777777" w:rsidTr="009C136C">
        <w:tc>
          <w:tcPr>
            <w:tcW w:w="3681" w:type="dxa"/>
          </w:tcPr>
          <w:p w14:paraId="48CF7CFC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5AFAB47A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5EEA907F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67B652B8" w14:textId="1667024D" w:rsidR="000C23EF" w:rsidRPr="00C55F57" w:rsidRDefault="00FB5BBA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0C23EF" w:rsidRPr="00F66A82" w14:paraId="1E870D29" w14:textId="77777777" w:rsidTr="009C136C">
        <w:tc>
          <w:tcPr>
            <w:tcW w:w="3681" w:type="dxa"/>
          </w:tcPr>
          <w:p w14:paraId="30801E62" w14:textId="77777777" w:rsidR="000C23EF" w:rsidRPr="00F66A82" w:rsidRDefault="000C23EF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hosphorylation</w:t>
            </w:r>
          </w:p>
        </w:tc>
        <w:tc>
          <w:tcPr>
            <w:tcW w:w="857" w:type="dxa"/>
          </w:tcPr>
          <w:p w14:paraId="3E1A6E1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</w:tcPr>
          <w:p w14:paraId="16FE560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559" w:type="dxa"/>
          </w:tcPr>
          <w:p w14:paraId="36380791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1</w:t>
            </w:r>
          </w:p>
        </w:tc>
      </w:tr>
      <w:tr w:rsidR="000C23EF" w:rsidRPr="00F66A82" w14:paraId="01730A23" w14:textId="77777777" w:rsidTr="009C136C">
        <w:tc>
          <w:tcPr>
            <w:tcW w:w="3681" w:type="dxa"/>
          </w:tcPr>
          <w:p w14:paraId="3E109C4F" w14:textId="77777777" w:rsidR="000C23EF" w:rsidRPr="00F66A82" w:rsidRDefault="000C23EF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eptidyl-tyrosine phosphorylation</w:t>
            </w:r>
          </w:p>
        </w:tc>
        <w:tc>
          <w:tcPr>
            <w:tcW w:w="857" w:type="dxa"/>
          </w:tcPr>
          <w:p w14:paraId="1E49684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01333781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559" w:type="dxa"/>
          </w:tcPr>
          <w:p w14:paraId="24E5081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4</w:t>
            </w:r>
          </w:p>
        </w:tc>
      </w:tr>
      <w:tr w:rsidR="000C23EF" w:rsidRPr="00F66A82" w14:paraId="4BDEF6D4" w14:textId="77777777" w:rsidTr="009C136C">
        <w:tc>
          <w:tcPr>
            <w:tcW w:w="3681" w:type="dxa"/>
          </w:tcPr>
          <w:p w14:paraId="355881CC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phosphorylation</w:t>
            </w:r>
          </w:p>
        </w:tc>
        <w:tc>
          <w:tcPr>
            <w:tcW w:w="857" w:type="dxa"/>
          </w:tcPr>
          <w:p w14:paraId="1F783D3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4" w:type="dxa"/>
          </w:tcPr>
          <w:p w14:paraId="62D193B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559" w:type="dxa"/>
          </w:tcPr>
          <w:p w14:paraId="1D1BBAE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.4</w:t>
            </w:r>
          </w:p>
        </w:tc>
      </w:tr>
      <w:tr w:rsidR="000C23EF" w:rsidRPr="00F66A82" w14:paraId="5CD46195" w14:textId="77777777" w:rsidTr="009C136C">
        <w:tc>
          <w:tcPr>
            <w:tcW w:w="3681" w:type="dxa"/>
          </w:tcPr>
          <w:p w14:paraId="43B00FF6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gative regulation of apoptotic process</w:t>
            </w:r>
          </w:p>
        </w:tc>
        <w:tc>
          <w:tcPr>
            <w:tcW w:w="857" w:type="dxa"/>
          </w:tcPr>
          <w:p w14:paraId="54612E4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2F383DF2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559" w:type="dxa"/>
          </w:tcPr>
          <w:p w14:paraId="1BAD279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</w:tr>
      <w:tr w:rsidR="000C23EF" w:rsidRPr="00F66A82" w14:paraId="35C880FD" w14:textId="77777777" w:rsidTr="009C136C">
        <w:tc>
          <w:tcPr>
            <w:tcW w:w="3681" w:type="dxa"/>
          </w:tcPr>
          <w:p w14:paraId="5AB084E4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autophosphorylation</w:t>
            </w:r>
          </w:p>
        </w:tc>
        <w:tc>
          <w:tcPr>
            <w:tcW w:w="857" w:type="dxa"/>
          </w:tcPr>
          <w:p w14:paraId="40E71105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7B84BFC2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559" w:type="dxa"/>
          </w:tcPr>
          <w:p w14:paraId="2EBD789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0C23EF" w:rsidRPr="00F66A82" w14:paraId="484CB213" w14:textId="77777777" w:rsidTr="009C136C">
        <w:tc>
          <w:tcPr>
            <w:tcW w:w="3681" w:type="dxa"/>
          </w:tcPr>
          <w:p w14:paraId="680949F7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857" w:type="dxa"/>
          </w:tcPr>
          <w:p w14:paraId="476783B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</w:tcPr>
          <w:p w14:paraId="6933D38C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59" w:type="dxa"/>
          </w:tcPr>
          <w:p w14:paraId="04478F2F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2</w:t>
            </w:r>
          </w:p>
        </w:tc>
      </w:tr>
      <w:tr w:rsidR="000C23EF" w:rsidRPr="00F66A82" w14:paraId="146494C2" w14:textId="77777777" w:rsidTr="009C136C">
        <w:tc>
          <w:tcPr>
            <w:tcW w:w="3681" w:type="dxa"/>
          </w:tcPr>
          <w:p w14:paraId="41585EFD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cAMP-mediated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857" w:type="dxa"/>
          </w:tcPr>
          <w:p w14:paraId="7640F2D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</w:tcPr>
          <w:p w14:paraId="34B00CC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559" w:type="dxa"/>
          </w:tcPr>
          <w:p w14:paraId="60E6E17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7</w:t>
            </w:r>
          </w:p>
        </w:tc>
      </w:tr>
      <w:tr w:rsidR="000C23EF" w:rsidRPr="00F66A82" w14:paraId="14D523DE" w14:textId="77777777" w:rsidTr="009C136C">
        <w:tc>
          <w:tcPr>
            <w:tcW w:w="3681" w:type="dxa"/>
          </w:tcPr>
          <w:p w14:paraId="71AB99FC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one-carbon metabolic process</w:t>
            </w:r>
          </w:p>
        </w:tc>
        <w:tc>
          <w:tcPr>
            <w:tcW w:w="857" w:type="dxa"/>
          </w:tcPr>
          <w:p w14:paraId="5F3F4BA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1A45860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783498C1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7</w:t>
            </w:r>
          </w:p>
        </w:tc>
      </w:tr>
      <w:tr w:rsidR="000C23EF" w:rsidRPr="00F66A82" w14:paraId="41A355EC" w14:textId="77777777" w:rsidTr="009C136C">
        <w:tc>
          <w:tcPr>
            <w:tcW w:w="3681" w:type="dxa"/>
          </w:tcPr>
          <w:p w14:paraId="4FCDC9F3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positive regulation of protein kinase B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857" w:type="dxa"/>
          </w:tcPr>
          <w:p w14:paraId="24C9420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57F5C1D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59" w:type="dxa"/>
          </w:tcPr>
          <w:p w14:paraId="0A1ACFD2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5</w:t>
            </w:r>
          </w:p>
        </w:tc>
      </w:tr>
      <w:tr w:rsidR="000C23EF" w:rsidRPr="00F66A82" w14:paraId="6947C97F" w14:textId="77777777" w:rsidTr="009C136C">
        <w:tc>
          <w:tcPr>
            <w:tcW w:w="3681" w:type="dxa"/>
          </w:tcPr>
          <w:p w14:paraId="32242623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eptidyl-serine phosphorylation</w:t>
            </w:r>
          </w:p>
        </w:tc>
        <w:tc>
          <w:tcPr>
            <w:tcW w:w="857" w:type="dxa"/>
          </w:tcPr>
          <w:p w14:paraId="2FD7D9A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06C63D81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559" w:type="dxa"/>
          </w:tcPr>
          <w:p w14:paraId="7E32432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57AE44F5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32A1BC2E" w14:textId="2E0D84D9" w:rsidR="000C23EF" w:rsidRPr="00F66A82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FB5BBA">
        <w:rPr>
          <w:rFonts w:ascii="Times New Roman" w:hAnsi="Times New Roman" w:cs="Times New Roman"/>
        </w:rPr>
        <w:t>Table 13. Enriched biological processes for es</w:t>
      </w:r>
      <w:r>
        <w:rPr>
          <w:rFonts w:ascii="Times New Roman" w:hAnsi="Times New Roman" w:cs="Times New Roman"/>
        </w:rPr>
        <w:t>ketamine-target genes.</w:t>
      </w:r>
    </w:p>
    <w:p w14:paraId="1DC82451" w14:textId="6AB04987" w:rsidR="000C23EF" w:rsidRPr="00F66A82" w:rsidRDefault="000C23EF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0C23EF" w:rsidRPr="00F66A82" w14:paraId="1CF96C3D" w14:textId="77777777" w:rsidTr="009C136C">
        <w:tc>
          <w:tcPr>
            <w:tcW w:w="3681" w:type="dxa"/>
          </w:tcPr>
          <w:p w14:paraId="2225F1CC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24B9E5B2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0AAD9531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40411CC4" w14:textId="76905147" w:rsidR="000C23EF" w:rsidRPr="00C55F57" w:rsidRDefault="00DE4D9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0C23EF" w:rsidRPr="00F66A82" w14:paraId="7545AB34" w14:textId="77777777" w:rsidTr="009C136C">
        <w:tc>
          <w:tcPr>
            <w:tcW w:w="3681" w:type="dxa"/>
          </w:tcPr>
          <w:p w14:paraId="27BA1C41" w14:textId="77777777" w:rsidR="000C23EF" w:rsidRPr="00F66A82" w:rsidRDefault="000C23EF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857" w:type="dxa"/>
          </w:tcPr>
          <w:p w14:paraId="29DAB704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</w:tcPr>
          <w:p w14:paraId="46ABE04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</w:tcPr>
          <w:p w14:paraId="4AC7FD1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5</w:t>
            </w:r>
          </w:p>
        </w:tc>
      </w:tr>
      <w:tr w:rsidR="000C23EF" w:rsidRPr="00F66A82" w14:paraId="0BECDE25" w14:textId="77777777" w:rsidTr="009C136C">
        <w:tc>
          <w:tcPr>
            <w:tcW w:w="3681" w:type="dxa"/>
          </w:tcPr>
          <w:p w14:paraId="0CC5E527" w14:textId="77777777" w:rsidR="000C23EF" w:rsidRPr="00F66A82" w:rsidRDefault="000C23EF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857" w:type="dxa"/>
          </w:tcPr>
          <w:p w14:paraId="1EF4B501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2CD0A4C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559" w:type="dxa"/>
          </w:tcPr>
          <w:p w14:paraId="5B4F4A9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6</w:t>
            </w:r>
          </w:p>
        </w:tc>
      </w:tr>
      <w:tr w:rsidR="000C23EF" w:rsidRPr="00F66A82" w14:paraId="407A10F7" w14:textId="77777777" w:rsidTr="009C136C">
        <w:tc>
          <w:tcPr>
            <w:tcW w:w="3681" w:type="dxa"/>
          </w:tcPr>
          <w:p w14:paraId="1912E4C5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ytosol</w:t>
            </w:r>
          </w:p>
        </w:tc>
        <w:tc>
          <w:tcPr>
            <w:tcW w:w="857" w:type="dxa"/>
          </w:tcPr>
          <w:p w14:paraId="04DF1D4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</w:tcPr>
          <w:p w14:paraId="7E73F49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417BABC9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  <w:tr w:rsidR="000C23EF" w:rsidRPr="00F66A82" w14:paraId="46B19049" w14:textId="77777777" w:rsidTr="009C136C">
        <w:tc>
          <w:tcPr>
            <w:tcW w:w="3681" w:type="dxa"/>
          </w:tcPr>
          <w:p w14:paraId="25E9B07E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esynaptic membrane</w:t>
            </w:r>
          </w:p>
        </w:tc>
        <w:tc>
          <w:tcPr>
            <w:tcW w:w="857" w:type="dxa"/>
          </w:tcPr>
          <w:p w14:paraId="1124A6AC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</w:tcPr>
          <w:p w14:paraId="461AC03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559" w:type="dxa"/>
          </w:tcPr>
          <w:p w14:paraId="0B4DE75D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  <w:tr w:rsidR="000C23EF" w:rsidRPr="00F66A82" w14:paraId="0B890283" w14:textId="77777777" w:rsidTr="009C136C">
        <w:tc>
          <w:tcPr>
            <w:tcW w:w="3681" w:type="dxa"/>
          </w:tcPr>
          <w:p w14:paraId="24F90E86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receptor complex</w:t>
            </w:r>
          </w:p>
        </w:tc>
        <w:tc>
          <w:tcPr>
            <w:tcW w:w="857" w:type="dxa"/>
          </w:tcPr>
          <w:p w14:paraId="01AEE18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2D0ED06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559" w:type="dxa"/>
          </w:tcPr>
          <w:p w14:paraId="2C5D1F5D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  <w:tr w:rsidR="000C23EF" w:rsidRPr="00F66A82" w14:paraId="3757BCA2" w14:textId="77777777" w:rsidTr="009C136C">
        <w:tc>
          <w:tcPr>
            <w:tcW w:w="3681" w:type="dxa"/>
          </w:tcPr>
          <w:p w14:paraId="22321942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xtrinsic component of cytoplasmic side of plasma membrane</w:t>
            </w:r>
          </w:p>
        </w:tc>
        <w:tc>
          <w:tcPr>
            <w:tcW w:w="857" w:type="dxa"/>
          </w:tcPr>
          <w:p w14:paraId="76FFBF42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4C592F5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14:paraId="147A6A9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  <w:tr w:rsidR="000C23EF" w:rsidRPr="00F66A82" w14:paraId="5CD908A8" w14:textId="77777777" w:rsidTr="009C136C">
        <w:tc>
          <w:tcPr>
            <w:tcW w:w="3681" w:type="dxa"/>
          </w:tcPr>
          <w:p w14:paraId="3BEC58E9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mitochondrion</w:t>
            </w:r>
          </w:p>
        </w:tc>
        <w:tc>
          <w:tcPr>
            <w:tcW w:w="857" w:type="dxa"/>
          </w:tcPr>
          <w:p w14:paraId="751BB61D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43265DB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59" w:type="dxa"/>
          </w:tcPr>
          <w:p w14:paraId="31E5ED9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1</w:t>
            </w:r>
          </w:p>
        </w:tc>
      </w:tr>
      <w:tr w:rsidR="000C23EF" w:rsidRPr="00F66A82" w14:paraId="6ADD61BF" w14:textId="77777777" w:rsidTr="009C136C">
        <w:tc>
          <w:tcPr>
            <w:tcW w:w="3681" w:type="dxa"/>
          </w:tcPr>
          <w:p w14:paraId="0D2DFB76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euron projection</w:t>
            </w:r>
          </w:p>
        </w:tc>
        <w:tc>
          <w:tcPr>
            <w:tcW w:w="857" w:type="dxa"/>
          </w:tcPr>
          <w:p w14:paraId="38149CF5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09D63A99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59" w:type="dxa"/>
          </w:tcPr>
          <w:p w14:paraId="7A92C004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</w:t>
            </w:r>
          </w:p>
        </w:tc>
      </w:tr>
      <w:tr w:rsidR="000C23EF" w:rsidRPr="00F66A82" w14:paraId="0760B715" w14:textId="77777777" w:rsidTr="009C136C">
        <w:tc>
          <w:tcPr>
            <w:tcW w:w="3681" w:type="dxa"/>
          </w:tcPr>
          <w:p w14:paraId="49FBC5D0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dendrite</w:t>
            </w:r>
          </w:p>
        </w:tc>
        <w:tc>
          <w:tcPr>
            <w:tcW w:w="857" w:type="dxa"/>
          </w:tcPr>
          <w:p w14:paraId="5AE085E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727E5B8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59" w:type="dxa"/>
          </w:tcPr>
          <w:p w14:paraId="748AAECC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8</w:t>
            </w:r>
          </w:p>
        </w:tc>
      </w:tr>
      <w:tr w:rsidR="000C23EF" w:rsidRPr="00F66A82" w14:paraId="3630E1F5" w14:textId="77777777" w:rsidTr="009C136C">
        <w:tc>
          <w:tcPr>
            <w:tcW w:w="3681" w:type="dxa"/>
          </w:tcPr>
          <w:p w14:paraId="245C548E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aveola</w:t>
            </w:r>
          </w:p>
        </w:tc>
        <w:tc>
          <w:tcPr>
            <w:tcW w:w="857" w:type="dxa"/>
          </w:tcPr>
          <w:p w14:paraId="0524A0B5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6936006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59" w:type="dxa"/>
          </w:tcPr>
          <w:p w14:paraId="57BAD95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.8</w:t>
            </w:r>
          </w:p>
        </w:tc>
      </w:tr>
    </w:tbl>
    <w:p w14:paraId="16BABFEF" w14:textId="77777777" w:rsidR="00831721" w:rsidRDefault="00831721" w:rsidP="00930C1A">
      <w:pPr>
        <w:spacing w:line="240" w:lineRule="auto"/>
        <w:rPr>
          <w:rFonts w:ascii="Times New Roman" w:hAnsi="Times New Roman" w:cs="Times New Roman"/>
          <w:lang w:val="fr-FR"/>
        </w:rPr>
      </w:pPr>
    </w:p>
    <w:p w14:paraId="0C593771" w14:textId="539859D2" w:rsidR="000C23EF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F66A82">
        <w:rPr>
          <w:rFonts w:ascii="Times New Roman" w:hAnsi="Times New Roman" w:cs="Times New Roman"/>
          <w:lang w:val="fr-FR"/>
        </w:rPr>
        <w:t xml:space="preserve">Table 14. </w:t>
      </w:r>
      <w:r>
        <w:rPr>
          <w:rFonts w:ascii="Times New Roman" w:hAnsi="Times New Roman" w:cs="Times New Roman"/>
        </w:rPr>
        <w:t>Enriched cellular components for esketamine-associated genes.</w:t>
      </w:r>
    </w:p>
    <w:p w14:paraId="676F0C97" w14:textId="77777777" w:rsidR="00831721" w:rsidRPr="00F66A82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5121F671" w14:textId="53915607" w:rsidR="000C23EF" w:rsidRPr="00F66A82" w:rsidRDefault="000C23EF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0C23EF" w:rsidRPr="00F66A82" w14:paraId="6E303408" w14:textId="77777777" w:rsidTr="009C136C">
        <w:tc>
          <w:tcPr>
            <w:tcW w:w="3681" w:type="dxa"/>
          </w:tcPr>
          <w:p w14:paraId="1EF81E33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lastRenderedPageBreak/>
              <w:t>Term</w:t>
            </w:r>
            <w:proofErr w:type="spellEnd"/>
          </w:p>
        </w:tc>
        <w:tc>
          <w:tcPr>
            <w:tcW w:w="857" w:type="dxa"/>
          </w:tcPr>
          <w:p w14:paraId="2FAB5981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5B956E92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0EBFC689" w14:textId="198B14E5" w:rsidR="000C23EF" w:rsidRPr="00C55F57" w:rsidRDefault="00DE4D9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0C23EF" w:rsidRPr="00F66A82" w14:paraId="06326B15" w14:textId="77777777" w:rsidTr="009C136C">
        <w:tc>
          <w:tcPr>
            <w:tcW w:w="3681" w:type="dxa"/>
          </w:tcPr>
          <w:p w14:paraId="4A4914EF" w14:textId="77777777" w:rsidR="000C23EF" w:rsidRPr="00F66A82" w:rsidRDefault="000C23EF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tyrosine kinase activity</w:t>
            </w:r>
          </w:p>
        </w:tc>
        <w:tc>
          <w:tcPr>
            <w:tcW w:w="857" w:type="dxa"/>
          </w:tcPr>
          <w:p w14:paraId="70B502B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6B371EC5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559" w:type="dxa"/>
          </w:tcPr>
          <w:p w14:paraId="3CA44D3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.1</w:t>
            </w:r>
          </w:p>
        </w:tc>
      </w:tr>
      <w:tr w:rsidR="000C23EF" w:rsidRPr="00F66A82" w14:paraId="481EA25F" w14:textId="77777777" w:rsidTr="009C136C">
        <w:tc>
          <w:tcPr>
            <w:tcW w:w="3681" w:type="dxa"/>
          </w:tcPr>
          <w:p w14:paraId="5742B807" w14:textId="77777777" w:rsidR="000C23EF" w:rsidRPr="00F66A82" w:rsidRDefault="000C23EF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kinase activity</w:t>
            </w:r>
          </w:p>
        </w:tc>
        <w:tc>
          <w:tcPr>
            <w:tcW w:w="857" w:type="dxa"/>
          </w:tcPr>
          <w:p w14:paraId="359AD59C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10019F3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559" w:type="dxa"/>
          </w:tcPr>
          <w:p w14:paraId="29449BED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5</w:t>
            </w:r>
          </w:p>
        </w:tc>
      </w:tr>
      <w:tr w:rsidR="000C23EF" w:rsidRPr="00F66A82" w14:paraId="438F7562" w14:textId="77777777" w:rsidTr="009C136C">
        <w:tc>
          <w:tcPr>
            <w:tcW w:w="3681" w:type="dxa"/>
          </w:tcPr>
          <w:p w14:paraId="5A47F718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857" w:type="dxa"/>
          </w:tcPr>
          <w:p w14:paraId="15DF32B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</w:tcPr>
          <w:p w14:paraId="2EA9EFB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559" w:type="dxa"/>
          </w:tcPr>
          <w:p w14:paraId="485D6F9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1</w:t>
            </w:r>
          </w:p>
        </w:tc>
      </w:tr>
      <w:tr w:rsidR="000C23EF" w:rsidRPr="00F66A82" w14:paraId="24DE6D73" w14:textId="77777777" w:rsidTr="009C136C">
        <w:tc>
          <w:tcPr>
            <w:tcW w:w="3681" w:type="dxa"/>
          </w:tcPr>
          <w:p w14:paraId="719715E7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non-membrane spanning protein tyrosine kinase activity</w:t>
            </w:r>
          </w:p>
        </w:tc>
        <w:tc>
          <w:tcPr>
            <w:tcW w:w="857" w:type="dxa"/>
          </w:tcPr>
          <w:p w14:paraId="4C302EEF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6F8575F1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559" w:type="dxa"/>
          </w:tcPr>
          <w:p w14:paraId="6E0A86B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9</w:t>
            </w:r>
          </w:p>
        </w:tc>
      </w:tr>
      <w:tr w:rsidR="000C23EF" w:rsidRPr="00F66A82" w14:paraId="1486C4B3" w14:textId="77777777" w:rsidTr="009C136C">
        <w:tc>
          <w:tcPr>
            <w:tcW w:w="3681" w:type="dxa"/>
          </w:tcPr>
          <w:p w14:paraId="0419A854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carbonate dehydratase activity</w:t>
            </w:r>
          </w:p>
        </w:tc>
        <w:tc>
          <w:tcPr>
            <w:tcW w:w="857" w:type="dxa"/>
          </w:tcPr>
          <w:p w14:paraId="675B3FE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32B08E1D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59" w:type="dxa"/>
          </w:tcPr>
          <w:p w14:paraId="3A48C3A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9</w:t>
            </w:r>
          </w:p>
        </w:tc>
      </w:tr>
      <w:tr w:rsidR="000C23EF" w:rsidRPr="00F66A82" w14:paraId="4F814FE4" w14:textId="77777777" w:rsidTr="009C136C">
        <w:tc>
          <w:tcPr>
            <w:tcW w:w="3681" w:type="dxa"/>
          </w:tcPr>
          <w:p w14:paraId="1134B124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3',5'-cyclic-AMP phosphodiesterase activity</w:t>
            </w:r>
          </w:p>
        </w:tc>
        <w:tc>
          <w:tcPr>
            <w:tcW w:w="857" w:type="dxa"/>
          </w:tcPr>
          <w:p w14:paraId="2D7C68B4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18C984D4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59" w:type="dxa"/>
          </w:tcPr>
          <w:p w14:paraId="05F97EC7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</w:tr>
      <w:tr w:rsidR="000C23EF" w:rsidRPr="00F66A82" w14:paraId="7E92263C" w14:textId="77777777" w:rsidTr="009C136C">
        <w:tc>
          <w:tcPr>
            <w:tcW w:w="3681" w:type="dxa"/>
          </w:tcPr>
          <w:p w14:paraId="2EE2AF20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3',5'-cyclic-GMP phosphodiesterase activity</w:t>
            </w:r>
          </w:p>
        </w:tc>
        <w:tc>
          <w:tcPr>
            <w:tcW w:w="857" w:type="dxa"/>
          </w:tcPr>
          <w:p w14:paraId="49653B89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4BA9D999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1559" w:type="dxa"/>
          </w:tcPr>
          <w:p w14:paraId="4E0DB2D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0C23EF" w:rsidRPr="00F66A82" w14:paraId="6F977D0C" w14:textId="77777777" w:rsidTr="009C136C">
        <w:tc>
          <w:tcPr>
            <w:tcW w:w="3681" w:type="dxa"/>
          </w:tcPr>
          <w:p w14:paraId="47D1C6FB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857" w:type="dxa"/>
          </w:tcPr>
          <w:p w14:paraId="55CB565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</w:tcPr>
          <w:p w14:paraId="74BC0232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59" w:type="dxa"/>
          </w:tcPr>
          <w:p w14:paraId="6BAD3A0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.6</w:t>
            </w:r>
          </w:p>
        </w:tc>
      </w:tr>
      <w:tr w:rsidR="000C23EF" w:rsidRPr="00F66A82" w14:paraId="047BD74E" w14:textId="77777777" w:rsidTr="009C136C">
        <w:tc>
          <w:tcPr>
            <w:tcW w:w="3681" w:type="dxa"/>
          </w:tcPr>
          <w:p w14:paraId="21A52E39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-protein coupled adenosine receptor activity</w:t>
            </w:r>
          </w:p>
        </w:tc>
        <w:tc>
          <w:tcPr>
            <w:tcW w:w="857" w:type="dxa"/>
          </w:tcPr>
          <w:p w14:paraId="58EAF3B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4895418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228.9</w:t>
            </w:r>
          </w:p>
        </w:tc>
        <w:tc>
          <w:tcPr>
            <w:tcW w:w="1559" w:type="dxa"/>
          </w:tcPr>
          <w:p w14:paraId="20FF7D6F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5</w:t>
            </w:r>
          </w:p>
        </w:tc>
      </w:tr>
      <w:tr w:rsidR="000C23EF" w:rsidRPr="00F66A82" w14:paraId="1B027B12" w14:textId="77777777" w:rsidTr="009C136C">
        <w:tc>
          <w:tcPr>
            <w:tcW w:w="3681" w:type="dxa"/>
          </w:tcPr>
          <w:p w14:paraId="1DFF85DB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growth hormone receptor binding</w:t>
            </w:r>
          </w:p>
        </w:tc>
        <w:tc>
          <w:tcPr>
            <w:tcW w:w="857" w:type="dxa"/>
          </w:tcPr>
          <w:p w14:paraId="6EBEF71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2F198FE9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59" w:type="dxa"/>
          </w:tcPr>
          <w:p w14:paraId="02B2A8CD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668B7EC6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73EFC9E9" w14:textId="2A42FA5D" w:rsidR="000C23EF" w:rsidRPr="00F66A82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DE4D9E">
        <w:rPr>
          <w:rFonts w:ascii="Times New Roman" w:hAnsi="Times New Roman" w:cs="Times New Roman"/>
        </w:rPr>
        <w:t xml:space="preserve">Table 15. </w:t>
      </w:r>
      <w:r>
        <w:rPr>
          <w:rFonts w:ascii="Times New Roman" w:hAnsi="Times New Roman" w:cs="Times New Roman"/>
        </w:rPr>
        <w:t>Molecular functions represented in esketamine-target genes.</w:t>
      </w:r>
    </w:p>
    <w:p w14:paraId="766F3564" w14:textId="5B701430" w:rsidR="000C23EF" w:rsidRPr="00F66A82" w:rsidRDefault="000C23EF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0C23EF" w:rsidRPr="00F66A82" w14:paraId="0F094A0C" w14:textId="77777777" w:rsidTr="009C136C">
        <w:tc>
          <w:tcPr>
            <w:tcW w:w="3681" w:type="dxa"/>
          </w:tcPr>
          <w:p w14:paraId="23602C86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3B98D970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71DA5F79" w14:textId="77777777" w:rsidR="000C23EF" w:rsidRPr="00C55F57" w:rsidRDefault="000C23EF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618D913A" w14:textId="35F128C0" w:rsidR="000C23EF" w:rsidRPr="00C55F57" w:rsidRDefault="00DE4D9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C55F57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0C23EF" w:rsidRPr="00C55F57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0C23EF" w:rsidRPr="00F66A82" w14:paraId="16465CE9" w14:textId="77777777" w:rsidTr="009C136C">
        <w:tc>
          <w:tcPr>
            <w:tcW w:w="3681" w:type="dxa"/>
          </w:tcPr>
          <w:p w14:paraId="726A5804" w14:textId="77777777" w:rsidR="000C23EF" w:rsidRPr="00F66A82" w:rsidRDefault="000C23EF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GFR tyrosine kinase inhibitor resistance</w:t>
            </w:r>
          </w:p>
        </w:tc>
        <w:tc>
          <w:tcPr>
            <w:tcW w:w="857" w:type="dxa"/>
          </w:tcPr>
          <w:p w14:paraId="74BF915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74382C4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559" w:type="dxa"/>
          </w:tcPr>
          <w:p w14:paraId="2A082A2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6</w:t>
            </w:r>
          </w:p>
        </w:tc>
      </w:tr>
      <w:tr w:rsidR="000C23EF" w:rsidRPr="00F66A82" w14:paraId="25EA37E0" w14:textId="77777777" w:rsidTr="009C136C">
        <w:tc>
          <w:tcPr>
            <w:tcW w:w="3681" w:type="dxa"/>
          </w:tcPr>
          <w:p w14:paraId="24670D58" w14:textId="77777777" w:rsidR="000C23EF" w:rsidRPr="00F66A82" w:rsidRDefault="000C23EF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cAMP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2077B36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2B292B84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59" w:type="dxa"/>
          </w:tcPr>
          <w:p w14:paraId="65771EEC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5</w:t>
            </w:r>
          </w:p>
        </w:tc>
      </w:tr>
      <w:tr w:rsidR="000C23EF" w:rsidRPr="00F66A82" w14:paraId="15F10642" w14:textId="77777777" w:rsidTr="009C136C">
        <w:tc>
          <w:tcPr>
            <w:tcW w:w="3681" w:type="dxa"/>
          </w:tcPr>
          <w:p w14:paraId="256E54AF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Kaposi sarcoma-associated herpesvirus infection</w:t>
            </w:r>
          </w:p>
        </w:tc>
        <w:tc>
          <w:tcPr>
            <w:tcW w:w="857" w:type="dxa"/>
          </w:tcPr>
          <w:p w14:paraId="14B37BE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</w:tcPr>
          <w:p w14:paraId="44A59EA4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59" w:type="dxa"/>
          </w:tcPr>
          <w:p w14:paraId="20C3E33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4</w:t>
            </w:r>
          </w:p>
        </w:tc>
      </w:tr>
      <w:tr w:rsidR="000C23EF" w:rsidRPr="00F66A82" w14:paraId="0770BE08" w14:textId="77777777" w:rsidTr="009C136C">
        <w:tc>
          <w:tcPr>
            <w:tcW w:w="3681" w:type="dxa"/>
          </w:tcPr>
          <w:p w14:paraId="5A89D1D0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Rap1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74430F79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</w:tcPr>
          <w:p w14:paraId="4BB578E9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59" w:type="dxa"/>
          </w:tcPr>
          <w:p w14:paraId="0BEC687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7.1</w:t>
            </w:r>
          </w:p>
        </w:tc>
      </w:tr>
      <w:tr w:rsidR="000C23EF" w:rsidRPr="00F66A82" w14:paraId="2A70E912" w14:textId="77777777" w:rsidTr="009C136C">
        <w:tc>
          <w:tcPr>
            <w:tcW w:w="3681" w:type="dxa"/>
          </w:tcPr>
          <w:p w14:paraId="0B36E4BE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857" w:type="dxa"/>
          </w:tcPr>
          <w:p w14:paraId="53F20A77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</w:tcPr>
          <w:p w14:paraId="07884EF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59" w:type="dxa"/>
          </w:tcPr>
          <w:p w14:paraId="134A74D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</w:tr>
      <w:tr w:rsidR="000C23EF" w:rsidRPr="00F66A82" w14:paraId="3E6C7809" w14:textId="77777777" w:rsidTr="009C136C">
        <w:tc>
          <w:tcPr>
            <w:tcW w:w="3681" w:type="dxa"/>
          </w:tcPr>
          <w:p w14:paraId="48AA1B46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857" w:type="dxa"/>
          </w:tcPr>
          <w:p w14:paraId="40E52E10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</w:tcPr>
          <w:p w14:paraId="3324E94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59" w:type="dxa"/>
          </w:tcPr>
          <w:p w14:paraId="2A168EAE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4</w:t>
            </w:r>
          </w:p>
        </w:tc>
      </w:tr>
      <w:tr w:rsidR="000C23EF" w:rsidRPr="00F66A82" w14:paraId="252C68CC" w14:textId="77777777" w:rsidTr="009C136C">
        <w:tc>
          <w:tcPr>
            <w:tcW w:w="3681" w:type="dxa"/>
          </w:tcPr>
          <w:p w14:paraId="6245CE67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Endocrine resistance</w:t>
            </w:r>
          </w:p>
        </w:tc>
        <w:tc>
          <w:tcPr>
            <w:tcW w:w="857" w:type="dxa"/>
          </w:tcPr>
          <w:p w14:paraId="2B0C3D2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0F92E50D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559" w:type="dxa"/>
          </w:tcPr>
          <w:p w14:paraId="1169DC12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0C23EF" w:rsidRPr="00F66A82" w14:paraId="0FC64645" w14:textId="77777777" w:rsidTr="009C136C">
        <w:tc>
          <w:tcPr>
            <w:tcW w:w="3681" w:type="dxa"/>
          </w:tcPr>
          <w:p w14:paraId="33BD0DD0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Prolactin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76C7A4C6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64093351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559" w:type="dxa"/>
          </w:tcPr>
          <w:p w14:paraId="5002A023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0C23EF" w:rsidRPr="00F66A82" w14:paraId="49046C58" w14:textId="77777777" w:rsidTr="009C136C">
        <w:tc>
          <w:tcPr>
            <w:tcW w:w="3681" w:type="dxa"/>
          </w:tcPr>
          <w:p w14:paraId="44827997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 xml:space="preserve">AGE-RAGE </w:t>
            </w:r>
            <w:proofErr w:type="spellStart"/>
            <w:r w:rsidRPr="00F66A8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F66A82">
              <w:rPr>
                <w:rFonts w:ascii="Times New Roman" w:hAnsi="Times New Roman" w:cs="Times New Roman"/>
              </w:rPr>
              <w:t xml:space="preserve"> pathway in diabetic complications</w:t>
            </w:r>
          </w:p>
        </w:tc>
        <w:tc>
          <w:tcPr>
            <w:tcW w:w="857" w:type="dxa"/>
          </w:tcPr>
          <w:p w14:paraId="5C7F7C5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21D29B7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59" w:type="dxa"/>
          </w:tcPr>
          <w:p w14:paraId="27A39128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3</w:t>
            </w:r>
          </w:p>
        </w:tc>
      </w:tr>
      <w:tr w:rsidR="000C23EF" w:rsidRPr="00F66A82" w14:paraId="18A9A6F2" w14:textId="77777777" w:rsidTr="009C136C">
        <w:tc>
          <w:tcPr>
            <w:tcW w:w="3681" w:type="dxa"/>
          </w:tcPr>
          <w:p w14:paraId="49BD4A61" w14:textId="77777777" w:rsidR="000C23EF" w:rsidRPr="00F66A82" w:rsidRDefault="000C23EF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66A82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857" w:type="dxa"/>
          </w:tcPr>
          <w:p w14:paraId="7DDB3FF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5F326ABB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559" w:type="dxa"/>
          </w:tcPr>
          <w:p w14:paraId="2C356D2A" w14:textId="77777777" w:rsidR="000C23EF" w:rsidRPr="00F66A82" w:rsidRDefault="000C23EF" w:rsidP="00930C1A">
            <w:pPr>
              <w:jc w:val="center"/>
              <w:rPr>
                <w:rFonts w:ascii="Times New Roman" w:hAnsi="Times New Roman" w:cs="Times New Roman"/>
              </w:rPr>
            </w:pPr>
            <w:r w:rsidRPr="00F66A82">
              <w:rPr>
                <w:rFonts w:ascii="Times New Roman" w:hAnsi="Times New Roman" w:cs="Times New Roman"/>
              </w:rPr>
              <w:t>6.1</w:t>
            </w:r>
          </w:p>
        </w:tc>
      </w:tr>
    </w:tbl>
    <w:p w14:paraId="4FD19D98" w14:textId="77777777" w:rsidR="00831721" w:rsidRDefault="00831721" w:rsidP="00930C1A">
      <w:pPr>
        <w:spacing w:line="240" w:lineRule="auto"/>
        <w:rPr>
          <w:rFonts w:ascii="Times New Roman" w:hAnsi="Times New Roman" w:cs="Times New Roman"/>
        </w:rPr>
      </w:pPr>
    </w:p>
    <w:p w14:paraId="280D3A4A" w14:textId="108B6C97" w:rsidR="000C23EF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DE4D9E">
        <w:rPr>
          <w:rFonts w:ascii="Times New Roman" w:hAnsi="Times New Roman" w:cs="Times New Roman"/>
        </w:rPr>
        <w:t xml:space="preserve">Table 16. </w:t>
      </w:r>
      <w:r>
        <w:rPr>
          <w:rFonts w:ascii="Times New Roman" w:hAnsi="Times New Roman" w:cs="Times New Roman"/>
        </w:rPr>
        <w:t>KEGG pathways enriched among esketamine-target genes.</w:t>
      </w:r>
    </w:p>
    <w:p w14:paraId="5188F3AA" w14:textId="779EC92A" w:rsidR="002D4F05" w:rsidRPr="00F6416D" w:rsidRDefault="002D4F05" w:rsidP="00930C1A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2D4F05" w14:paraId="773D2D5B" w14:textId="77777777">
        <w:tc>
          <w:tcPr>
            <w:tcW w:w="3681" w:type="dxa"/>
          </w:tcPr>
          <w:p w14:paraId="0DF8A038" w14:textId="77777777" w:rsidR="002D4F05" w:rsidRPr="002575AB" w:rsidRDefault="002D4F0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1627478F" w14:textId="77777777" w:rsidR="002D4F05" w:rsidRPr="002575AB" w:rsidRDefault="002D4F0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7BF0E9CD" w14:textId="77777777" w:rsidR="002D4F05" w:rsidRPr="002575AB" w:rsidRDefault="002D4F0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644647CB" w14:textId="0DC96E43" w:rsidR="002D4F05" w:rsidRPr="002575AB" w:rsidRDefault="52953111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2D4F05" w:rsidRPr="002575AB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2D4F05" w:rsidRPr="002575AB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2D4F05" w:rsidRPr="00FE2D8B" w14:paraId="16BB4091" w14:textId="77777777">
        <w:tc>
          <w:tcPr>
            <w:tcW w:w="3681" w:type="dxa"/>
          </w:tcPr>
          <w:p w14:paraId="0101EA82" w14:textId="77777777" w:rsidR="002D4F05" w:rsidRPr="00FE2D8B" w:rsidRDefault="002D4F05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F14B90">
              <w:rPr>
                <w:rFonts w:ascii="Times New Roman" w:hAnsi="Times New Roman" w:cs="Times New Roman"/>
              </w:rPr>
              <w:t>monoamine transport</w:t>
            </w:r>
          </w:p>
        </w:tc>
        <w:tc>
          <w:tcPr>
            <w:tcW w:w="857" w:type="dxa"/>
          </w:tcPr>
          <w:p w14:paraId="418E26D0" w14:textId="77777777" w:rsidR="002D4F05" w:rsidRPr="00FE2D8B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0573CC23" w14:textId="77777777" w:rsidR="002D4F05" w:rsidRPr="00FE2D8B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.5</w:t>
            </w:r>
          </w:p>
        </w:tc>
        <w:tc>
          <w:tcPr>
            <w:tcW w:w="1559" w:type="dxa"/>
          </w:tcPr>
          <w:p w14:paraId="466B2019" w14:textId="77777777" w:rsidR="002D4F05" w:rsidRPr="00FE2D8B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2D4F05" w:rsidRPr="00ED7793" w14:paraId="5BA95FB0" w14:textId="77777777">
        <w:tc>
          <w:tcPr>
            <w:tcW w:w="3681" w:type="dxa"/>
          </w:tcPr>
          <w:p w14:paraId="28A8BA37" w14:textId="77777777" w:rsidR="002D4F05" w:rsidRPr="002E3D06" w:rsidRDefault="002D4F05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t xml:space="preserve">opioid receptor </w:t>
            </w:r>
            <w:proofErr w:type="spellStart"/>
            <w:r w:rsidRPr="00447E3B">
              <w:rPr>
                <w:rFonts w:ascii="Times New Roman" w:hAnsi="Times New Roman" w:cs="Times New Roman"/>
              </w:rPr>
              <w:t>signaling</w:t>
            </w:r>
            <w:proofErr w:type="spellEnd"/>
            <w:r w:rsidRPr="00447E3B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6BFCAB0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5739ACE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.5</w:t>
            </w:r>
          </w:p>
        </w:tc>
        <w:tc>
          <w:tcPr>
            <w:tcW w:w="1559" w:type="dxa"/>
          </w:tcPr>
          <w:p w14:paraId="5AAA8B28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2D4F05" w:rsidRPr="00ED7793" w14:paraId="7B349E91" w14:textId="77777777">
        <w:tc>
          <w:tcPr>
            <w:tcW w:w="3681" w:type="dxa"/>
          </w:tcPr>
          <w:p w14:paraId="0BC8BAD5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t>dopamine catabolic process</w:t>
            </w:r>
          </w:p>
        </w:tc>
        <w:tc>
          <w:tcPr>
            <w:tcW w:w="857" w:type="dxa"/>
          </w:tcPr>
          <w:p w14:paraId="2EB4335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5221EEF6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.9</w:t>
            </w:r>
          </w:p>
        </w:tc>
        <w:tc>
          <w:tcPr>
            <w:tcW w:w="1559" w:type="dxa"/>
          </w:tcPr>
          <w:p w14:paraId="7AD93E36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2D4F05" w:rsidRPr="00ED7793" w14:paraId="05A00D0F" w14:textId="77777777">
        <w:tc>
          <w:tcPr>
            <w:tcW w:w="3681" w:type="dxa"/>
          </w:tcPr>
          <w:p w14:paraId="2CB411BE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t>amino acid transport</w:t>
            </w:r>
          </w:p>
        </w:tc>
        <w:tc>
          <w:tcPr>
            <w:tcW w:w="857" w:type="dxa"/>
          </w:tcPr>
          <w:p w14:paraId="1319839D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54DACC7D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559" w:type="dxa"/>
          </w:tcPr>
          <w:p w14:paraId="68E3C8ED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2D4F05" w:rsidRPr="00ED7793" w14:paraId="6DF3682C" w14:textId="77777777">
        <w:tc>
          <w:tcPr>
            <w:tcW w:w="3681" w:type="dxa"/>
          </w:tcPr>
          <w:p w14:paraId="6821AD92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t>neurotransmitter transport</w:t>
            </w:r>
          </w:p>
        </w:tc>
        <w:tc>
          <w:tcPr>
            <w:tcW w:w="857" w:type="dxa"/>
          </w:tcPr>
          <w:p w14:paraId="6F0CB1EC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55129C8D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559" w:type="dxa"/>
          </w:tcPr>
          <w:p w14:paraId="460CA3C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2D4F05" w:rsidRPr="00ED7793" w14:paraId="31D7A237" w14:textId="77777777">
        <w:tc>
          <w:tcPr>
            <w:tcW w:w="3681" w:type="dxa"/>
          </w:tcPr>
          <w:p w14:paraId="2DF05540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t>response to xenobiotic stimulus</w:t>
            </w:r>
          </w:p>
        </w:tc>
        <w:tc>
          <w:tcPr>
            <w:tcW w:w="857" w:type="dxa"/>
          </w:tcPr>
          <w:p w14:paraId="78033610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2E3DFE66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</w:tcPr>
          <w:p w14:paraId="1B5548D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2D4F05" w:rsidRPr="00ED7793" w14:paraId="70AC1480" w14:textId="77777777">
        <w:tc>
          <w:tcPr>
            <w:tcW w:w="3681" w:type="dxa"/>
          </w:tcPr>
          <w:p w14:paraId="3876F079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lastRenderedPageBreak/>
              <w:t xml:space="preserve">adenylate cyclase-inhibiting G-protein coupled receptor </w:t>
            </w:r>
            <w:proofErr w:type="spellStart"/>
            <w:r w:rsidRPr="00447E3B">
              <w:rPr>
                <w:rFonts w:ascii="Times New Roman" w:hAnsi="Times New Roman" w:cs="Times New Roman"/>
              </w:rPr>
              <w:t>signaling</w:t>
            </w:r>
            <w:proofErr w:type="spellEnd"/>
            <w:r w:rsidRPr="00447E3B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45F4194A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407B02BA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</w:tcPr>
          <w:p w14:paraId="4A24610D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2D4F05" w:rsidRPr="00ED7793" w14:paraId="5DD8B7BB" w14:textId="77777777">
        <w:tc>
          <w:tcPr>
            <w:tcW w:w="3681" w:type="dxa"/>
          </w:tcPr>
          <w:p w14:paraId="149B581B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t>circadian rhythm</w:t>
            </w:r>
          </w:p>
        </w:tc>
        <w:tc>
          <w:tcPr>
            <w:tcW w:w="857" w:type="dxa"/>
          </w:tcPr>
          <w:p w14:paraId="268FC2FA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7437A90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559" w:type="dxa"/>
          </w:tcPr>
          <w:p w14:paraId="165BE123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2D4F05" w:rsidRPr="00ED7793" w14:paraId="2175ECB4" w14:textId="77777777">
        <w:tc>
          <w:tcPr>
            <w:tcW w:w="3681" w:type="dxa"/>
          </w:tcPr>
          <w:p w14:paraId="5E0D6DBA" w14:textId="77777777" w:rsidR="002D4F05" w:rsidRPr="002E3D06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447E3B">
              <w:rPr>
                <w:rFonts w:ascii="Times New Roman" w:hAnsi="Times New Roman" w:cs="Times New Roman"/>
              </w:rPr>
              <w:t>negative regulation of gene expression</w:t>
            </w:r>
          </w:p>
        </w:tc>
        <w:tc>
          <w:tcPr>
            <w:tcW w:w="857" w:type="dxa"/>
          </w:tcPr>
          <w:p w14:paraId="44376EE2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1DA5A6AD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59" w:type="dxa"/>
          </w:tcPr>
          <w:p w14:paraId="76F7F4C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2D4F05" w:rsidRPr="00ED7793" w14:paraId="09C44BA3" w14:textId="77777777">
        <w:tc>
          <w:tcPr>
            <w:tcW w:w="3681" w:type="dxa"/>
          </w:tcPr>
          <w:p w14:paraId="440685A4" w14:textId="77777777" w:rsidR="002D4F05" w:rsidRPr="002E3D06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937DD9">
              <w:rPr>
                <w:rFonts w:ascii="Times New Roman" w:hAnsi="Times New Roman" w:cs="Times New Roman"/>
              </w:rPr>
              <w:t xml:space="preserve">phospholipase C-activating G-protein coupled receptor </w:t>
            </w:r>
            <w:proofErr w:type="spellStart"/>
            <w:r w:rsidRPr="00937DD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37DD9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4941ACA9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77899F31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</w:tcPr>
          <w:p w14:paraId="75AD05CC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5007D742" w14:textId="77777777" w:rsidR="00831721" w:rsidRDefault="00831721" w:rsidP="00930C1A">
      <w:pPr>
        <w:spacing w:line="240" w:lineRule="auto"/>
        <w:rPr>
          <w:rFonts w:ascii="Times New Roman" w:hAnsi="Times New Roman" w:cs="Times New Roman"/>
          <w:lang w:val="es-ES"/>
        </w:rPr>
      </w:pPr>
    </w:p>
    <w:p w14:paraId="16BF88BA" w14:textId="7D16F83D" w:rsidR="009C136C" w:rsidRPr="001176CF" w:rsidRDefault="009C136C" w:rsidP="69DA93E8">
      <w:pPr>
        <w:spacing w:line="240" w:lineRule="auto"/>
        <w:rPr>
          <w:rFonts w:ascii="Times New Roman" w:hAnsi="Times New Roman" w:cs="Times New Roman"/>
          <w:lang w:val="en-US"/>
        </w:rPr>
      </w:pPr>
      <w:r w:rsidRPr="001176CF">
        <w:rPr>
          <w:rFonts w:ascii="Times New Roman" w:hAnsi="Times New Roman" w:cs="Times New Roman"/>
          <w:lang w:val="en-US"/>
        </w:rPr>
        <w:t xml:space="preserve">Table 17. </w:t>
      </w:r>
      <w:r w:rsidR="0C6964FC" w:rsidRPr="001176CF">
        <w:rPr>
          <w:rFonts w:ascii="Times New Roman" w:hAnsi="Times New Roman" w:cs="Times New Roman"/>
          <w:lang w:val="en-US"/>
        </w:rPr>
        <w:t>Biological processes enriched in genes shared between MDD and the drug</w:t>
      </w:r>
      <w:r w:rsidR="0C6964FC" w:rsidRPr="69DA93E8">
        <w:rPr>
          <w:rFonts w:ascii="Times New Roman" w:hAnsi="Times New Roman" w:cs="Times New Roman"/>
          <w:lang w:val="en-US"/>
        </w:rPr>
        <w:t xml:space="preserve">s fluoxetine, ketamine and esketamine. </w:t>
      </w:r>
    </w:p>
    <w:p w14:paraId="6B9D15FA" w14:textId="5493F990" w:rsidR="002D4F05" w:rsidRPr="001176CF" w:rsidRDefault="002D4F05" w:rsidP="00930C1A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2D4F05" w14:paraId="358CBE8C" w14:textId="77777777" w:rsidTr="009C136C">
        <w:tc>
          <w:tcPr>
            <w:tcW w:w="3681" w:type="dxa"/>
          </w:tcPr>
          <w:p w14:paraId="04610A9D" w14:textId="77777777" w:rsidR="002D4F05" w:rsidRPr="002575AB" w:rsidRDefault="002D4F0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19E0E701" w14:textId="77777777" w:rsidR="002D4F05" w:rsidRPr="002575AB" w:rsidRDefault="002D4F0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640ACD27" w14:textId="77777777" w:rsidR="002D4F05" w:rsidRPr="002575AB" w:rsidRDefault="002D4F0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0D6D4F6D" w14:textId="267045A3" w:rsidR="002D4F05" w:rsidRPr="002575AB" w:rsidRDefault="45AEDFB7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2D4F05" w:rsidRPr="002575AB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2D4F05" w:rsidRPr="002575AB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2D4F05" w:rsidRPr="00FE2D8B" w14:paraId="24697A4A" w14:textId="77777777" w:rsidTr="009C136C">
        <w:tc>
          <w:tcPr>
            <w:tcW w:w="3681" w:type="dxa"/>
          </w:tcPr>
          <w:p w14:paraId="7376D24E" w14:textId="77777777" w:rsidR="002D4F05" w:rsidRPr="00FE2D8B" w:rsidRDefault="002D4F05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BE335A">
              <w:rPr>
                <w:rFonts w:ascii="Times New Roman" w:hAnsi="Times New Roman" w:cs="Times New Roman"/>
              </w:rPr>
              <w:t>neuron projection</w:t>
            </w:r>
          </w:p>
        </w:tc>
        <w:tc>
          <w:tcPr>
            <w:tcW w:w="857" w:type="dxa"/>
          </w:tcPr>
          <w:p w14:paraId="306EE52F" w14:textId="77777777" w:rsidR="002D4F05" w:rsidRPr="00FE2D8B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295B16D0" w14:textId="77777777" w:rsidR="002D4F05" w:rsidRPr="00FE2D8B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59" w:type="dxa"/>
          </w:tcPr>
          <w:p w14:paraId="26870221" w14:textId="77777777" w:rsidR="002D4F05" w:rsidRPr="00FE2D8B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2D4F05" w:rsidRPr="00ED7793" w14:paraId="3C319471" w14:textId="77777777" w:rsidTr="009C136C">
        <w:tc>
          <w:tcPr>
            <w:tcW w:w="3681" w:type="dxa"/>
          </w:tcPr>
          <w:p w14:paraId="7D853B9A" w14:textId="77777777" w:rsidR="002D4F05" w:rsidRPr="002E3D06" w:rsidRDefault="002D4F05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BE335A">
              <w:rPr>
                <w:rFonts w:ascii="Times New Roman" w:hAnsi="Times New Roman" w:cs="Times New Roman"/>
              </w:rPr>
              <w:t>presynaptic membrane</w:t>
            </w:r>
          </w:p>
        </w:tc>
        <w:tc>
          <w:tcPr>
            <w:tcW w:w="857" w:type="dxa"/>
          </w:tcPr>
          <w:p w14:paraId="7B4C7129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3E9E3997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559" w:type="dxa"/>
          </w:tcPr>
          <w:p w14:paraId="57142DE5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2D4F05" w:rsidRPr="00ED7793" w14:paraId="29144CEC" w14:textId="77777777" w:rsidTr="009C136C">
        <w:tc>
          <w:tcPr>
            <w:tcW w:w="3681" w:type="dxa"/>
          </w:tcPr>
          <w:p w14:paraId="55187C41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BE335A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857" w:type="dxa"/>
          </w:tcPr>
          <w:p w14:paraId="2763B536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372BAC2A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1788F0B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2D4F05" w:rsidRPr="00ED7793" w14:paraId="32F32E77" w14:textId="77777777" w:rsidTr="009C136C">
        <w:tc>
          <w:tcPr>
            <w:tcW w:w="3681" w:type="dxa"/>
          </w:tcPr>
          <w:p w14:paraId="0AD7CEDB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BE335A"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857" w:type="dxa"/>
          </w:tcPr>
          <w:p w14:paraId="1427683A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46D6232E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559" w:type="dxa"/>
          </w:tcPr>
          <w:p w14:paraId="201078B3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2D4F05" w:rsidRPr="00ED7793" w14:paraId="4C999980" w14:textId="77777777" w:rsidTr="009C136C">
        <w:tc>
          <w:tcPr>
            <w:tcW w:w="3681" w:type="dxa"/>
          </w:tcPr>
          <w:p w14:paraId="364A50FD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BE335A">
              <w:rPr>
                <w:rFonts w:ascii="Times New Roman" w:hAnsi="Times New Roman" w:cs="Times New Roman"/>
              </w:rPr>
              <w:t>axon</w:t>
            </w:r>
          </w:p>
        </w:tc>
        <w:tc>
          <w:tcPr>
            <w:tcW w:w="857" w:type="dxa"/>
          </w:tcPr>
          <w:p w14:paraId="5C11D7DE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3393574F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559" w:type="dxa"/>
          </w:tcPr>
          <w:p w14:paraId="36894E9C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2D4F05" w:rsidRPr="00ED7793" w14:paraId="79A04F0D" w14:textId="77777777" w:rsidTr="009C136C">
        <w:tc>
          <w:tcPr>
            <w:tcW w:w="3681" w:type="dxa"/>
          </w:tcPr>
          <w:p w14:paraId="3BA2B3BE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BE335A">
              <w:rPr>
                <w:rFonts w:ascii="Times New Roman" w:hAnsi="Times New Roman" w:cs="Times New Roman"/>
              </w:rPr>
              <w:t>dendrite</w:t>
            </w:r>
          </w:p>
        </w:tc>
        <w:tc>
          <w:tcPr>
            <w:tcW w:w="857" w:type="dxa"/>
          </w:tcPr>
          <w:p w14:paraId="6BD65D9B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19D1FE7E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59" w:type="dxa"/>
          </w:tcPr>
          <w:p w14:paraId="281CF2EE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2D4F05" w:rsidRPr="00ED7793" w14:paraId="61F1F281" w14:textId="77777777" w:rsidTr="009C136C">
        <w:tc>
          <w:tcPr>
            <w:tcW w:w="3681" w:type="dxa"/>
          </w:tcPr>
          <w:p w14:paraId="1605A794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330B60">
              <w:rPr>
                <w:rFonts w:ascii="Times New Roman" w:hAnsi="Times New Roman" w:cs="Times New Roman"/>
              </w:rPr>
              <w:t>postsynaptic membrane</w:t>
            </w:r>
          </w:p>
        </w:tc>
        <w:tc>
          <w:tcPr>
            <w:tcW w:w="857" w:type="dxa"/>
          </w:tcPr>
          <w:p w14:paraId="71FA83FF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32A6C66C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559" w:type="dxa"/>
          </w:tcPr>
          <w:p w14:paraId="4316EF95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2D4F05" w:rsidRPr="00ED7793" w14:paraId="4E9489A8" w14:textId="77777777" w:rsidTr="009C136C">
        <w:tc>
          <w:tcPr>
            <w:tcW w:w="3681" w:type="dxa"/>
          </w:tcPr>
          <w:p w14:paraId="19F134BA" w14:textId="77777777" w:rsidR="002D4F05" w:rsidRPr="00666E11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330B60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857" w:type="dxa"/>
          </w:tcPr>
          <w:p w14:paraId="558092B2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4088894F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59" w:type="dxa"/>
          </w:tcPr>
          <w:p w14:paraId="510882F3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4F05" w:rsidRPr="00ED7793" w14:paraId="0D5AFE60" w14:textId="77777777" w:rsidTr="009C136C">
        <w:tc>
          <w:tcPr>
            <w:tcW w:w="3681" w:type="dxa"/>
          </w:tcPr>
          <w:p w14:paraId="3371C2A8" w14:textId="77777777" w:rsidR="002D4F05" w:rsidRPr="002E3D06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330B60">
              <w:rPr>
                <w:rFonts w:ascii="Times New Roman" w:hAnsi="Times New Roman" w:cs="Times New Roman"/>
              </w:rPr>
              <w:t>endosome</w:t>
            </w:r>
          </w:p>
        </w:tc>
        <w:tc>
          <w:tcPr>
            <w:tcW w:w="857" w:type="dxa"/>
          </w:tcPr>
          <w:p w14:paraId="2E456B98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383D616A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559" w:type="dxa"/>
          </w:tcPr>
          <w:p w14:paraId="25CEE604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2D4F05" w:rsidRPr="00ED7793" w14:paraId="5081DDDE" w14:textId="77777777" w:rsidTr="009C136C">
        <w:tc>
          <w:tcPr>
            <w:tcW w:w="3681" w:type="dxa"/>
          </w:tcPr>
          <w:p w14:paraId="76DD50F5" w14:textId="77777777" w:rsidR="002D4F05" w:rsidRPr="002E3D06" w:rsidRDefault="002D4F0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330B60">
              <w:rPr>
                <w:rFonts w:ascii="Times New Roman" w:hAnsi="Times New Roman" w:cs="Times New Roman"/>
              </w:rPr>
              <w:t>neuronal cell body membrane</w:t>
            </w:r>
          </w:p>
        </w:tc>
        <w:tc>
          <w:tcPr>
            <w:tcW w:w="857" w:type="dxa"/>
          </w:tcPr>
          <w:p w14:paraId="2377CE07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4627A24F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1559" w:type="dxa"/>
          </w:tcPr>
          <w:p w14:paraId="798A7A47" w14:textId="77777777" w:rsidR="002D4F05" w:rsidRPr="00ED7793" w:rsidRDefault="002D4F0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</w:tbl>
    <w:p w14:paraId="1590B6CA" w14:textId="77777777" w:rsidR="00831721" w:rsidRDefault="00831721" w:rsidP="00930C1A">
      <w:pPr>
        <w:spacing w:line="240" w:lineRule="auto"/>
        <w:rPr>
          <w:rFonts w:ascii="Times New Roman" w:hAnsi="Times New Roman" w:cs="Times New Roman"/>
          <w:lang w:val="es-ES"/>
        </w:rPr>
      </w:pPr>
    </w:p>
    <w:p w14:paraId="68099893" w14:textId="774208F9" w:rsidR="009C136C" w:rsidRPr="001176CF" w:rsidRDefault="009C136C" w:rsidP="69DA93E8">
      <w:pPr>
        <w:spacing w:line="240" w:lineRule="auto"/>
        <w:rPr>
          <w:lang w:val="en-US"/>
        </w:rPr>
      </w:pPr>
      <w:r w:rsidRPr="001176CF">
        <w:rPr>
          <w:rFonts w:ascii="Times New Roman" w:hAnsi="Times New Roman" w:cs="Times New Roman"/>
          <w:lang w:val="en-US"/>
        </w:rPr>
        <w:t xml:space="preserve">Table 18. </w:t>
      </w:r>
      <w:r w:rsidR="73FEF11B" w:rsidRPr="001176CF">
        <w:rPr>
          <w:rFonts w:ascii="Times New Roman" w:hAnsi="Times New Roman" w:cs="Times New Roman"/>
          <w:lang w:val="en-US"/>
        </w:rPr>
        <w:t>Cellular components in genes shared between MDD and drugs.</w:t>
      </w:r>
    </w:p>
    <w:p w14:paraId="0C527BEF" w14:textId="5E61EEC5" w:rsidR="00C532B5" w:rsidRPr="001176CF" w:rsidRDefault="00C532B5" w:rsidP="00930C1A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C532B5" w14:paraId="4748B16C" w14:textId="77777777">
        <w:tc>
          <w:tcPr>
            <w:tcW w:w="3681" w:type="dxa"/>
          </w:tcPr>
          <w:p w14:paraId="53692ECE" w14:textId="77777777" w:rsidR="00C532B5" w:rsidRPr="002575AB" w:rsidRDefault="00C532B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05356A68" w14:textId="77777777" w:rsidR="00C532B5" w:rsidRPr="002575AB" w:rsidRDefault="00C532B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6D3FDBE3" w14:textId="77777777" w:rsidR="00C532B5" w:rsidRPr="002575AB" w:rsidRDefault="00C532B5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45E397F0" w14:textId="652F87D3" w:rsidR="00C532B5" w:rsidRPr="002575AB" w:rsidRDefault="11014028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C532B5" w:rsidRPr="002575AB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C532B5" w:rsidRPr="002575AB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C532B5" w:rsidRPr="00FE2D8B" w14:paraId="4A7D2CC0" w14:textId="77777777">
        <w:tc>
          <w:tcPr>
            <w:tcW w:w="3681" w:type="dxa"/>
          </w:tcPr>
          <w:p w14:paraId="4ACB50E7" w14:textId="77777777" w:rsidR="00C532B5" w:rsidRPr="00FE2D8B" w:rsidRDefault="00C532B5" w:rsidP="00930C1A">
            <w:pPr>
              <w:tabs>
                <w:tab w:val="left" w:pos="2297"/>
              </w:tabs>
              <w:rPr>
                <w:rFonts w:ascii="Times New Roman" w:hAnsi="Times New Roman" w:cs="Times New Roman"/>
                <w:b/>
                <w:bCs/>
              </w:rPr>
            </w:pPr>
            <w:r w:rsidRPr="00EE1540">
              <w:rPr>
                <w:rFonts w:ascii="Times New Roman" w:hAnsi="Times New Roman" w:cs="Times New Roman"/>
              </w:rPr>
              <w:t>monoamine transmembrane transporter activity</w:t>
            </w:r>
          </w:p>
        </w:tc>
        <w:tc>
          <w:tcPr>
            <w:tcW w:w="857" w:type="dxa"/>
          </w:tcPr>
          <w:p w14:paraId="74EB917F" w14:textId="77777777" w:rsidR="00C532B5" w:rsidRPr="00FE2D8B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0C399E57" w14:textId="77777777" w:rsidR="00C532B5" w:rsidRPr="00FE2D8B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.6</w:t>
            </w:r>
          </w:p>
        </w:tc>
        <w:tc>
          <w:tcPr>
            <w:tcW w:w="1559" w:type="dxa"/>
          </w:tcPr>
          <w:p w14:paraId="197C23FC" w14:textId="77777777" w:rsidR="00C532B5" w:rsidRPr="00FE2D8B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C532B5" w:rsidRPr="00ED7793" w14:paraId="40558726" w14:textId="77777777">
        <w:tc>
          <w:tcPr>
            <w:tcW w:w="3681" w:type="dxa"/>
          </w:tcPr>
          <w:p w14:paraId="3F2A900D" w14:textId="77777777" w:rsidR="00C532B5" w:rsidRPr="002E3D06" w:rsidRDefault="00C532B5" w:rsidP="00930C1A">
            <w:pPr>
              <w:tabs>
                <w:tab w:val="left" w:pos="1011"/>
              </w:tabs>
              <w:rPr>
                <w:rFonts w:ascii="Times New Roman" w:hAnsi="Times New Roman" w:cs="Times New Roman"/>
                <w:b/>
                <w:bCs/>
              </w:rPr>
            </w:pPr>
            <w:r w:rsidRPr="00EE1540">
              <w:rPr>
                <w:rFonts w:ascii="Times New Roman" w:hAnsi="Times New Roman" w:cs="Times New Roman"/>
              </w:rPr>
              <w:t>neurotransmitter transporter activity</w:t>
            </w:r>
          </w:p>
        </w:tc>
        <w:tc>
          <w:tcPr>
            <w:tcW w:w="857" w:type="dxa"/>
          </w:tcPr>
          <w:p w14:paraId="5EE51571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15747E46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559" w:type="dxa"/>
          </w:tcPr>
          <w:p w14:paraId="311CFE53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C532B5" w:rsidRPr="00ED7793" w14:paraId="3FD1F432" w14:textId="77777777">
        <w:tc>
          <w:tcPr>
            <w:tcW w:w="3681" w:type="dxa"/>
          </w:tcPr>
          <w:p w14:paraId="2C2EA435" w14:textId="77777777" w:rsidR="00C532B5" w:rsidRPr="00666E11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EE1540">
              <w:rPr>
                <w:rFonts w:ascii="Times New Roman" w:hAnsi="Times New Roman" w:cs="Times New Roman"/>
              </w:rPr>
              <w:t>neuropeptide binding</w:t>
            </w:r>
          </w:p>
        </w:tc>
        <w:tc>
          <w:tcPr>
            <w:tcW w:w="857" w:type="dxa"/>
          </w:tcPr>
          <w:p w14:paraId="145E5235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018483A4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5</w:t>
            </w:r>
          </w:p>
        </w:tc>
        <w:tc>
          <w:tcPr>
            <w:tcW w:w="1559" w:type="dxa"/>
          </w:tcPr>
          <w:p w14:paraId="53BAC986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C532B5" w:rsidRPr="00ED7793" w14:paraId="5AF58EA3" w14:textId="77777777">
        <w:tc>
          <w:tcPr>
            <w:tcW w:w="3681" w:type="dxa"/>
          </w:tcPr>
          <w:p w14:paraId="7491F149" w14:textId="77777777" w:rsidR="00C532B5" w:rsidRPr="00666E11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EE1540">
              <w:rPr>
                <w:rFonts w:ascii="Times New Roman" w:hAnsi="Times New Roman" w:cs="Times New Roman"/>
              </w:rPr>
              <w:t>aliphatic-amine oxidase activity</w:t>
            </w:r>
          </w:p>
        </w:tc>
        <w:tc>
          <w:tcPr>
            <w:tcW w:w="857" w:type="dxa"/>
          </w:tcPr>
          <w:p w14:paraId="1DE27688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13EA005F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8.8</w:t>
            </w:r>
          </w:p>
        </w:tc>
        <w:tc>
          <w:tcPr>
            <w:tcW w:w="1559" w:type="dxa"/>
          </w:tcPr>
          <w:p w14:paraId="131D027F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C532B5" w:rsidRPr="00ED7793" w14:paraId="181A6E2E" w14:textId="77777777">
        <w:tc>
          <w:tcPr>
            <w:tcW w:w="3681" w:type="dxa"/>
          </w:tcPr>
          <w:p w14:paraId="196DEE84" w14:textId="77777777" w:rsidR="00C532B5" w:rsidRPr="00666E11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EE1540">
              <w:rPr>
                <w:rFonts w:ascii="Times New Roman" w:hAnsi="Times New Roman" w:cs="Times New Roman"/>
              </w:rPr>
              <w:t>monoamine oxidase activity</w:t>
            </w:r>
          </w:p>
        </w:tc>
        <w:tc>
          <w:tcPr>
            <w:tcW w:w="857" w:type="dxa"/>
          </w:tcPr>
          <w:p w14:paraId="2963F5A0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7AD2D363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.2</w:t>
            </w:r>
          </w:p>
        </w:tc>
        <w:tc>
          <w:tcPr>
            <w:tcW w:w="1559" w:type="dxa"/>
          </w:tcPr>
          <w:p w14:paraId="05047C1F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C532B5" w:rsidRPr="00ED7793" w14:paraId="2790F244" w14:textId="77777777">
        <w:tc>
          <w:tcPr>
            <w:tcW w:w="3681" w:type="dxa"/>
          </w:tcPr>
          <w:p w14:paraId="4901A809" w14:textId="77777777" w:rsidR="00C532B5" w:rsidRPr="00666E11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EE1540">
              <w:rPr>
                <w:rFonts w:ascii="Times New Roman" w:hAnsi="Times New Roman" w:cs="Times New Roman"/>
              </w:rPr>
              <w:t>dopamine:sodium</w:t>
            </w:r>
            <w:proofErr w:type="spellEnd"/>
            <w:proofErr w:type="gramEnd"/>
            <w:r w:rsidRPr="00EE1540">
              <w:rPr>
                <w:rFonts w:ascii="Times New Roman" w:hAnsi="Times New Roman" w:cs="Times New Roman"/>
              </w:rPr>
              <w:t xml:space="preserve"> symporter activity</w:t>
            </w:r>
          </w:p>
        </w:tc>
        <w:tc>
          <w:tcPr>
            <w:tcW w:w="857" w:type="dxa"/>
          </w:tcPr>
          <w:p w14:paraId="5F984C7E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70BB54D6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.2</w:t>
            </w:r>
          </w:p>
        </w:tc>
        <w:tc>
          <w:tcPr>
            <w:tcW w:w="1559" w:type="dxa"/>
          </w:tcPr>
          <w:p w14:paraId="5DB2987E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C532B5" w:rsidRPr="00ED7793" w14:paraId="3A435ECC" w14:textId="77777777">
        <w:tc>
          <w:tcPr>
            <w:tcW w:w="3681" w:type="dxa"/>
          </w:tcPr>
          <w:p w14:paraId="7EAAE208" w14:textId="77777777" w:rsidR="00C532B5" w:rsidRPr="00666E11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EE1540">
              <w:rPr>
                <w:rFonts w:ascii="Times New Roman" w:hAnsi="Times New Roman" w:cs="Times New Roman"/>
              </w:rPr>
              <w:t>phenethylamine:oxygen</w:t>
            </w:r>
            <w:proofErr w:type="spellEnd"/>
            <w:proofErr w:type="gramEnd"/>
            <w:r w:rsidRPr="00EE1540">
              <w:rPr>
                <w:rFonts w:ascii="Times New Roman" w:hAnsi="Times New Roman" w:cs="Times New Roman"/>
              </w:rPr>
              <w:t xml:space="preserve"> oxidoreductase (deaminating) activity</w:t>
            </w:r>
          </w:p>
        </w:tc>
        <w:tc>
          <w:tcPr>
            <w:tcW w:w="857" w:type="dxa"/>
          </w:tcPr>
          <w:p w14:paraId="7CAE4A1C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455E0217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.2</w:t>
            </w:r>
          </w:p>
        </w:tc>
        <w:tc>
          <w:tcPr>
            <w:tcW w:w="1559" w:type="dxa"/>
          </w:tcPr>
          <w:p w14:paraId="4283182D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C532B5" w:rsidRPr="00ED7793" w14:paraId="1315685A" w14:textId="77777777">
        <w:tc>
          <w:tcPr>
            <w:tcW w:w="3681" w:type="dxa"/>
          </w:tcPr>
          <w:p w14:paraId="459899E4" w14:textId="77777777" w:rsidR="00C532B5" w:rsidRPr="00666E11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F31F44">
              <w:rPr>
                <w:rFonts w:ascii="Times New Roman" w:hAnsi="Times New Roman" w:cs="Times New Roman"/>
              </w:rPr>
              <w:t>norepinephrine:sodium</w:t>
            </w:r>
            <w:proofErr w:type="spellEnd"/>
            <w:proofErr w:type="gramEnd"/>
            <w:r w:rsidRPr="00F31F44">
              <w:rPr>
                <w:rFonts w:ascii="Times New Roman" w:hAnsi="Times New Roman" w:cs="Times New Roman"/>
              </w:rPr>
              <w:t xml:space="preserve"> symporter activity</w:t>
            </w:r>
          </w:p>
        </w:tc>
        <w:tc>
          <w:tcPr>
            <w:tcW w:w="857" w:type="dxa"/>
          </w:tcPr>
          <w:p w14:paraId="0A549B3F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6AD46413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.2</w:t>
            </w:r>
          </w:p>
        </w:tc>
        <w:tc>
          <w:tcPr>
            <w:tcW w:w="1559" w:type="dxa"/>
          </w:tcPr>
          <w:p w14:paraId="711022D6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C532B5" w:rsidRPr="00ED7793" w14:paraId="0766E7E8" w14:textId="77777777">
        <w:tc>
          <w:tcPr>
            <w:tcW w:w="3681" w:type="dxa"/>
          </w:tcPr>
          <w:p w14:paraId="3750FADF" w14:textId="77777777" w:rsidR="00C532B5" w:rsidRPr="002E3D06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31F44">
              <w:rPr>
                <w:rFonts w:ascii="Times New Roman" w:hAnsi="Times New Roman" w:cs="Times New Roman"/>
              </w:rPr>
              <w:t>opioid receptor activity</w:t>
            </w:r>
          </w:p>
        </w:tc>
        <w:tc>
          <w:tcPr>
            <w:tcW w:w="857" w:type="dxa"/>
          </w:tcPr>
          <w:p w14:paraId="38B4FD00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125AC77D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6</w:t>
            </w:r>
          </w:p>
        </w:tc>
        <w:tc>
          <w:tcPr>
            <w:tcW w:w="1559" w:type="dxa"/>
          </w:tcPr>
          <w:p w14:paraId="3FA3BBC2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C532B5" w:rsidRPr="00ED7793" w14:paraId="65CE6346" w14:textId="77777777">
        <w:tc>
          <w:tcPr>
            <w:tcW w:w="3681" w:type="dxa"/>
          </w:tcPr>
          <w:p w14:paraId="11DB6E60" w14:textId="77777777" w:rsidR="00C532B5" w:rsidRPr="002E3D06" w:rsidRDefault="00C532B5" w:rsidP="00930C1A">
            <w:pPr>
              <w:rPr>
                <w:rFonts w:ascii="Times New Roman" w:hAnsi="Times New Roman" w:cs="Times New Roman"/>
                <w:b/>
                <w:bCs/>
              </w:rPr>
            </w:pPr>
            <w:r w:rsidRPr="00F31F44">
              <w:rPr>
                <w:rFonts w:ascii="Times New Roman" w:hAnsi="Times New Roman" w:cs="Times New Roman"/>
              </w:rPr>
              <w:t>primary amine oxidase activity</w:t>
            </w:r>
          </w:p>
        </w:tc>
        <w:tc>
          <w:tcPr>
            <w:tcW w:w="857" w:type="dxa"/>
          </w:tcPr>
          <w:p w14:paraId="2A260A1B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105E6E40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.4</w:t>
            </w:r>
          </w:p>
        </w:tc>
        <w:tc>
          <w:tcPr>
            <w:tcW w:w="1559" w:type="dxa"/>
          </w:tcPr>
          <w:p w14:paraId="11B848D2" w14:textId="77777777" w:rsidR="00C532B5" w:rsidRPr="00ED7793" w:rsidRDefault="00C532B5" w:rsidP="00930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</w:tbl>
    <w:p w14:paraId="0D919983" w14:textId="2812DBD9" w:rsidR="69DA93E8" w:rsidRDefault="69DA93E8" w:rsidP="69DA93E8">
      <w:pPr>
        <w:spacing w:line="240" w:lineRule="auto"/>
        <w:rPr>
          <w:rFonts w:ascii="Times New Roman" w:hAnsi="Times New Roman" w:cs="Times New Roman"/>
          <w:lang w:val="es-ES"/>
        </w:rPr>
      </w:pPr>
    </w:p>
    <w:p w14:paraId="22673D59" w14:textId="4E00F700" w:rsidR="009C136C" w:rsidRPr="001176CF" w:rsidRDefault="009C136C" w:rsidP="69DA93E8">
      <w:pPr>
        <w:spacing w:line="240" w:lineRule="auto"/>
        <w:rPr>
          <w:lang w:val="en-US"/>
        </w:rPr>
      </w:pPr>
      <w:r w:rsidRPr="001176CF">
        <w:rPr>
          <w:rFonts w:ascii="Times New Roman" w:hAnsi="Times New Roman" w:cs="Times New Roman"/>
          <w:lang w:val="en-US"/>
        </w:rPr>
        <w:lastRenderedPageBreak/>
        <w:t xml:space="preserve">Table 19. </w:t>
      </w:r>
      <w:r w:rsidR="56E3C425" w:rsidRPr="001176CF">
        <w:rPr>
          <w:rFonts w:ascii="Times New Roman" w:hAnsi="Times New Roman" w:cs="Times New Roman"/>
          <w:lang w:val="en-US"/>
        </w:rPr>
        <w:t>Enrichment of molecular functions in genes shared between MDD and drugs.</w:t>
      </w:r>
    </w:p>
    <w:p w14:paraId="311224D6" w14:textId="0B5CA2F3" w:rsidR="00205B20" w:rsidRPr="002218A7" w:rsidRDefault="00205B20" w:rsidP="00930C1A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681"/>
        <w:gridCol w:w="857"/>
        <w:gridCol w:w="1984"/>
        <w:gridCol w:w="1559"/>
      </w:tblGrid>
      <w:tr w:rsidR="00205B20" w:rsidRPr="00753556" w14:paraId="118E9D1A" w14:textId="77777777">
        <w:tc>
          <w:tcPr>
            <w:tcW w:w="3681" w:type="dxa"/>
          </w:tcPr>
          <w:p w14:paraId="201BF7A4" w14:textId="77777777" w:rsidR="00205B20" w:rsidRPr="002575AB" w:rsidRDefault="00205B20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Term</w:t>
            </w:r>
            <w:proofErr w:type="spellEnd"/>
          </w:p>
        </w:tc>
        <w:tc>
          <w:tcPr>
            <w:tcW w:w="857" w:type="dxa"/>
          </w:tcPr>
          <w:p w14:paraId="6BF81682" w14:textId="77777777" w:rsidR="00205B20" w:rsidRPr="002575AB" w:rsidRDefault="00205B20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Count</w:t>
            </w:r>
          </w:p>
        </w:tc>
        <w:tc>
          <w:tcPr>
            <w:tcW w:w="1984" w:type="dxa"/>
          </w:tcPr>
          <w:p w14:paraId="27846174" w14:textId="77777777" w:rsidR="00205B20" w:rsidRPr="002575AB" w:rsidRDefault="00205B20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Fold</w:t>
            </w:r>
            <w:proofErr w:type="spellEnd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 xml:space="preserve"> </w:t>
            </w:r>
            <w:proofErr w:type="spellStart"/>
            <w:r w:rsidRPr="002575AB">
              <w:rPr>
                <w:rFonts w:ascii="Times New Roman" w:hAnsi="Times New Roman" w:cs="Times New Roman"/>
                <w:b/>
                <w:bCs/>
                <w:lang w:val="pt-BR"/>
              </w:rPr>
              <w:t>enrichment</w:t>
            </w:r>
            <w:proofErr w:type="spellEnd"/>
          </w:p>
        </w:tc>
        <w:tc>
          <w:tcPr>
            <w:tcW w:w="1559" w:type="dxa"/>
          </w:tcPr>
          <w:p w14:paraId="1C9B6C18" w14:textId="3978B10A" w:rsidR="00205B20" w:rsidRPr="002575AB" w:rsidRDefault="5BB9C03E" w:rsidP="00930C1A">
            <w:pPr>
              <w:jc w:val="center"/>
              <w:rPr>
                <w:rFonts w:ascii="Times New Roman" w:hAnsi="Times New Roman" w:cs="Times New Roman"/>
                <w:b/>
                <w:bCs/>
                <w:lang w:val="pt-BR"/>
              </w:rPr>
            </w:pPr>
            <w:r w:rsidRPr="69DA93E8">
              <w:rPr>
                <w:rFonts w:ascii="Times New Roman" w:hAnsi="Times New Roman" w:cs="Times New Roman"/>
                <w:b/>
                <w:bCs/>
                <w:lang w:val="pt-BR"/>
              </w:rPr>
              <w:t>-</w:t>
            </w:r>
            <w:proofErr w:type="gramStart"/>
            <w:r w:rsidR="00205B20" w:rsidRPr="002575AB">
              <w:rPr>
                <w:rFonts w:ascii="Times New Roman" w:hAnsi="Times New Roman" w:cs="Times New Roman"/>
                <w:b/>
                <w:bCs/>
                <w:lang w:val="pt-BR"/>
              </w:rPr>
              <w:t>log10</w:t>
            </w:r>
            <w:proofErr w:type="gramEnd"/>
            <w:r w:rsidR="00205B20" w:rsidRPr="002575AB">
              <w:rPr>
                <w:rFonts w:ascii="Times New Roman" w:hAnsi="Times New Roman" w:cs="Times New Roman"/>
                <w:b/>
                <w:bCs/>
                <w:lang w:val="pt-BR"/>
              </w:rPr>
              <w:t>(FDR)</w:t>
            </w:r>
          </w:p>
        </w:tc>
      </w:tr>
      <w:tr w:rsidR="00205B20" w:rsidRPr="00753556" w14:paraId="75C3AE30" w14:textId="77777777">
        <w:tc>
          <w:tcPr>
            <w:tcW w:w="3681" w:type="dxa"/>
          </w:tcPr>
          <w:p w14:paraId="272DB3C1" w14:textId="77777777" w:rsidR="00205B20" w:rsidRPr="00753556" w:rsidRDefault="00205B20" w:rsidP="00930C1A">
            <w:pPr>
              <w:tabs>
                <w:tab w:val="left" w:pos="2297"/>
              </w:tabs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EGFR tyrosine kinase inhibitor resistance</w:t>
            </w:r>
          </w:p>
        </w:tc>
        <w:tc>
          <w:tcPr>
            <w:tcW w:w="857" w:type="dxa"/>
          </w:tcPr>
          <w:p w14:paraId="1F55CDA1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39BE5D26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31.3 </w:t>
            </w:r>
          </w:p>
        </w:tc>
        <w:tc>
          <w:tcPr>
            <w:tcW w:w="1559" w:type="dxa"/>
          </w:tcPr>
          <w:p w14:paraId="57085578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61</w:t>
            </w:r>
          </w:p>
        </w:tc>
      </w:tr>
      <w:tr w:rsidR="00205B20" w:rsidRPr="00753556" w14:paraId="1E4D07F3" w14:textId="77777777">
        <w:tc>
          <w:tcPr>
            <w:tcW w:w="3681" w:type="dxa"/>
          </w:tcPr>
          <w:p w14:paraId="6EFE6038" w14:textId="77777777" w:rsidR="00205B20" w:rsidRPr="00753556" w:rsidRDefault="00205B20" w:rsidP="00930C1A">
            <w:pPr>
              <w:tabs>
                <w:tab w:val="left" w:pos="1011"/>
              </w:tabs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Dopaminergic synapse</w:t>
            </w:r>
          </w:p>
        </w:tc>
        <w:tc>
          <w:tcPr>
            <w:tcW w:w="857" w:type="dxa"/>
          </w:tcPr>
          <w:p w14:paraId="2FBE3D0E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984" w:type="dxa"/>
          </w:tcPr>
          <w:p w14:paraId="30390D8A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8.7</w:t>
            </w:r>
          </w:p>
        </w:tc>
        <w:tc>
          <w:tcPr>
            <w:tcW w:w="1559" w:type="dxa"/>
          </w:tcPr>
          <w:p w14:paraId="17C93D9A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25</w:t>
            </w:r>
          </w:p>
        </w:tc>
      </w:tr>
      <w:tr w:rsidR="00205B20" w:rsidRPr="00753556" w14:paraId="0DFBE99D" w14:textId="77777777">
        <w:tc>
          <w:tcPr>
            <w:tcW w:w="3681" w:type="dxa"/>
          </w:tcPr>
          <w:p w14:paraId="0C36C84D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Cocaine addiction</w:t>
            </w:r>
          </w:p>
        </w:tc>
        <w:tc>
          <w:tcPr>
            <w:tcW w:w="857" w:type="dxa"/>
          </w:tcPr>
          <w:p w14:paraId="2CAEEF57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984" w:type="dxa"/>
          </w:tcPr>
          <w:p w14:paraId="4E20AD61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7.9</w:t>
            </w:r>
          </w:p>
        </w:tc>
        <w:tc>
          <w:tcPr>
            <w:tcW w:w="1559" w:type="dxa"/>
          </w:tcPr>
          <w:p w14:paraId="56A834BC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09</w:t>
            </w:r>
          </w:p>
        </w:tc>
      </w:tr>
      <w:tr w:rsidR="00205B20" w:rsidRPr="00753556" w14:paraId="5B83970F" w14:textId="77777777">
        <w:tc>
          <w:tcPr>
            <w:tcW w:w="3681" w:type="dxa"/>
          </w:tcPr>
          <w:p w14:paraId="143DF34C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Focal adhesion</w:t>
            </w:r>
          </w:p>
        </w:tc>
        <w:tc>
          <w:tcPr>
            <w:tcW w:w="857" w:type="dxa"/>
          </w:tcPr>
          <w:p w14:paraId="27AB541F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984" w:type="dxa"/>
          </w:tcPr>
          <w:p w14:paraId="72C6F4DD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2.2</w:t>
            </w:r>
          </w:p>
        </w:tc>
        <w:tc>
          <w:tcPr>
            <w:tcW w:w="1559" w:type="dxa"/>
          </w:tcPr>
          <w:p w14:paraId="55ACA6B0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09</w:t>
            </w:r>
          </w:p>
        </w:tc>
      </w:tr>
      <w:tr w:rsidR="00205B20" w:rsidRPr="00753556" w14:paraId="2F961D26" w14:textId="77777777">
        <w:tc>
          <w:tcPr>
            <w:tcW w:w="3681" w:type="dxa"/>
          </w:tcPr>
          <w:p w14:paraId="62471495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Endometrial cancer</w:t>
            </w:r>
          </w:p>
        </w:tc>
        <w:tc>
          <w:tcPr>
            <w:tcW w:w="857" w:type="dxa"/>
          </w:tcPr>
          <w:p w14:paraId="5BED74D0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</w:tcPr>
          <w:p w14:paraId="3FA743DA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2</w:t>
            </w:r>
          </w:p>
        </w:tc>
        <w:tc>
          <w:tcPr>
            <w:tcW w:w="1559" w:type="dxa"/>
          </w:tcPr>
          <w:p w14:paraId="0EE2D871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09</w:t>
            </w:r>
          </w:p>
        </w:tc>
      </w:tr>
      <w:tr w:rsidR="00205B20" w:rsidRPr="00753556" w14:paraId="5B8ACDB6" w14:textId="77777777">
        <w:tc>
          <w:tcPr>
            <w:tcW w:w="3681" w:type="dxa"/>
          </w:tcPr>
          <w:p w14:paraId="2CE91A31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Amphetamine addiction</w:t>
            </w:r>
          </w:p>
        </w:tc>
        <w:tc>
          <w:tcPr>
            <w:tcW w:w="857" w:type="dxa"/>
          </w:tcPr>
          <w:p w14:paraId="059E860C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</w:tcPr>
          <w:p w14:paraId="2D892F56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26.9</w:t>
            </w:r>
          </w:p>
        </w:tc>
        <w:tc>
          <w:tcPr>
            <w:tcW w:w="1559" w:type="dxa"/>
          </w:tcPr>
          <w:p w14:paraId="02E9B9D5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02</w:t>
            </w:r>
          </w:p>
        </w:tc>
      </w:tr>
      <w:tr w:rsidR="00205B20" w:rsidRPr="00753556" w14:paraId="4AA07E9A" w14:textId="77777777">
        <w:tc>
          <w:tcPr>
            <w:tcW w:w="3681" w:type="dxa"/>
          </w:tcPr>
          <w:p w14:paraId="770294D6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Synaptic vesicle cycle</w:t>
            </w:r>
          </w:p>
        </w:tc>
        <w:tc>
          <w:tcPr>
            <w:tcW w:w="857" w:type="dxa"/>
          </w:tcPr>
          <w:p w14:paraId="3914BECB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</w:tcPr>
          <w:p w14:paraId="6BE83EB2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23.8</w:t>
            </w:r>
          </w:p>
        </w:tc>
        <w:tc>
          <w:tcPr>
            <w:tcW w:w="1559" w:type="dxa"/>
          </w:tcPr>
          <w:p w14:paraId="47BA2168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00</w:t>
            </w:r>
          </w:p>
        </w:tc>
      </w:tr>
      <w:tr w:rsidR="00205B20" w:rsidRPr="00753556" w14:paraId="569601C0" w14:textId="77777777">
        <w:tc>
          <w:tcPr>
            <w:tcW w:w="3681" w:type="dxa"/>
          </w:tcPr>
          <w:p w14:paraId="0A25C266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3556">
              <w:rPr>
                <w:rFonts w:ascii="Times New Roman" w:hAnsi="Times New Roman" w:cs="Times New Roman"/>
              </w:rPr>
              <w:t>ErbB</w:t>
            </w:r>
            <w:proofErr w:type="spellEnd"/>
            <w:r w:rsidRPr="007535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3556">
              <w:rPr>
                <w:rFonts w:ascii="Times New Roman" w:hAnsi="Times New Roman" w:cs="Times New Roman"/>
              </w:rPr>
              <w:t>signaling</w:t>
            </w:r>
            <w:proofErr w:type="spellEnd"/>
            <w:r w:rsidRPr="00753556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857" w:type="dxa"/>
          </w:tcPr>
          <w:p w14:paraId="659F7E79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</w:tcPr>
          <w:p w14:paraId="32C3C35F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21.8</w:t>
            </w:r>
          </w:p>
        </w:tc>
        <w:tc>
          <w:tcPr>
            <w:tcW w:w="1559" w:type="dxa"/>
          </w:tcPr>
          <w:p w14:paraId="1B2ADE11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00</w:t>
            </w:r>
          </w:p>
        </w:tc>
      </w:tr>
      <w:tr w:rsidR="00205B20" w:rsidRPr="00753556" w14:paraId="27163687" w14:textId="77777777">
        <w:tc>
          <w:tcPr>
            <w:tcW w:w="3681" w:type="dxa"/>
          </w:tcPr>
          <w:p w14:paraId="53CDF8D7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Colorectal cancer</w:t>
            </w:r>
          </w:p>
        </w:tc>
        <w:tc>
          <w:tcPr>
            <w:tcW w:w="857" w:type="dxa"/>
          </w:tcPr>
          <w:p w14:paraId="1FD044FF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</w:tcPr>
          <w:p w14:paraId="13F3ABE7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21.6</w:t>
            </w:r>
          </w:p>
        </w:tc>
        <w:tc>
          <w:tcPr>
            <w:tcW w:w="1559" w:type="dxa"/>
          </w:tcPr>
          <w:p w14:paraId="0616786A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.00</w:t>
            </w:r>
          </w:p>
        </w:tc>
      </w:tr>
      <w:tr w:rsidR="00205B20" w:rsidRPr="00753556" w14:paraId="517B62A3" w14:textId="77777777">
        <w:tc>
          <w:tcPr>
            <w:tcW w:w="3681" w:type="dxa"/>
          </w:tcPr>
          <w:p w14:paraId="1A369F7A" w14:textId="77777777" w:rsidR="00205B20" w:rsidRPr="00753556" w:rsidRDefault="00205B20" w:rsidP="00930C1A">
            <w:pPr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Prostate cancer</w:t>
            </w:r>
          </w:p>
        </w:tc>
        <w:tc>
          <w:tcPr>
            <w:tcW w:w="857" w:type="dxa"/>
          </w:tcPr>
          <w:p w14:paraId="3C90DB45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</w:tcPr>
          <w:p w14:paraId="1C38B8A4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 19.1</w:t>
            </w:r>
          </w:p>
        </w:tc>
        <w:tc>
          <w:tcPr>
            <w:tcW w:w="1559" w:type="dxa"/>
          </w:tcPr>
          <w:p w14:paraId="4710257F" w14:textId="77777777" w:rsidR="00205B20" w:rsidRPr="00753556" w:rsidRDefault="00205B20" w:rsidP="00930C1A">
            <w:pPr>
              <w:jc w:val="center"/>
              <w:rPr>
                <w:rFonts w:ascii="Times New Roman" w:hAnsi="Times New Roman" w:cs="Times New Roman"/>
              </w:rPr>
            </w:pPr>
            <w:r w:rsidRPr="00753556">
              <w:rPr>
                <w:rFonts w:ascii="Times New Roman" w:hAnsi="Times New Roman" w:cs="Times New Roman"/>
              </w:rPr>
              <w:t xml:space="preserve">0.95 </w:t>
            </w:r>
          </w:p>
        </w:tc>
      </w:tr>
    </w:tbl>
    <w:p w14:paraId="6C206A5D" w14:textId="77777777" w:rsidR="00831721" w:rsidRDefault="00831721" w:rsidP="00930C1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583D778" w14:textId="6BC127CA" w:rsidR="00205B20" w:rsidRDefault="009C136C" w:rsidP="00930C1A">
      <w:pPr>
        <w:spacing w:line="240" w:lineRule="auto"/>
        <w:rPr>
          <w:rFonts w:ascii="Times New Roman" w:hAnsi="Times New Roman" w:cs="Times New Roman"/>
        </w:rPr>
      </w:pPr>
      <w:r w:rsidRPr="00205B20">
        <w:rPr>
          <w:rFonts w:ascii="Times New Roman" w:hAnsi="Times New Roman" w:cs="Times New Roman"/>
          <w:lang w:val="en-US"/>
        </w:rPr>
        <w:t>Table 20.</w:t>
      </w:r>
      <w:r>
        <w:rPr>
          <w:rFonts w:ascii="Times New Roman" w:hAnsi="Times New Roman" w:cs="Times New Roman"/>
        </w:rPr>
        <w:t xml:space="preserve"> KEGG pathways enriched among genes shared by MDD and drugs.</w:t>
      </w:r>
    </w:p>
    <w:p w14:paraId="341ADB96" w14:textId="2DEDB850" w:rsidR="006628F6" w:rsidRPr="00F66A82" w:rsidRDefault="006628F6" w:rsidP="00930C1A">
      <w:pPr>
        <w:spacing w:line="240" w:lineRule="auto"/>
        <w:rPr>
          <w:rFonts w:ascii="Times New Roman" w:hAnsi="Times New Roman" w:cs="Times New Roman"/>
        </w:rPr>
      </w:pPr>
    </w:p>
    <w:sectPr w:rsidR="006628F6" w:rsidRPr="00F66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7E"/>
    <w:rsid w:val="00016495"/>
    <w:rsid w:val="00044BCE"/>
    <w:rsid w:val="0004669B"/>
    <w:rsid w:val="00067760"/>
    <w:rsid w:val="000901FB"/>
    <w:rsid w:val="000923A8"/>
    <w:rsid w:val="000A43BB"/>
    <w:rsid w:val="000C23EF"/>
    <w:rsid w:val="000E6E44"/>
    <w:rsid w:val="001176CF"/>
    <w:rsid w:val="00132E8E"/>
    <w:rsid w:val="001540E9"/>
    <w:rsid w:val="0019609E"/>
    <w:rsid w:val="001D69D0"/>
    <w:rsid w:val="00203DDC"/>
    <w:rsid w:val="00205B20"/>
    <w:rsid w:val="00225D99"/>
    <w:rsid w:val="00253106"/>
    <w:rsid w:val="0025721A"/>
    <w:rsid w:val="002575AB"/>
    <w:rsid w:val="00273AE2"/>
    <w:rsid w:val="00285CAF"/>
    <w:rsid w:val="002A16A7"/>
    <w:rsid w:val="002B12A3"/>
    <w:rsid w:val="002C2736"/>
    <w:rsid w:val="002D4F05"/>
    <w:rsid w:val="002D7EC2"/>
    <w:rsid w:val="002E47B4"/>
    <w:rsid w:val="0034162D"/>
    <w:rsid w:val="00380CD5"/>
    <w:rsid w:val="003E3286"/>
    <w:rsid w:val="003E799E"/>
    <w:rsid w:val="00446458"/>
    <w:rsid w:val="00453D0D"/>
    <w:rsid w:val="00460607"/>
    <w:rsid w:val="00471E9D"/>
    <w:rsid w:val="0048378D"/>
    <w:rsid w:val="004A5EC1"/>
    <w:rsid w:val="004A7797"/>
    <w:rsid w:val="004C5824"/>
    <w:rsid w:val="004E4BE4"/>
    <w:rsid w:val="005911C6"/>
    <w:rsid w:val="005A1EA9"/>
    <w:rsid w:val="005D6C06"/>
    <w:rsid w:val="00626BDF"/>
    <w:rsid w:val="006628F6"/>
    <w:rsid w:val="006814A5"/>
    <w:rsid w:val="006A4F38"/>
    <w:rsid w:val="006D043A"/>
    <w:rsid w:val="006D1AFE"/>
    <w:rsid w:val="006D21B2"/>
    <w:rsid w:val="006E259E"/>
    <w:rsid w:val="006F1B82"/>
    <w:rsid w:val="00771C8C"/>
    <w:rsid w:val="007A68B3"/>
    <w:rsid w:val="007B247E"/>
    <w:rsid w:val="007C7473"/>
    <w:rsid w:val="007F3B18"/>
    <w:rsid w:val="00813B86"/>
    <w:rsid w:val="00831721"/>
    <w:rsid w:val="008969DC"/>
    <w:rsid w:val="008E4E23"/>
    <w:rsid w:val="008F66EC"/>
    <w:rsid w:val="0092566A"/>
    <w:rsid w:val="00930C1A"/>
    <w:rsid w:val="0097604E"/>
    <w:rsid w:val="009A0601"/>
    <w:rsid w:val="009C136C"/>
    <w:rsid w:val="009E2381"/>
    <w:rsid w:val="00A8438C"/>
    <w:rsid w:val="00AA4E46"/>
    <w:rsid w:val="00AB29FC"/>
    <w:rsid w:val="00AF177C"/>
    <w:rsid w:val="00B25085"/>
    <w:rsid w:val="00B31E14"/>
    <w:rsid w:val="00B6118D"/>
    <w:rsid w:val="00B73E2E"/>
    <w:rsid w:val="00B83E0C"/>
    <w:rsid w:val="00BD2104"/>
    <w:rsid w:val="00BD5604"/>
    <w:rsid w:val="00BD585F"/>
    <w:rsid w:val="00C45F2E"/>
    <w:rsid w:val="00C532B5"/>
    <w:rsid w:val="00C55F57"/>
    <w:rsid w:val="00CB6110"/>
    <w:rsid w:val="00CF113C"/>
    <w:rsid w:val="00D74E42"/>
    <w:rsid w:val="00DA077E"/>
    <w:rsid w:val="00DD6B26"/>
    <w:rsid w:val="00DE2DAE"/>
    <w:rsid w:val="00DE4D9E"/>
    <w:rsid w:val="00E45544"/>
    <w:rsid w:val="00E46987"/>
    <w:rsid w:val="00EC09F4"/>
    <w:rsid w:val="00ED05BA"/>
    <w:rsid w:val="00EF776F"/>
    <w:rsid w:val="00F6416D"/>
    <w:rsid w:val="00F66A82"/>
    <w:rsid w:val="00FB5BBA"/>
    <w:rsid w:val="018331DD"/>
    <w:rsid w:val="0C6964FC"/>
    <w:rsid w:val="0CF82212"/>
    <w:rsid w:val="0FC28F96"/>
    <w:rsid w:val="11014028"/>
    <w:rsid w:val="3B1264E6"/>
    <w:rsid w:val="45AEDFB7"/>
    <w:rsid w:val="5080B5C3"/>
    <w:rsid w:val="52953111"/>
    <w:rsid w:val="56E3C425"/>
    <w:rsid w:val="5B89727B"/>
    <w:rsid w:val="5BB9C03E"/>
    <w:rsid w:val="638267BE"/>
    <w:rsid w:val="65035529"/>
    <w:rsid w:val="69DA93E8"/>
    <w:rsid w:val="6DE30607"/>
    <w:rsid w:val="73FEF11B"/>
    <w:rsid w:val="751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A8A2F"/>
  <w15:chartTrackingRefBased/>
  <w15:docId w15:val="{C7505D4D-702A-497B-8C9A-937573452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9FC"/>
  </w:style>
  <w:style w:type="paragraph" w:styleId="Ttulo1">
    <w:name w:val="heading 1"/>
    <w:basedOn w:val="Normal"/>
    <w:next w:val="Normal"/>
    <w:link w:val="Ttulo1Car"/>
    <w:uiPriority w:val="9"/>
    <w:qFormat/>
    <w:rsid w:val="00DA0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A0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A0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A0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A0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A0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A0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A0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A0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0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A0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A0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A07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A07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A07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A07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A07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A07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A0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A0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A0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A0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A0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A07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A07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A07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A0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A07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A077E"/>
    <w:rPr>
      <w:b/>
      <w:bCs/>
      <w:smallCaps/>
      <w:color w:val="0F4761" w:themeColor="accent1" w:themeShade="BF"/>
      <w:spacing w:val="5"/>
    </w:rPr>
  </w:style>
  <w:style w:type="table" w:styleId="Tablanormal1">
    <w:name w:val="Plain Table 1"/>
    <w:basedOn w:val="Tablanormal"/>
    <w:uiPriority w:val="41"/>
    <w:rsid w:val="00DA077E"/>
    <w:pPr>
      <w:spacing w:after="0" w:line="240" w:lineRule="auto"/>
    </w:pPr>
    <w:rPr>
      <w:rFonts w:eastAsiaTheme="minorHAnsi"/>
      <w:kern w:val="0"/>
      <w:sz w:val="22"/>
      <w:szCs w:val="22"/>
      <w:lang w:val="es-ES"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clara">
    <w:name w:val="Grid Table Light"/>
    <w:basedOn w:val="Tablanormal"/>
    <w:uiPriority w:val="40"/>
    <w:rsid w:val="00CB61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6A4F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3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1f1c89-de7d-4f9c-887d-59168fc3d01a">
      <Terms xmlns="http://schemas.microsoft.com/office/infopath/2007/PartnerControls"/>
    </lcf76f155ced4ddcb4097134ff3c332f>
    <TaxCatchAll xmlns="4c0851ec-3e53-43a0-a745-a9c8a369e24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20C4E1E9D05964087B41B0FBA93DE2E" ma:contentTypeVersion="11" ma:contentTypeDescription="Crear nuevo documento." ma:contentTypeScope="" ma:versionID="dcc855cbb63ee0ed53ebfc676cdcb43d">
  <xsd:schema xmlns:xsd="http://www.w3.org/2001/XMLSchema" xmlns:xs="http://www.w3.org/2001/XMLSchema" xmlns:p="http://schemas.microsoft.com/office/2006/metadata/properties" xmlns:ns2="451f1c89-de7d-4f9c-887d-59168fc3d01a" xmlns:ns3="4c0851ec-3e53-43a0-a745-a9c8a369e24f" targetNamespace="http://schemas.microsoft.com/office/2006/metadata/properties" ma:root="true" ma:fieldsID="5db978da944b2eb2fededaf6f2e23869" ns2:_="" ns3:_="">
    <xsd:import namespace="451f1c89-de7d-4f9c-887d-59168fc3d01a"/>
    <xsd:import namespace="4c0851ec-3e53-43a0-a745-a9c8a369e2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1f1c89-de7d-4f9c-887d-59168fc3d0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f9540004-d403-45e8-a1d8-a4f36aa253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51ec-3e53-43a0-a745-a9c8a369e24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7a62291-c31e-47c6-b7c6-d8bf0ebc9d65}" ma:internalName="TaxCatchAll" ma:showField="CatchAllData" ma:web="4c0851ec-3e53-43a0-a745-a9c8a369e2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179EF6-2E8D-4192-971A-FF7DC619695D}">
  <ds:schemaRefs>
    <ds:schemaRef ds:uri="http://schemas.microsoft.com/office/2006/metadata/properties"/>
    <ds:schemaRef ds:uri="http://schemas.microsoft.com/office/infopath/2007/PartnerControls"/>
    <ds:schemaRef ds:uri="451f1c89-de7d-4f9c-887d-59168fc3d01a"/>
    <ds:schemaRef ds:uri="4c0851ec-3e53-43a0-a745-a9c8a369e24f"/>
  </ds:schemaRefs>
</ds:datastoreItem>
</file>

<file path=customXml/itemProps2.xml><?xml version="1.0" encoding="utf-8"?>
<ds:datastoreItem xmlns:ds="http://schemas.openxmlformats.org/officeDocument/2006/customXml" ds:itemID="{587F7E9E-D809-4F72-83AB-67E6524E4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1f1c89-de7d-4f9c-887d-59168fc3d01a"/>
    <ds:schemaRef ds:uri="4c0851ec-3e53-43a0-a745-a9c8a369e2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E45C75-DD4D-44E4-934E-88AF6FB279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714</Words>
  <Characters>9433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.Barreto</dc:creator>
  <cp:keywords/>
  <dc:description/>
  <cp:lastModifiedBy>Silvia Tapia González</cp:lastModifiedBy>
  <cp:revision>14</cp:revision>
  <dcterms:created xsi:type="dcterms:W3CDTF">2026-01-01T17:14:00Z</dcterms:created>
  <dcterms:modified xsi:type="dcterms:W3CDTF">2026-01-01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C4E1E9D05964087B41B0FBA93DE2E</vt:lpwstr>
  </property>
  <property fmtid="{D5CDD505-2E9C-101B-9397-08002B2CF9AE}" pid="3" name="MediaServiceImageTags">
    <vt:lpwstr/>
  </property>
</Properties>
</file>